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76538" w14:textId="4403BE53" w:rsidR="00C910BF" w:rsidRPr="009E6644" w:rsidRDefault="00C910BF" w:rsidP="00C910BF">
      <w:r w:rsidRPr="009E6644">
        <w:rPr>
          <w:b/>
          <w:bCs/>
        </w:rPr>
        <w:t>Table S1</w:t>
      </w:r>
      <w:r w:rsidRPr="009E6644">
        <w:t xml:space="preserve"> List of genetic parts and sequences used in this study (RBSs are in italic and bold)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6458"/>
      </w:tblGrid>
      <w:tr w:rsidR="009E6644" w:rsidRPr="009E6644" w14:paraId="0E379387" w14:textId="77777777" w:rsidTr="00C80ED7">
        <w:tc>
          <w:tcPr>
            <w:tcW w:w="1838" w:type="dxa"/>
          </w:tcPr>
          <w:p w14:paraId="0502CA52" w14:textId="77777777" w:rsidR="00C910BF" w:rsidRPr="009E6644" w:rsidRDefault="00C910BF" w:rsidP="002F6EA7">
            <w:pPr>
              <w:jc w:val="center"/>
              <w:rPr>
                <w:i/>
                <w:iCs/>
              </w:rPr>
            </w:pPr>
            <w:r w:rsidRPr="009E6644">
              <w:t>Part name</w:t>
            </w:r>
          </w:p>
        </w:tc>
        <w:tc>
          <w:tcPr>
            <w:tcW w:w="6458" w:type="dxa"/>
          </w:tcPr>
          <w:tbl>
            <w:tblPr>
              <w:tblW w:w="0" w:type="auto"/>
              <w:jc w:val="center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420"/>
            </w:tblGrid>
            <w:tr w:rsidR="009E6644" w:rsidRPr="009E6644" w14:paraId="5F758991" w14:textId="77777777" w:rsidTr="002F6EA7">
              <w:trPr>
                <w:trHeight w:val="107"/>
                <w:jc w:val="center"/>
              </w:trPr>
              <w:tc>
                <w:tcPr>
                  <w:tcW w:w="2420" w:type="dxa"/>
                </w:tcPr>
                <w:p w14:paraId="57186F60" w14:textId="42BC60E0" w:rsidR="00C910BF" w:rsidRPr="009E6644" w:rsidRDefault="00C910BF" w:rsidP="00C80ED7">
                  <w:pPr>
                    <w:rPr>
                      <w:i/>
                      <w:iCs/>
                    </w:rPr>
                  </w:pPr>
                  <w:r w:rsidRPr="009E6644">
                    <w:t>DNA sequence (5’–3’)</w:t>
                  </w:r>
                </w:p>
              </w:tc>
            </w:tr>
          </w:tbl>
          <w:p w14:paraId="3B2B7BC2" w14:textId="77777777" w:rsidR="00C910BF" w:rsidRPr="009E6644" w:rsidRDefault="00C910BF" w:rsidP="00C80ED7">
            <w:pPr>
              <w:rPr>
                <w:i/>
                <w:iCs/>
              </w:rPr>
            </w:pPr>
          </w:p>
        </w:tc>
      </w:tr>
      <w:tr w:rsidR="009E6644" w:rsidRPr="009E6644" w14:paraId="075CF719" w14:textId="77777777" w:rsidTr="00C80ED7">
        <w:tc>
          <w:tcPr>
            <w:tcW w:w="1838" w:type="dxa"/>
          </w:tcPr>
          <w:p w14:paraId="0523518D" w14:textId="51350D8D" w:rsidR="00C910BF" w:rsidRPr="009E6644" w:rsidRDefault="00C910BF" w:rsidP="002F6EA7">
            <w:pPr>
              <w:jc w:val="center"/>
            </w:pPr>
            <w:r w:rsidRPr="009E6644">
              <w:t>P</w:t>
            </w:r>
            <w:r w:rsidRPr="009E6644">
              <w:rPr>
                <w:i/>
                <w:iCs/>
                <w:vertAlign w:val="subscript"/>
              </w:rPr>
              <w:t>ltet</w:t>
            </w:r>
            <w:r w:rsidR="00C80ED7" w:rsidRPr="009E6644">
              <w:rPr>
                <w:rFonts w:eastAsiaTheme="minorEastAsia" w:cs="Times New Roman"/>
                <w:i/>
                <w:iCs/>
                <w:vertAlign w:val="subscript"/>
                <w:lang w:eastAsia="zh-CN"/>
              </w:rPr>
              <w:t>o</w:t>
            </w:r>
            <w:r w:rsidRPr="009E6644">
              <w:rPr>
                <w:rFonts w:cs="Times New Roman"/>
                <w:i/>
                <w:iCs/>
                <w:vertAlign w:val="subscript"/>
              </w:rPr>
              <w:t>1</w:t>
            </w:r>
          </w:p>
        </w:tc>
        <w:tc>
          <w:tcPr>
            <w:tcW w:w="6458" w:type="dxa"/>
          </w:tcPr>
          <w:p w14:paraId="36FC47D8" w14:textId="77777777" w:rsidR="00C910BF" w:rsidRPr="009E6644" w:rsidRDefault="00C910BF" w:rsidP="00C80ED7">
            <w:pPr>
              <w:rPr>
                <w:i/>
                <w:iCs/>
              </w:rPr>
            </w:pPr>
            <w:r w:rsidRPr="009E6644">
              <w:t>TTTTCAGCAGGACGCACTGACCTCCCTATCAGTGATAGAGATTGACATCCCTATCAGTGATAGAGATACTGAGCACATAT</w:t>
            </w:r>
          </w:p>
        </w:tc>
      </w:tr>
      <w:tr w:rsidR="009E6644" w:rsidRPr="009E6644" w14:paraId="7A19F317" w14:textId="77777777" w:rsidTr="00C80ED7">
        <w:tc>
          <w:tcPr>
            <w:tcW w:w="1838" w:type="dxa"/>
          </w:tcPr>
          <w:p w14:paraId="14803474" w14:textId="77777777" w:rsidR="00C910BF" w:rsidRPr="009E6644" w:rsidRDefault="00C910BF" w:rsidP="002F6EA7">
            <w:pPr>
              <w:jc w:val="center"/>
            </w:pPr>
            <w:proofErr w:type="spellStart"/>
            <w:r w:rsidRPr="009E6644">
              <w:t>P</w:t>
            </w:r>
            <w:r w:rsidRPr="009E6644">
              <w:rPr>
                <w:rFonts w:hint="eastAsia"/>
                <w:i/>
                <w:iCs/>
                <w:vertAlign w:val="subscript"/>
              </w:rPr>
              <w:t>cad</w:t>
            </w:r>
            <w:proofErr w:type="spellEnd"/>
          </w:p>
        </w:tc>
        <w:tc>
          <w:tcPr>
            <w:tcW w:w="6458" w:type="dxa"/>
          </w:tcPr>
          <w:p w14:paraId="15690CBA" w14:textId="77777777" w:rsidR="00C910BF" w:rsidRPr="009E6644" w:rsidRDefault="00C910BF" w:rsidP="00C80ED7">
            <w:pPr>
              <w:rPr>
                <w:i/>
                <w:iCs/>
              </w:rPr>
            </w:pPr>
            <w:r w:rsidRPr="009E6644">
              <w:t>CACGAAATCTCCAGCAAGTGGCTTGACCCTATAGTGGCTACAGGGTGTTCACTTGGCAACAGGCTCAATTTAAGGATGACCCC</w:t>
            </w:r>
          </w:p>
        </w:tc>
      </w:tr>
      <w:tr w:rsidR="009E6644" w:rsidRPr="009E6644" w14:paraId="446D31C9" w14:textId="77777777" w:rsidTr="00C80ED7">
        <w:tc>
          <w:tcPr>
            <w:tcW w:w="1838" w:type="dxa"/>
          </w:tcPr>
          <w:p w14:paraId="508FAA0C" w14:textId="138E90F2" w:rsidR="00C910BF" w:rsidRPr="009E6644" w:rsidRDefault="00C910BF" w:rsidP="002F6EA7">
            <w:pPr>
              <w:jc w:val="center"/>
            </w:pPr>
            <w:bookmarkStart w:id="0" w:name="OLE_LINK25"/>
            <w:r w:rsidRPr="009E6644">
              <w:t>RBS-</w:t>
            </w:r>
            <w:proofErr w:type="spellStart"/>
            <w:r w:rsidRPr="009E6644">
              <w:t>TetR</w:t>
            </w:r>
            <w:bookmarkEnd w:id="0"/>
            <w:proofErr w:type="spellEnd"/>
          </w:p>
        </w:tc>
        <w:tc>
          <w:tcPr>
            <w:tcW w:w="6458" w:type="dxa"/>
          </w:tcPr>
          <w:p w14:paraId="327B6F65" w14:textId="77777777" w:rsidR="00C910BF" w:rsidRPr="009E6644" w:rsidRDefault="00C910BF" w:rsidP="00C80ED7">
            <w:pPr>
              <w:rPr>
                <w:i/>
                <w:iCs/>
              </w:rPr>
            </w:pPr>
            <w:r w:rsidRPr="009E6644">
              <w:rPr>
                <w:b/>
                <w:bCs/>
                <w:i/>
                <w:iCs/>
              </w:rPr>
              <w:t>ATACGTATTTAAATCAGGAGTGGAA</w:t>
            </w:r>
            <w:r w:rsidRPr="009E6644">
              <w:t>ATGAGCCGTCTGGACAAGAGCAAGGTGATCAACAGCGCCCTGGAACTGCTGAACGAGGTGGGCATCGAGGGCCTGACCACCCGCAAGCTGGCCCAGAAGCTGGGCGTCGAACAGCCGACCCTGTACTGGCACGTGAAGAACAAGCGTGCCCTGCTGGACGCCCTGGCCATCGAGATGCTGGACCGCCATCACACCCATTTCTGCCCACTGGAAGGCGAGAGCTGGCAGGACTTCCTGCGCAACAACGCCAAGAGCTTCCGCTGCGCCCTGCTGAGCCATCGTGACGGTGCCAAGGTCCACCTGGGCACCCGTCCGACCGAGAAGCAGTACGAAACCCTGGAAAACCAGCTGGCCTTCCTGTGCCAGCAGGGTTTCTCGCTGGAAAACGCCCTGTACGCCCTGAGCGCCGTGGGCCATTTCACCCTGGGCTGCGTGCTGGAAGATCAAGAGCACCAGGTGGCCAAAGAGGAACGCGAAACCCCGACCACCGACAGCATGCCACCGCTGCTGCGCCAGGCCATCGAACTGTTCGACCACCAGGGTGCCGAGCCAGCGTTCCTGTTCGGTCTGGAACTGATCATCTGCGGTCTGGAAAAGCAACTGAAGTGCGAAAGCGGCAGCTGA</w:t>
            </w:r>
          </w:p>
        </w:tc>
      </w:tr>
      <w:tr w:rsidR="009E6644" w:rsidRPr="009E6644" w14:paraId="6231A8C2" w14:textId="77777777" w:rsidTr="00C80ED7">
        <w:tc>
          <w:tcPr>
            <w:tcW w:w="1838" w:type="dxa"/>
          </w:tcPr>
          <w:p w14:paraId="514BD42E" w14:textId="77777777" w:rsidR="00C910BF" w:rsidRPr="009E6644" w:rsidRDefault="00C910BF" w:rsidP="002F6EA7">
            <w:pPr>
              <w:jc w:val="center"/>
            </w:pPr>
            <w:r w:rsidRPr="009E6644">
              <w:t>RBS</w:t>
            </w:r>
            <w:r w:rsidRPr="009E6644">
              <w:rPr>
                <w:rFonts w:asciiTheme="minorEastAsia" w:eastAsiaTheme="minorEastAsia" w:hAnsiTheme="minorEastAsia" w:hint="eastAsia"/>
              </w:rPr>
              <w:t>-</w:t>
            </w:r>
            <w:proofErr w:type="spellStart"/>
            <w:r w:rsidRPr="009E6644">
              <w:rPr>
                <w:rFonts w:hint="eastAsia"/>
              </w:rPr>
              <w:t>cad</w:t>
            </w:r>
            <w:r w:rsidRPr="009E6644">
              <w:t>R</w:t>
            </w:r>
            <w:proofErr w:type="spellEnd"/>
          </w:p>
          <w:p w14:paraId="5CBA5F71" w14:textId="77777777" w:rsidR="00036F4C" w:rsidRPr="009E6644" w:rsidRDefault="00036F4C" w:rsidP="00036F4C"/>
          <w:p w14:paraId="2CD9C571" w14:textId="77777777" w:rsidR="00036F4C" w:rsidRPr="009E6644" w:rsidRDefault="00036F4C" w:rsidP="00036F4C"/>
          <w:p w14:paraId="599BCBCF" w14:textId="77777777" w:rsidR="00036F4C" w:rsidRPr="009E6644" w:rsidRDefault="00036F4C" w:rsidP="00036F4C"/>
          <w:p w14:paraId="53CAE5F9" w14:textId="77777777" w:rsidR="00036F4C" w:rsidRPr="009E6644" w:rsidRDefault="00036F4C" w:rsidP="00036F4C"/>
          <w:p w14:paraId="62561CF7" w14:textId="77777777" w:rsidR="00036F4C" w:rsidRPr="009E6644" w:rsidRDefault="00036F4C" w:rsidP="00036F4C"/>
          <w:p w14:paraId="2C1BB96C" w14:textId="29E57213" w:rsidR="00036F4C" w:rsidRPr="009E6644" w:rsidRDefault="00036F4C" w:rsidP="00036F4C"/>
        </w:tc>
        <w:tc>
          <w:tcPr>
            <w:tcW w:w="6458" w:type="dxa"/>
          </w:tcPr>
          <w:p w14:paraId="3EA53010" w14:textId="77777777" w:rsidR="00C910BF" w:rsidRPr="009E6644" w:rsidRDefault="00C910BF" w:rsidP="00C80ED7">
            <w:pPr>
              <w:rPr>
                <w:i/>
                <w:iCs/>
              </w:rPr>
            </w:pPr>
            <w:r w:rsidRPr="009E6644">
              <w:rPr>
                <w:b/>
                <w:bCs/>
                <w:i/>
                <w:iCs/>
              </w:rPr>
              <w:t>ATACGTATTTAAATCAGGAGTGGAA</w:t>
            </w:r>
            <w:r w:rsidRPr="009E6644">
              <w:t>ATGAAGATCGGAGAACTGGCCAAAGCCACCGACTGCGCGGTGGAAACCATCCGCTACTACGAGCGTGAAAACCTGCTGCCAGAGCCGGCGCGCAGCGAGGGCAACTACCGGTTGTACACCCAGGCCCATGTGGAGCGGCTGACCTTCATCCGCAACTGCCGCACGCTGGACATGACCCTGGACGAAATTCGCAGCCTGCTACGCCTGCGCGACAGCCCCGACGACGCGTGCGGCAGCGTCAATGCGCTGATCGACGAGCATATCGAGCATGTTCAGGCGCGGATCGATGGCTTGGTGGCATTGCAGGAGCAGCTGGTGGAGCTGCGGCGGCGCTGCAACGCGCAGGGGAGTGAATGCGCGATCTTGCAGCAACTGGAGACAAACGGGGCGGTATCGGTACCGGATACCGAACATTCCCATGTGGGGCGGAGTCACGGGCATTGA</w:t>
            </w:r>
          </w:p>
        </w:tc>
      </w:tr>
      <w:tr w:rsidR="009E6644" w:rsidRPr="009E6644" w14:paraId="7D984F34" w14:textId="77777777" w:rsidTr="00C80ED7">
        <w:tc>
          <w:tcPr>
            <w:tcW w:w="1838" w:type="dxa"/>
          </w:tcPr>
          <w:p w14:paraId="2623F73D" w14:textId="6FEEFFC4" w:rsidR="00C910BF" w:rsidRPr="009E6644" w:rsidRDefault="00C910BF" w:rsidP="002F6EA7">
            <w:pPr>
              <w:jc w:val="center"/>
            </w:pPr>
            <w:r w:rsidRPr="009E6644">
              <w:lastRenderedPageBreak/>
              <w:t>RBS</w:t>
            </w:r>
            <w:r w:rsidRPr="009E6644">
              <w:rPr>
                <w:rFonts w:asciiTheme="minorEastAsia" w:eastAsiaTheme="minorEastAsia" w:hAnsiTheme="minorEastAsia" w:hint="eastAsia"/>
              </w:rPr>
              <w:t>-</w:t>
            </w:r>
            <w:proofErr w:type="spellStart"/>
            <w:r w:rsidRPr="009E6644">
              <w:t>mCherry</w:t>
            </w:r>
            <w:proofErr w:type="spellEnd"/>
          </w:p>
        </w:tc>
        <w:tc>
          <w:tcPr>
            <w:tcW w:w="6458" w:type="dxa"/>
          </w:tcPr>
          <w:p w14:paraId="4CD0B40E" w14:textId="77777777" w:rsidR="00C910BF" w:rsidRPr="009E6644" w:rsidRDefault="00C910BF" w:rsidP="00C80ED7">
            <w:pPr>
              <w:rPr>
                <w:i/>
                <w:iCs/>
              </w:rPr>
            </w:pPr>
            <w:r w:rsidRPr="009E6644">
              <w:rPr>
                <w:b/>
                <w:bCs/>
                <w:i/>
                <w:iCs/>
              </w:rPr>
              <w:t>ATACGTATTTAAATCAGGAGTGGAA</w:t>
            </w:r>
            <w:r w:rsidRPr="009E6644">
              <w:t>ATGGTGAGCAAGGGCGAAGAGGACAACATGGCCATCATCAAAGAGTTCATGCGCTTCAAGGTGCACATGGAAGGCAGCGTGAACGGCCACGAGTTCGAGATCGAAGGCGAAGGCGAGGGTCGTCCGTACGAGGGCACCCAGACCGCCAAGCTGAAGGTGACCAAAGGCGGTCCGCTGCCGTTCGCCTGGGACATCCTGTCGCCACAGTTCATGTACGGCAGCAAGGCCTACGTGAAGCACCCAGCGGACATCCCGGACTACCTGAAGCTGAGCTTCCCGGAAGGCTTCAAGTGGGAGCGCGTGATGAACTTCGAGGACGGTGGCGTGGTGACCGTGACCCAGGACAGCAGCCTGCAGGACGGCGAGTTCATCTACAAGGTGAAGCTGCGTGGCACCAACTTCCCGAGCGACGGTCCGGTGATGCAGAAAAAGACCATGGGCTGGGAAGCCAGCAGCGAGCGCATGTACCCGGAAGATGGTGCCCTGAAGGGCGAGATCAAGCAGCGCCTGAAACTGAAGGATGGCGGTCACTACGACGCCGAGGTCAAGACCACCTACAAGGCCAAGAAGCCGGTCCAGCTGCCAGGTGCCTACAACGTGAACATCAAGCTGGACATCACCAGCCACAACGAGGACTACACCATCGTGGAACAGTACGAGCGTGCCGAAGGCCGTCACAGCACCGGTGGCATGGACGAGCTGTACAAGTGA</w:t>
            </w:r>
          </w:p>
        </w:tc>
      </w:tr>
      <w:tr w:rsidR="00C910BF" w:rsidRPr="009E6644" w14:paraId="3BB5B137" w14:textId="77777777" w:rsidTr="00C80ED7">
        <w:tc>
          <w:tcPr>
            <w:tcW w:w="1838" w:type="dxa"/>
          </w:tcPr>
          <w:p w14:paraId="57238117" w14:textId="304FDA82" w:rsidR="00C910BF" w:rsidRPr="009E6644" w:rsidRDefault="00C910BF" w:rsidP="002F6EA7">
            <w:pPr>
              <w:jc w:val="center"/>
            </w:pPr>
            <w:bookmarkStart w:id="1" w:name="OLE_LINK24"/>
            <w:r w:rsidRPr="009E6644">
              <w:t>BBa_B0015</w:t>
            </w:r>
            <w:bookmarkEnd w:id="1"/>
          </w:p>
        </w:tc>
        <w:tc>
          <w:tcPr>
            <w:tcW w:w="6458" w:type="dxa"/>
          </w:tcPr>
          <w:p w14:paraId="081C2B4C" w14:textId="77777777" w:rsidR="00C910BF" w:rsidRPr="009E6644" w:rsidRDefault="00C910BF" w:rsidP="00C80ED7">
            <w:pPr>
              <w:rPr>
                <w:i/>
                <w:iCs/>
              </w:rPr>
            </w:pPr>
            <w:r w:rsidRPr="009E6644">
              <w:t>TAATACTAGAGCCAGGCATCAAATAAAACGAAAGGCTCAGTCGAAAGACTGGGCCTTTCGTTTTATCTGTTGTTTGTCGGTGAACGCTCTCTACTAGAGTCACACTGGCTCACCTTCGGGTGGGCCTTTCTGCGTTTATA</w:t>
            </w:r>
          </w:p>
        </w:tc>
      </w:tr>
    </w:tbl>
    <w:p w14:paraId="445C6412" w14:textId="77777777" w:rsidR="00C910BF" w:rsidRPr="009E6644" w:rsidRDefault="00C910BF" w:rsidP="00C910BF"/>
    <w:p w14:paraId="62E5AA9E" w14:textId="5E4361FD" w:rsidR="00DF4D98" w:rsidRPr="009E6644" w:rsidRDefault="00DF4D98" w:rsidP="00C910BF">
      <w:pPr>
        <w:spacing w:after="160" w:line="259" w:lineRule="auto"/>
        <w:sectPr w:rsidR="00DF4D98" w:rsidRPr="009E6644" w:rsidSect="0093429D">
          <w:footerReference w:type="even" r:id="rId8"/>
          <w:footerReference w:type="default" r:id="rId9"/>
          <w:footerReference w:type="first" r:id="rId1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9AE361A" w14:textId="5A570C28" w:rsidR="006D6F96" w:rsidRPr="009E6644" w:rsidRDefault="006D6F96" w:rsidP="006D6F96">
      <w:pPr>
        <w:rPr>
          <w:noProof/>
        </w:rPr>
      </w:pPr>
      <w:bookmarkStart w:id="2" w:name="OLE_LINK7"/>
      <w:r w:rsidRPr="009E6644">
        <w:rPr>
          <w:b/>
          <w:bCs/>
        </w:rPr>
        <w:lastRenderedPageBreak/>
        <w:t>Table S</w:t>
      </w:r>
      <w:r w:rsidRPr="009E6644">
        <w:rPr>
          <w:rFonts w:hint="eastAsia"/>
          <w:b/>
          <w:bCs/>
          <w:lang w:eastAsia="zh-CN"/>
        </w:rPr>
        <w:t>2</w:t>
      </w:r>
      <w:r w:rsidRPr="009E6644">
        <w:t xml:space="preserve"> Accuracy and reliability of the constructed biosensor</w:t>
      </w:r>
      <w:r w:rsidR="00C32FD2" w:rsidRPr="009E6644">
        <w:t xml:space="preserve"> TCM</w:t>
      </w:r>
      <w:r w:rsidRPr="009E6644">
        <w:t xml:space="preserve"> in the measurement of medium </w:t>
      </w:r>
      <w:r w:rsidR="004C0EDC" w:rsidRPr="009E6644">
        <w:rPr>
          <w:rFonts w:hint="eastAsia"/>
          <w:lang w:eastAsia="zh-CN"/>
        </w:rPr>
        <w:t>and</w:t>
      </w:r>
      <w:r w:rsidR="004C0EDC" w:rsidRPr="009E6644">
        <w:t xml:space="preserve"> </w:t>
      </w:r>
      <w:r w:rsidRPr="009E6644">
        <w:t>high concentration cadmium in real river water samples</w:t>
      </w:r>
    </w:p>
    <w:tbl>
      <w:tblPr>
        <w:tblW w:w="6472" w:type="dxa"/>
        <w:tblInd w:w="1338" w:type="dxa"/>
        <w:tblLook w:val="04A0" w:firstRow="1" w:lastRow="0" w:firstColumn="1" w:lastColumn="0" w:noHBand="0" w:noVBand="1"/>
      </w:tblPr>
      <w:tblGrid>
        <w:gridCol w:w="1460"/>
        <w:gridCol w:w="1548"/>
        <w:gridCol w:w="1548"/>
        <w:gridCol w:w="1916"/>
      </w:tblGrid>
      <w:tr w:rsidR="009E6644" w:rsidRPr="009E6644" w14:paraId="4BCFC8A2" w14:textId="77777777" w:rsidTr="006168EB">
        <w:trPr>
          <w:trHeight w:val="570"/>
        </w:trPr>
        <w:tc>
          <w:tcPr>
            <w:tcW w:w="1460" w:type="dxa"/>
            <w:shd w:val="clear" w:color="auto" w:fill="F2F2F2" w:themeFill="background1" w:themeFillShade="F2"/>
            <w:vAlign w:val="center"/>
            <w:hideMark/>
          </w:tcPr>
          <w:p w14:paraId="31343860" w14:textId="62309475" w:rsidR="00876B70" w:rsidRPr="009E6644" w:rsidRDefault="00876B70" w:rsidP="00F2797D">
            <w:pPr>
              <w:jc w:val="center"/>
              <w:rPr>
                <w:b/>
                <w:bCs/>
              </w:rPr>
            </w:pPr>
            <w:r w:rsidRPr="009E6644">
              <w:rPr>
                <w:b/>
                <w:bCs/>
              </w:rPr>
              <w:t>Cd</w:t>
            </w:r>
            <w:r w:rsidRPr="009E6644">
              <w:rPr>
                <w:b/>
                <w:bCs/>
                <w:vertAlign w:val="superscript"/>
              </w:rPr>
              <w:t>2+</w:t>
            </w:r>
            <w:r w:rsidRPr="009E6644">
              <w:rPr>
                <w:b/>
                <w:bCs/>
              </w:rPr>
              <w:t xml:space="preserve"> add</w:t>
            </w:r>
            <w:r w:rsidRPr="009E6644">
              <w:rPr>
                <w:rFonts w:hint="eastAsia"/>
                <w:b/>
                <w:bCs/>
                <w:lang w:eastAsia="zh-CN"/>
              </w:rPr>
              <w:t>ed</w:t>
            </w:r>
            <w:r w:rsidRPr="009E6644">
              <w:rPr>
                <w:b/>
                <w:bCs/>
              </w:rPr>
              <w:br/>
              <w:t>(</w:t>
            </w:r>
            <w:proofErr w:type="spellStart"/>
            <w:r w:rsidRPr="009E6644">
              <w:rPr>
                <w:b/>
                <w:bCs/>
              </w:rPr>
              <w:t>μM</w:t>
            </w:r>
            <w:proofErr w:type="spellEnd"/>
            <w:r w:rsidRPr="009E6644">
              <w:rPr>
                <w:b/>
                <w:bCs/>
              </w:rPr>
              <w:t>)</w:t>
            </w:r>
          </w:p>
        </w:tc>
        <w:tc>
          <w:tcPr>
            <w:tcW w:w="1548" w:type="dxa"/>
            <w:shd w:val="clear" w:color="auto" w:fill="F2F2F2" w:themeFill="background1" w:themeFillShade="F2"/>
            <w:vAlign w:val="center"/>
            <w:hideMark/>
          </w:tcPr>
          <w:p w14:paraId="3B6399A9" w14:textId="77777777" w:rsidR="00876B70" w:rsidRPr="009E6644" w:rsidRDefault="00876B70" w:rsidP="00F2797D">
            <w:pPr>
              <w:jc w:val="center"/>
              <w:rPr>
                <w:b/>
                <w:bCs/>
              </w:rPr>
            </w:pPr>
            <w:r w:rsidRPr="009E6644">
              <w:rPr>
                <w:b/>
                <w:bCs/>
              </w:rPr>
              <w:t>FIRs</w:t>
            </w:r>
            <w:r w:rsidRPr="009E6644">
              <w:rPr>
                <w:b/>
                <w:bCs/>
                <w:vertAlign w:val="superscript"/>
              </w:rPr>
              <w:t>α</w:t>
            </w:r>
          </w:p>
        </w:tc>
        <w:tc>
          <w:tcPr>
            <w:tcW w:w="1548" w:type="dxa"/>
            <w:shd w:val="clear" w:color="auto" w:fill="F2F2F2" w:themeFill="background1" w:themeFillShade="F2"/>
            <w:vAlign w:val="center"/>
            <w:hideMark/>
          </w:tcPr>
          <w:p w14:paraId="770AB99D" w14:textId="77777777" w:rsidR="00876B70" w:rsidRPr="009E6644" w:rsidRDefault="00876B70" w:rsidP="00F2797D">
            <w:pPr>
              <w:jc w:val="center"/>
              <w:rPr>
                <w:b/>
                <w:bCs/>
              </w:rPr>
            </w:pPr>
            <w:r w:rsidRPr="009E6644">
              <w:rPr>
                <w:b/>
                <w:bCs/>
              </w:rPr>
              <w:t>FIRs</w:t>
            </w:r>
            <w:bookmarkStart w:id="3" w:name="_Hlk87209013"/>
            <w:r w:rsidRPr="009E6644">
              <w:rPr>
                <w:rFonts w:cs="Times New Roman"/>
                <w:b/>
                <w:bCs/>
                <w:vertAlign w:val="superscript"/>
                <w:lang w:eastAsia="zh-CN"/>
              </w:rPr>
              <w:t>β</w:t>
            </w:r>
            <w:bookmarkEnd w:id="3"/>
          </w:p>
        </w:tc>
        <w:tc>
          <w:tcPr>
            <w:tcW w:w="1916" w:type="dxa"/>
            <w:shd w:val="clear" w:color="auto" w:fill="F2F2F2" w:themeFill="background1" w:themeFillShade="F2"/>
            <w:vAlign w:val="center"/>
            <w:hideMark/>
          </w:tcPr>
          <w:p w14:paraId="717FB857" w14:textId="244EA465" w:rsidR="00876B70" w:rsidRPr="009E6644" w:rsidRDefault="00876B70" w:rsidP="00F2797D">
            <w:pPr>
              <w:jc w:val="center"/>
              <w:rPr>
                <w:b/>
                <w:bCs/>
              </w:rPr>
            </w:pPr>
            <w:r w:rsidRPr="009E6644">
              <w:rPr>
                <w:b/>
                <w:bCs/>
              </w:rPr>
              <w:t>Recovery</w:t>
            </w:r>
            <w:r w:rsidR="00C85CFD" w:rsidRPr="009E6644">
              <w:rPr>
                <w:b/>
                <w:bCs/>
              </w:rPr>
              <w:t xml:space="preserve"> </w:t>
            </w:r>
            <w:proofErr w:type="spellStart"/>
            <w:r w:rsidR="00C85CFD" w:rsidRPr="009E6644">
              <w:rPr>
                <w:rFonts w:hint="eastAsia"/>
                <w:b/>
                <w:bCs/>
                <w:lang w:eastAsia="zh-CN"/>
              </w:rPr>
              <w:t>rate</w:t>
            </w:r>
            <w:r w:rsidRPr="009E6644">
              <w:rPr>
                <w:rFonts w:cs="Times New Roman"/>
                <w:b/>
                <w:bCs/>
                <w:vertAlign w:val="superscript"/>
              </w:rPr>
              <w:t>λ</w:t>
            </w:r>
            <w:proofErr w:type="spellEnd"/>
          </w:p>
        </w:tc>
      </w:tr>
      <w:tr w:rsidR="009E6644" w:rsidRPr="009E6644" w14:paraId="02E5F4E2" w14:textId="77777777" w:rsidTr="006168EB">
        <w:trPr>
          <w:trHeight w:val="28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DCB9003" w14:textId="77777777" w:rsidR="00876B70" w:rsidRPr="009E6644" w:rsidRDefault="00876B70" w:rsidP="00F2797D">
            <w:pPr>
              <w:jc w:val="center"/>
            </w:pPr>
            <w:r w:rsidRPr="009E6644">
              <w:t>5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560828E" w14:textId="77777777" w:rsidR="00876B70" w:rsidRPr="009E6644" w:rsidRDefault="00876B70" w:rsidP="00F2797D">
            <w:pPr>
              <w:jc w:val="center"/>
            </w:pPr>
            <w:r w:rsidRPr="009E6644">
              <w:t>50.32±4.8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27D55A9" w14:textId="77777777" w:rsidR="00876B70" w:rsidRPr="009E6644" w:rsidRDefault="00876B70" w:rsidP="00F2797D">
            <w:pPr>
              <w:jc w:val="center"/>
            </w:pPr>
            <w:r w:rsidRPr="009E6644">
              <w:t>48.90±5.43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D4BE03B" w14:textId="5FB35B7E" w:rsidR="00876B70" w:rsidRPr="009E6644" w:rsidRDefault="00876B70" w:rsidP="00F2797D">
            <w:pPr>
              <w:jc w:val="center"/>
            </w:pPr>
            <w:r w:rsidRPr="009E6644">
              <w:t>97.18%</w:t>
            </w:r>
            <w:r w:rsidR="008278C0" w:rsidRPr="009E6644">
              <w:t>±</w:t>
            </w:r>
            <w:r w:rsidR="00E00133" w:rsidRPr="009E6644">
              <w:t>1.50</w:t>
            </w:r>
            <w:r w:rsidR="0040656A" w:rsidRPr="009E6644">
              <w:t>%</w:t>
            </w:r>
          </w:p>
        </w:tc>
      </w:tr>
      <w:tr w:rsidR="009E6644" w:rsidRPr="009E6644" w14:paraId="216608F7" w14:textId="77777777" w:rsidTr="006168EB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9A67E92" w14:textId="77777777" w:rsidR="00876B70" w:rsidRPr="009E6644" w:rsidRDefault="00876B70" w:rsidP="00F2797D">
            <w:pPr>
              <w:jc w:val="center"/>
            </w:pPr>
            <w:r w:rsidRPr="009E6644">
              <w:t>10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352988F" w14:textId="77777777" w:rsidR="00876B70" w:rsidRPr="009E6644" w:rsidRDefault="00876B70" w:rsidP="00F2797D">
            <w:pPr>
              <w:jc w:val="center"/>
            </w:pPr>
            <w:r w:rsidRPr="009E6644">
              <w:t>94.09±5.5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2B3609F" w14:textId="77777777" w:rsidR="00876B70" w:rsidRPr="009E6644" w:rsidRDefault="00876B70" w:rsidP="00F2797D">
            <w:pPr>
              <w:jc w:val="center"/>
            </w:pPr>
            <w:r w:rsidRPr="009E6644">
              <w:t>91.88±4.47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68E6FDC" w14:textId="17EBFDAC" w:rsidR="00876B70" w:rsidRPr="009E6644" w:rsidRDefault="00876B70" w:rsidP="00F2797D">
            <w:pPr>
              <w:jc w:val="center"/>
            </w:pPr>
            <w:r w:rsidRPr="009E6644">
              <w:t>97.65%</w:t>
            </w:r>
            <w:r w:rsidR="008278C0" w:rsidRPr="009E6644">
              <w:t>±</w:t>
            </w:r>
            <w:r w:rsidR="00E00133" w:rsidRPr="009E6644">
              <w:t>1.04%</w:t>
            </w:r>
          </w:p>
        </w:tc>
      </w:tr>
      <w:tr w:rsidR="009E6644" w:rsidRPr="009E6644" w14:paraId="0AE795FD" w14:textId="77777777" w:rsidTr="006168EB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49CEB8B" w14:textId="77777777" w:rsidR="00876B70" w:rsidRPr="009E6644" w:rsidRDefault="00876B70" w:rsidP="00F2797D">
            <w:pPr>
              <w:jc w:val="center"/>
            </w:pPr>
            <w:r w:rsidRPr="009E6644">
              <w:t>50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305102E" w14:textId="77777777" w:rsidR="00876B70" w:rsidRPr="009E6644" w:rsidRDefault="00876B70" w:rsidP="00F2797D">
            <w:pPr>
              <w:jc w:val="center"/>
            </w:pPr>
            <w:r w:rsidRPr="009E6644">
              <w:t>284.32±18.3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44AA900" w14:textId="77777777" w:rsidR="00876B70" w:rsidRPr="009E6644" w:rsidRDefault="00876B70" w:rsidP="00F2797D">
            <w:pPr>
              <w:jc w:val="center"/>
            </w:pPr>
            <w:r w:rsidRPr="009E6644">
              <w:t>292.11±20.45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F423B3E" w14:textId="7EAA1959" w:rsidR="00876B70" w:rsidRPr="009E6644" w:rsidRDefault="00876B70" w:rsidP="00F2797D">
            <w:pPr>
              <w:jc w:val="center"/>
              <w:rPr>
                <w:lang w:eastAsia="zh-CN"/>
              </w:rPr>
            </w:pPr>
            <w:r w:rsidRPr="009E6644">
              <w:t>102.74%</w:t>
            </w:r>
            <w:r w:rsidR="008278C0" w:rsidRPr="009E6644">
              <w:t>±</w:t>
            </w:r>
            <w:r w:rsidR="00E00133" w:rsidRPr="009E6644">
              <w:t>0.57%</w:t>
            </w:r>
          </w:p>
        </w:tc>
      </w:tr>
      <w:tr w:rsidR="009E6644" w:rsidRPr="009E6644" w14:paraId="635341CF" w14:textId="77777777" w:rsidTr="006168EB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</w:tcPr>
          <w:p w14:paraId="34766411" w14:textId="77777777" w:rsidR="00876B70" w:rsidRPr="009E6644" w:rsidRDefault="00876B70" w:rsidP="00F2797D">
            <w:pPr>
              <w:jc w:val="center"/>
            </w:pPr>
            <w:r w:rsidRPr="009E6644">
              <w:t>100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3CE9BB84" w14:textId="77777777" w:rsidR="00876B70" w:rsidRPr="009E6644" w:rsidRDefault="00876B70" w:rsidP="00F2797D">
            <w:pPr>
              <w:jc w:val="center"/>
            </w:pPr>
            <w:r w:rsidRPr="009E6644">
              <w:t>473.56±20.22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6DCB7A89" w14:textId="77777777" w:rsidR="00876B70" w:rsidRPr="009E6644" w:rsidRDefault="00876B70" w:rsidP="00F2797D">
            <w:pPr>
              <w:jc w:val="center"/>
            </w:pPr>
            <w:r w:rsidRPr="009E6644">
              <w:t>494.02±22.22</w:t>
            </w:r>
          </w:p>
        </w:tc>
        <w:tc>
          <w:tcPr>
            <w:tcW w:w="1916" w:type="dxa"/>
            <w:shd w:val="clear" w:color="auto" w:fill="auto"/>
            <w:noWrap/>
            <w:vAlign w:val="bottom"/>
          </w:tcPr>
          <w:p w14:paraId="3228D3D4" w14:textId="3E48DFB1" w:rsidR="00876B70" w:rsidRPr="009E6644" w:rsidRDefault="00876B70" w:rsidP="00F2797D">
            <w:pPr>
              <w:jc w:val="center"/>
            </w:pPr>
            <w:r w:rsidRPr="009E6644">
              <w:t>104.32%</w:t>
            </w:r>
            <w:r w:rsidR="008278C0" w:rsidRPr="009E6644">
              <w:t>±</w:t>
            </w:r>
            <w:r w:rsidR="00E00133" w:rsidRPr="009E6644">
              <w:t>0.23%</w:t>
            </w:r>
          </w:p>
        </w:tc>
      </w:tr>
      <w:tr w:rsidR="009E6644" w:rsidRPr="009E6644" w14:paraId="3CACF5F2" w14:textId="77777777" w:rsidTr="006168EB">
        <w:trPr>
          <w:trHeight w:val="285"/>
        </w:trPr>
        <w:tc>
          <w:tcPr>
            <w:tcW w:w="14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53BEBA" w14:textId="77777777" w:rsidR="00876B70" w:rsidRPr="009E6644" w:rsidRDefault="00876B70" w:rsidP="00F2797D">
            <w:pPr>
              <w:jc w:val="center"/>
            </w:pPr>
            <w:r w:rsidRPr="009E6644">
              <w:t>200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C8C5ED" w14:textId="77777777" w:rsidR="00876B70" w:rsidRPr="009E6644" w:rsidRDefault="00876B70" w:rsidP="00F2797D">
            <w:pPr>
              <w:jc w:val="center"/>
            </w:pPr>
            <w:r w:rsidRPr="009E6644">
              <w:t>723.42±28.67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5E05B8" w14:textId="77777777" w:rsidR="00876B70" w:rsidRPr="009E6644" w:rsidRDefault="00876B70" w:rsidP="00F2797D">
            <w:pPr>
              <w:jc w:val="center"/>
            </w:pPr>
            <w:r w:rsidRPr="009E6644">
              <w:t>690.50±30.52</w:t>
            </w:r>
          </w:p>
        </w:tc>
        <w:tc>
          <w:tcPr>
            <w:tcW w:w="19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0E179E" w14:textId="79ADAFFB" w:rsidR="00876B70" w:rsidRPr="009E6644" w:rsidRDefault="00876B70" w:rsidP="00F2797D">
            <w:pPr>
              <w:jc w:val="center"/>
            </w:pPr>
            <w:r w:rsidRPr="009E6644">
              <w:t>95.45%</w:t>
            </w:r>
            <w:r w:rsidR="008278C0" w:rsidRPr="009E6644">
              <w:t>±</w:t>
            </w:r>
            <w:r w:rsidR="00E00133" w:rsidRPr="009E6644">
              <w:t>0.42%</w:t>
            </w:r>
          </w:p>
        </w:tc>
      </w:tr>
    </w:tbl>
    <w:bookmarkEnd w:id="2"/>
    <w:p w14:paraId="52640DD2" w14:textId="7A4E1E20" w:rsidR="006D6F96" w:rsidRPr="009E6644" w:rsidRDefault="006D6F96" w:rsidP="006D6F96">
      <w:pPr>
        <w:rPr>
          <w:lang w:eastAsia="zh-CN"/>
        </w:rPr>
      </w:pPr>
      <w:r w:rsidRPr="009E6644">
        <w:t xml:space="preserve">Note: </w:t>
      </w:r>
      <w:r w:rsidRPr="009E6644">
        <w:rPr>
          <w:rFonts w:cs="Times New Roman"/>
          <w:vertAlign w:val="superscript"/>
        </w:rPr>
        <w:t>α</w:t>
      </w:r>
      <w:r w:rsidRPr="009E6644">
        <w:t xml:space="preserve"> Mean </w:t>
      </w:r>
      <w:r w:rsidRPr="009E6644">
        <w:rPr>
          <w:rFonts w:hint="eastAsia"/>
          <w:lang w:eastAsia="zh-CN"/>
        </w:rPr>
        <w:t>c</w:t>
      </w:r>
      <w:r w:rsidRPr="009E6644">
        <w:rPr>
          <w:lang w:eastAsia="zh-CN"/>
        </w:rPr>
        <w:t xml:space="preserve">admium concentration-dependent fluorescence response when LB was prepared with distilled water. </w:t>
      </w:r>
      <w:r w:rsidRPr="009E6644">
        <w:rPr>
          <w:rFonts w:cs="Times New Roman"/>
          <w:vertAlign w:val="superscript"/>
        </w:rPr>
        <w:t>β</w:t>
      </w:r>
      <w:r w:rsidRPr="009E6644">
        <w:t xml:space="preserve"> Mean </w:t>
      </w:r>
      <w:r w:rsidRPr="009E6644">
        <w:rPr>
          <w:rFonts w:hint="eastAsia"/>
          <w:lang w:eastAsia="zh-CN"/>
        </w:rPr>
        <w:t>c</w:t>
      </w:r>
      <w:r w:rsidRPr="009E6644">
        <w:rPr>
          <w:lang w:eastAsia="zh-CN"/>
        </w:rPr>
        <w:t xml:space="preserve">admium concentration-dependent fluorescence response when LB was prepared with </w:t>
      </w:r>
      <w:r w:rsidRPr="009E6644">
        <w:t>river water</w:t>
      </w:r>
      <w:r w:rsidRPr="009E6644">
        <w:rPr>
          <w:lang w:eastAsia="zh-CN"/>
        </w:rPr>
        <w:t>.</w:t>
      </w:r>
      <w:r w:rsidRPr="009E6644">
        <w:rPr>
          <w:rFonts w:cs="Times New Roman"/>
          <w:lang w:eastAsia="zh-CN"/>
        </w:rPr>
        <w:t xml:space="preserve"> </w:t>
      </w:r>
      <w:r w:rsidRPr="009E6644">
        <w:rPr>
          <w:rFonts w:cs="Times New Roman"/>
          <w:b/>
          <w:bCs/>
          <w:vertAlign w:val="superscript"/>
        </w:rPr>
        <w:t>λ</w:t>
      </w:r>
      <w:r w:rsidRPr="009E6644">
        <w:t xml:space="preserve"> Mean</w:t>
      </w:r>
      <w:r w:rsidR="00B616F4" w:rsidRPr="009E6644">
        <w:t xml:space="preserve"> </w:t>
      </w:r>
      <w:r w:rsidR="00B616F4" w:rsidRPr="009E6644">
        <w:rPr>
          <w:rFonts w:hint="eastAsia"/>
          <w:lang w:eastAsia="zh-CN"/>
        </w:rPr>
        <w:t>recovery</w:t>
      </w:r>
      <w:r w:rsidR="00C85CFD" w:rsidRPr="009E6644">
        <w:rPr>
          <w:lang w:eastAsia="zh-CN"/>
        </w:rPr>
        <w:t xml:space="preserve"> </w:t>
      </w:r>
      <w:r w:rsidR="00C85CFD" w:rsidRPr="009E6644">
        <w:rPr>
          <w:rFonts w:hint="eastAsia"/>
          <w:lang w:eastAsia="zh-CN"/>
        </w:rPr>
        <w:t>rate</w:t>
      </w:r>
      <w:r w:rsidR="00975A42" w:rsidRPr="009E6644">
        <w:rPr>
          <w:lang w:eastAsia="zh-CN"/>
        </w:rPr>
        <w:t xml:space="preserve"> </w:t>
      </w:r>
      <w:r w:rsidR="00B616F4" w:rsidRPr="009E6644">
        <w:rPr>
          <w:rFonts w:hint="eastAsia"/>
          <w:lang w:eastAsia="zh-CN"/>
        </w:rPr>
        <w:t>=</w:t>
      </w:r>
      <w:r w:rsidRPr="009E6644">
        <w:t xml:space="preserve"> FIRs</w:t>
      </w:r>
      <w:r w:rsidRPr="009E6644">
        <w:rPr>
          <w:rFonts w:cs="Times New Roman"/>
          <w:vertAlign w:val="superscript"/>
          <w:lang w:eastAsia="zh-CN"/>
        </w:rPr>
        <w:t>β</w:t>
      </w:r>
      <w:r w:rsidRPr="009E6644">
        <w:rPr>
          <w:rFonts w:cs="Times New Roman" w:hint="eastAsia"/>
          <w:lang w:eastAsia="zh-CN"/>
        </w:rPr>
        <w:t>/</w:t>
      </w:r>
      <w:r w:rsidRPr="009E6644">
        <w:t>FIRs</w:t>
      </w:r>
      <w:r w:rsidRPr="009E6644">
        <w:rPr>
          <w:vertAlign w:val="superscript"/>
        </w:rPr>
        <w:t>α</w:t>
      </w:r>
      <w:r w:rsidRPr="009E6644">
        <w:t xml:space="preserve">. </w:t>
      </w:r>
      <w:r w:rsidRPr="009E6644">
        <w:rPr>
          <w:lang w:eastAsia="zh-CN"/>
        </w:rPr>
        <w:t>Each experiment was repeated three times, and the error was expressed in standard deviation.</w:t>
      </w:r>
    </w:p>
    <w:p w14:paraId="6359A559" w14:textId="77777777" w:rsidR="006D6F96" w:rsidRPr="009E6644" w:rsidRDefault="006D6F96" w:rsidP="00A27935">
      <w:pPr>
        <w:tabs>
          <w:tab w:val="left" w:pos="1847"/>
        </w:tabs>
        <w:spacing w:before="0" w:after="200" w:line="276" w:lineRule="auto"/>
        <w:rPr>
          <w:b/>
          <w:bCs/>
        </w:rPr>
      </w:pPr>
    </w:p>
    <w:p w14:paraId="24D2E52A" w14:textId="77777777" w:rsidR="006D6F96" w:rsidRPr="009E6644" w:rsidRDefault="006D6F96">
      <w:pPr>
        <w:spacing w:before="0" w:after="200" w:line="276" w:lineRule="auto"/>
        <w:rPr>
          <w:b/>
          <w:bCs/>
        </w:rPr>
      </w:pPr>
      <w:r w:rsidRPr="009E6644">
        <w:rPr>
          <w:b/>
          <w:bCs/>
        </w:rPr>
        <w:br w:type="page"/>
      </w:r>
    </w:p>
    <w:p w14:paraId="2CCB5032" w14:textId="3E996C8F" w:rsidR="00980AF8" w:rsidRPr="009E6644" w:rsidRDefault="004F65E0" w:rsidP="00A27935">
      <w:pPr>
        <w:tabs>
          <w:tab w:val="left" w:pos="1847"/>
        </w:tabs>
        <w:spacing w:before="0" w:after="200" w:line="276" w:lineRule="auto"/>
      </w:pPr>
      <w:bookmarkStart w:id="4" w:name="OLE_LINK13"/>
      <w:r w:rsidRPr="009E6644">
        <w:rPr>
          <w:b/>
          <w:bCs/>
        </w:rPr>
        <w:lastRenderedPageBreak/>
        <w:t>Table S</w:t>
      </w:r>
      <w:r w:rsidR="000A7959" w:rsidRPr="009E6644">
        <w:rPr>
          <w:b/>
          <w:bCs/>
          <w:lang w:eastAsia="zh-CN"/>
        </w:rPr>
        <w:t>3</w:t>
      </w:r>
      <w:r w:rsidRPr="009E6644">
        <w:t xml:space="preserve"> </w:t>
      </w:r>
      <w:bookmarkEnd w:id="4"/>
      <w:r w:rsidR="001868E0" w:rsidRPr="009E6644">
        <w:t>Comparison of</w:t>
      </w:r>
      <w:r w:rsidR="00796967" w:rsidRPr="009E6644">
        <w:t xml:space="preserve"> WCB</w:t>
      </w:r>
      <w:r w:rsidR="00796967" w:rsidRPr="009E6644">
        <w:rPr>
          <w:rFonts w:hint="eastAsia"/>
          <w:lang w:eastAsia="zh-CN"/>
        </w:rPr>
        <w:t>s</w:t>
      </w:r>
      <w:r w:rsidR="004F4691" w:rsidRPr="009E6644">
        <w:rPr>
          <w:lang w:eastAsia="zh-CN"/>
        </w:rPr>
        <w:t>’</w:t>
      </w:r>
      <w:r w:rsidR="00796967" w:rsidRPr="009E6644">
        <w:t xml:space="preserve"> </w:t>
      </w:r>
      <w:r w:rsidR="003B7D38" w:rsidRPr="009E6644">
        <w:t>limit of detection</w:t>
      </w:r>
      <w:r w:rsidR="003B7D38" w:rsidRPr="009E6644">
        <w:rPr>
          <w:b/>
          <w:bCs/>
        </w:rPr>
        <w:t xml:space="preserve"> </w:t>
      </w:r>
      <w:r w:rsidR="001868E0" w:rsidRPr="009E6644">
        <w:t xml:space="preserve">under </w:t>
      </w:r>
      <w:r w:rsidR="001F24DE" w:rsidRPr="009E6644">
        <w:rPr>
          <w:rFonts w:hint="eastAsia"/>
          <w:lang w:eastAsia="zh-CN"/>
        </w:rPr>
        <w:t>l</w:t>
      </w:r>
      <w:r w:rsidR="001868E0" w:rsidRPr="009E6644">
        <w:t xml:space="preserve">aboratory </w:t>
      </w:r>
      <w:r w:rsidR="001F24DE" w:rsidRPr="009E6644">
        <w:rPr>
          <w:rFonts w:hint="eastAsia"/>
          <w:lang w:eastAsia="zh-CN"/>
        </w:rPr>
        <w:t>c</w:t>
      </w:r>
      <w:r w:rsidR="001868E0" w:rsidRPr="009E6644">
        <w:t>onditions</w:t>
      </w:r>
    </w:p>
    <w:tbl>
      <w:tblPr>
        <w:tblpPr w:leftFromText="180" w:rightFromText="180" w:vertAnchor="text" w:horzAnchor="margin" w:tblpY="57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3828"/>
        <w:gridCol w:w="1275"/>
      </w:tblGrid>
      <w:tr w:rsidR="009E6644" w:rsidRPr="009E6644" w14:paraId="7EAA5A2D" w14:textId="77777777" w:rsidTr="00E027BF">
        <w:trPr>
          <w:trHeight w:val="39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B350E" w14:textId="77777777" w:rsidR="00230E7F" w:rsidRPr="009E6644" w:rsidRDefault="00230E7F" w:rsidP="008E799F">
            <w:pPr>
              <w:jc w:val="center"/>
              <w:rPr>
                <w:b/>
                <w:bCs/>
              </w:rPr>
            </w:pPr>
            <w:bookmarkStart w:id="5" w:name="_Hlk86692091"/>
            <w:r w:rsidRPr="009E6644">
              <w:rPr>
                <w:b/>
                <w:bCs/>
              </w:rPr>
              <w:t>Microbial biosens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F1774" w14:textId="77777777" w:rsidR="00230E7F" w:rsidRPr="009E6644" w:rsidRDefault="00230E7F" w:rsidP="008E799F">
            <w:pPr>
              <w:jc w:val="center"/>
              <w:rPr>
                <w:b/>
                <w:bCs/>
              </w:rPr>
            </w:pPr>
            <w:r w:rsidRPr="009E6644">
              <w:rPr>
                <w:b/>
                <w:bCs/>
              </w:rPr>
              <w:t>Gene circui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38DEB" w14:textId="55C67D96" w:rsidR="00230E7F" w:rsidRPr="009E6644" w:rsidRDefault="00230E7F" w:rsidP="008E799F">
            <w:pPr>
              <w:jc w:val="center"/>
              <w:rPr>
                <w:b/>
                <w:bCs/>
              </w:rPr>
            </w:pPr>
            <w:r w:rsidRPr="009E6644">
              <w:rPr>
                <w:b/>
                <w:bCs/>
              </w:rPr>
              <w:t>Sample type and limit of detec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81C81" w14:textId="77777777" w:rsidR="00230E7F" w:rsidRPr="009E6644" w:rsidRDefault="00230E7F" w:rsidP="008E799F">
            <w:pPr>
              <w:jc w:val="center"/>
              <w:rPr>
                <w:b/>
                <w:bCs/>
              </w:rPr>
            </w:pPr>
            <w:r w:rsidRPr="009E6644">
              <w:rPr>
                <w:b/>
                <w:bCs/>
              </w:rPr>
              <w:t>Reference</w:t>
            </w:r>
          </w:p>
        </w:tc>
      </w:tr>
      <w:tr w:rsidR="009E6644" w:rsidRPr="009E6644" w14:paraId="1E869982" w14:textId="77777777" w:rsidTr="00E027BF">
        <w:trPr>
          <w:trHeight w:val="47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25DF7" w14:textId="77777777" w:rsidR="00230E7F" w:rsidRPr="009E6644" w:rsidRDefault="00230E7F" w:rsidP="008E799F">
            <w:pPr>
              <w:jc w:val="center"/>
              <w:rPr>
                <w:i/>
                <w:iCs/>
              </w:rPr>
            </w:pPr>
            <w:r w:rsidRPr="009E6644">
              <w:rPr>
                <w:i/>
                <w:iCs/>
              </w:rPr>
              <w:t>P. putida</w:t>
            </w:r>
            <w:r w:rsidRPr="009E6644">
              <w:t xml:space="preserve"> KT2440 (TCM)</w:t>
            </w:r>
            <w:r w:rsidRPr="009E6644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BC30B" w14:textId="77777777" w:rsidR="00230E7F" w:rsidRPr="009E6644" w:rsidRDefault="00230E7F" w:rsidP="008E799F">
            <w:pPr>
              <w:jc w:val="center"/>
            </w:pPr>
            <w:r w:rsidRPr="009E6644">
              <w:t>P</w:t>
            </w:r>
            <w:r w:rsidRPr="009E6644">
              <w:rPr>
                <w:rStyle w:val="Emphasis"/>
                <w:vertAlign w:val="subscript"/>
              </w:rPr>
              <w:t>lteto1</w:t>
            </w:r>
            <w:r w:rsidRPr="009E6644">
              <w:t>-</w:t>
            </w:r>
            <w:r w:rsidRPr="009E6644">
              <w:rPr>
                <w:rStyle w:val="Emphasis"/>
              </w:rPr>
              <w:t>cadR-tetR</w:t>
            </w:r>
            <w:r w:rsidRPr="009E6644">
              <w:t>-ter-P</w:t>
            </w:r>
            <w:r w:rsidRPr="009E6644">
              <w:rPr>
                <w:rStyle w:val="Emphasis"/>
                <w:vertAlign w:val="subscript"/>
              </w:rPr>
              <w:t>cad</w:t>
            </w:r>
            <w:r w:rsidRPr="009E6644">
              <w:t>-</w:t>
            </w:r>
            <w:r w:rsidRPr="009E6644">
              <w:rPr>
                <w:rStyle w:val="Emphasis"/>
              </w:rPr>
              <w:t>mcherry</w:t>
            </w:r>
            <w:r w:rsidRPr="009E6644">
              <w:t>-ter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64F92" w14:textId="77777777" w:rsidR="00230E7F" w:rsidRPr="009E6644" w:rsidRDefault="00230E7F" w:rsidP="008E799F">
            <w:pPr>
              <w:jc w:val="center"/>
            </w:pPr>
            <w:r w:rsidRPr="009E6644">
              <w:t>Cd</w:t>
            </w:r>
            <w:r w:rsidRPr="009E6644">
              <w:rPr>
                <w:vertAlign w:val="superscript"/>
              </w:rPr>
              <w:t>2+</w:t>
            </w:r>
            <w:r w:rsidRPr="009E6644">
              <w:t>: 0.0001 µ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74DF5" w14:textId="77777777" w:rsidR="00230E7F" w:rsidRPr="009E6644" w:rsidRDefault="00230E7F" w:rsidP="008E799F">
            <w:pPr>
              <w:jc w:val="center"/>
            </w:pPr>
            <w:r w:rsidRPr="009E6644">
              <w:t>Present study</w:t>
            </w:r>
          </w:p>
        </w:tc>
      </w:tr>
      <w:tr w:rsidR="009E6644" w:rsidRPr="009E6644" w14:paraId="079188E1" w14:textId="77777777" w:rsidTr="00E027BF">
        <w:trPr>
          <w:trHeight w:val="54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BC594" w14:textId="77777777" w:rsidR="00230E7F" w:rsidRPr="009E6644" w:rsidRDefault="00230E7F" w:rsidP="008E799F">
            <w:pPr>
              <w:jc w:val="center"/>
            </w:pPr>
            <w:r w:rsidRPr="009E6644">
              <w:rPr>
                <w:i/>
                <w:iCs/>
              </w:rPr>
              <w:t>E. coli</w:t>
            </w:r>
            <w:r w:rsidRPr="009E6644">
              <w:t xml:space="preserve"> DH5ɑ (pVLCD</w:t>
            </w:r>
            <w:proofErr w:type="gramStart"/>
            <w:r w:rsidRPr="009E6644">
              <w:t>1)</w:t>
            </w:r>
            <w:r w:rsidRPr="009E664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77ED4" w14:textId="77777777" w:rsidR="00230E7F" w:rsidRPr="009E6644" w:rsidRDefault="00230E7F" w:rsidP="008E799F">
            <w:pPr>
              <w:jc w:val="center"/>
            </w:pPr>
            <w:proofErr w:type="spellStart"/>
            <w:r w:rsidRPr="009E6644">
              <w:t>P</w:t>
            </w:r>
            <w:r w:rsidRPr="009E6644">
              <w:rPr>
                <w:i/>
                <w:iCs/>
                <w:vertAlign w:val="subscript"/>
              </w:rPr>
              <w:t>cadC</w:t>
            </w:r>
            <w:r w:rsidRPr="009E6644">
              <w:t>-</w:t>
            </w:r>
            <w:r w:rsidRPr="009E6644">
              <w:rPr>
                <w:i/>
                <w:iCs/>
              </w:rPr>
              <w:t>cadC</w:t>
            </w:r>
            <w:r w:rsidRPr="009E6644">
              <w:t>-</w:t>
            </w:r>
            <w:r w:rsidRPr="009E6644">
              <w:rPr>
                <w:i/>
                <w:iCs/>
              </w:rPr>
              <w:t>gfp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97078" w14:textId="3BD56213" w:rsidR="00230E7F" w:rsidRPr="009E6644" w:rsidRDefault="00230E7F" w:rsidP="008E799F">
            <w:pPr>
              <w:jc w:val="center"/>
            </w:pPr>
            <w:r w:rsidRPr="009E6644">
              <w:t>Cd</w:t>
            </w:r>
            <w:r w:rsidRPr="009E6644">
              <w:rPr>
                <w:vertAlign w:val="superscript"/>
              </w:rPr>
              <w:t>2+</w:t>
            </w:r>
            <w:r w:rsidRPr="009E6644">
              <w:t xml:space="preserve">: </w:t>
            </w:r>
            <w:r w:rsidR="000A2B6B" w:rsidRPr="009E6644">
              <w:t>0.0001 µM</w:t>
            </w:r>
            <w:r w:rsidRPr="009E6644">
              <w:t>；</w:t>
            </w:r>
            <w:r w:rsidRPr="009E6644">
              <w:t>Pb</w:t>
            </w:r>
            <w:r w:rsidRPr="009E6644">
              <w:rPr>
                <w:vertAlign w:val="superscript"/>
              </w:rPr>
              <w:t>2+</w:t>
            </w:r>
            <w:r w:rsidRPr="009E6644">
              <w:t xml:space="preserve">: </w:t>
            </w:r>
            <w:r w:rsidR="000A2B6B" w:rsidRPr="009E6644">
              <w:t>0.001</w:t>
            </w:r>
            <w:r w:rsidRPr="009E6644">
              <w:t xml:space="preserve"> </w:t>
            </w:r>
            <w:r w:rsidR="000A2B6B" w:rsidRPr="009E6644">
              <w:t>µM</w:t>
            </w:r>
            <w:r w:rsidRPr="009E6644">
              <w:rPr>
                <w:rFonts w:hint="eastAsia"/>
                <w:lang w:eastAsia="zh-CN"/>
              </w:rPr>
              <w:t>;</w:t>
            </w:r>
            <w:r w:rsidRPr="009E6644">
              <w:rPr>
                <w:lang w:eastAsia="zh-CN"/>
              </w:rPr>
              <w:t xml:space="preserve"> </w:t>
            </w:r>
            <w:r w:rsidRPr="009E6644">
              <w:t>Sb</w:t>
            </w:r>
            <w:r w:rsidRPr="009E6644">
              <w:rPr>
                <w:vertAlign w:val="superscript"/>
              </w:rPr>
              <w:t>3+</w:t>
            </w:r>
            <w:r w:rsidRPr="009E6644">
              <w:t xml:space="preserve">: </w:t>
            </w:r>
            <w:r w:rsidR="000A2B6B" w:rsidRPr="009E6644">
              <w:t>0.0001 µ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832F" w14:textId="77777777" w:rsidR="00230E7F" w:rsidRPr="009E6644" w:rsidRDefault="00230E7F" w:rsidP="008E799F">
            <w:pPr>
              <w:jc w:val="center"/>
            </w:pPr>
            <w:r w:rsidRPr="009E6644">
              <w:t>(</w:t>
            </w:r>
            <w:r w:rsidRPr="009E6644">
              <w:fldChar w:fldCharType="begin"/>
            </w:r>
            <w:r w:rsidRPr="009E6644">
              <w:instrText xml:space="preserve"> ADDIN EN.CITE &lt;EndNote&gt;&lt;Cite&gt;&lt;Author&gt;Liao&lt;/Author&gt;&lt;Year&gt;2006&lt;/Year&gt;&lt;RecNum&gt;3212&lt;/RecNum&gt;&lt;DisplayText&gt;Liao et al., 2006)&lt;/DisplayText&gt;&lt;record&gt;&lt;rec-number&gt;3212&lt;/rec-number&gt;&lt;foreign-keys&gt;&lt;key app="EN" db-id="p0wv95e5k0wedaefw08590azvzddaz0990tw" timestamp="0"&gt;3212&lt;/key&gt;&lt;/foreign-keys&gt;&lt;ref-type name="Journal Article"&gt;17&lt;/ref-type&gt;&lt;contributors&gt;&lt;authors&gt;&lt;author&gt;Liao, V. H. C.&lt;/author&gt;&lt;author&gt;Chien, M. T.&lt;/author&gt;&lt;author&gt;Tseng, Y. Y.&lt;/author&gt;&lt;author&gt;Ou, K. L.&lt;/author&gt;&lt;/authors&gt;&lt;/contributors&gt;&lt;titles&gt;&lt;title&gt;Assessment of heavy metal bioavailability in contaminated sediments and soils using green fluorescent protein-based bacterial biosensors&lt;/title&gt;&lt;secondary-title&gt;Environmental Pollution&lt;/secondary-title&gt;&lt;/titles&gt;&lt;pages&gt;17-23&lt;/pages&gt;&lt;volume&gt;142&lt;/volume&gt;&lt;number&gt;1&lt;/number&gt;&lt;dates&gt;&lt;year&gt;2006&lt;/year&gt;&lt;pub-dates&gt;&lt;date&gt;Jul&lt;/date&gt;&lt;/pub-dates&gt;&lt;/dates&gt;&lt;isbn&gt;0269-7491&lt;/isbn&gt;&lt;accession-num&gt;WOS:000237644600002&lt;/accession-num&gt;&lt;urls&gt;&lt;related-urls&gt;&lt;url&gt;&amp;lt;Go to ISI&amp;gt;://WOS:000237644600002&lt;/url&gt;&lt;/related-urls&gt;&lt;/urls&gt;&lt;electronic-resource-num&gt;10.1016/j.envpol.2005.09.021&lt;/electronic-resource-num&gt;&lt;/record&gt;&lt;/Cite&gt;&lt;/EndNote&gt;</w:instrText>
            </w:r>
            <w:r w:rsidRPr="009E6644">
              <w:fldChar w:fldCharType="separate"/>
            </w:r>
            <w:r w:rsidRPr="009E6644">
              <w:rPr>
                <w:noProof/>
              </w:rPr>
              <w:t>Liao et al., 2006)</w:t>
            </w:r>
            <w:r w:rsidRPr="009E6644">
              <w:fldChar w:fldCharType="end"/>
            </w:r>
          </w:p>
        </w:tc>
      </w:tr>
      <w:tr w:rsidR="009E6644" w:rsidRPr="009E6644" w14:paraId="7082EBD1" w14:textId="77777777" w:rsidTr="00E027BF">
        <w:trPr>
          <w:trHeight w:val="794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CDB4E" w14:textId="24AB2C12" w:rsidR="00230E7F" w:rsidRPr="009E6644" w:rsidRDefault="00230E7F" w:rsidP="008E799F">
            <w:pPr>
              <w:jc w:val="center"/>
            </w:pPr>
            <w:r w:rsidRPr="009E6644">
              <w:rPr>
                <w:i/>
                <w:iCs/>
              </w:rPr>
              <w:t>E. coli</w:t>
            </w:r>
            <w:r w:rsidRPr="009E6644">
              <w:t xml:space="preserve"> DH5ɑ</w:t>
            </w:r>
          </w:p>
          <w:p w14:paraId="3AB628B0" w14:textId="77777777" w:rsidR="00230E7F" w:rsidRPr="009E6644" w:rsidRDefault="00230E7F" w:rsidP="008E799F">
            <w:pPr>
              <w:jc w:val="center"/>
            </w:pPr>
            <w:r w:rsidRPr="009E6644">
              <w:t>(</w:t>
            </w:r>
            <w:proofErr w:type="spellStart"/>
            <w:r w:rsidRPr="009E6644">
              <w:t>pcadCluc</w:t>
            </w:r>
            <w:proofErr w:type="spellEnd"/>
            <w:r w:rsidRPr="009E6644">
              <w:t>/</w:t>
            </w:r>
            <w:proofErr w:type="spellStart"/>
            <w:proofErr w:type="gramStart"/>
            <w:r w:rsidRPr="009E6644">
              <w:t>pzntRluc</w:t>
            </w:r>
            <w:proofErr w:type="spellEnd"/>
            <w:r w:rsidRPr="009E6644">
              <w:t>)</w:t>
            </w:r>
            <w:r w:rsidRPr="009E664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3AA65" w14:textId="77777777" w:rsidR="00230E7F" w:rsidRPr="009E6644" w:rsidRDefault="00230E7F" w:rsidP="008E799F">
            <w:pPr>
              <w:jc w:val="center"/>
            </w:pPr>
            <w:proofErr w:type="spellStart"/>
            <w:r w:rsidRPr="009E6644">
              <w:t>P</w:t>
            </w:r>
            <w:r w:rsidRPr="009E6644">
              <w:rPr>
                <w:i/>
                <w:iCs/>
                <w:vertAlign w:val="subscript"/>
              </w:rPr>
              <w:t>cadA</w:t>
            </w:r>
            <w:r w:rsidRPr="009E6644">
              <w:t>-</w:t>
            </w:r>
            <w:r w:rsidRPr="009E6644">
              <w:rPr>
                <w:i/>
                <w:iCs/>
              </w:rPr>
              <w:t>cadC</w:t>
            </w:r>
            <w:r w:rsidRPr="009E6644">
              <w:t>-</w:t>
            </w:r>
            <w:proofErr w:type="gramStart"/>
            <w:r w:rsidRPr="009E6644">
              <w:rPr>
                <w:i/>
                <w:iCs/>
              </w:rPr>
              <w:t>luc</w:t>
            </w:r>
            <w:proofErr w:type="spellEnd"/>
            <w:r w:rsidRPr="009E6644">
              <w:t>；</w:t>
            </w:r>
            <w:proofErr w:type="gramEnd"/>
          </w:p>
          <w:p w14:paraId="33ECE951" w14:textId="77777777" w:rsidR="00230E7F" w:rsidRPr="009E6644" w:rsidRDefault="00230E7F" w:rsidP="008E799F">
            <w:pPr>
              <w:jc w:val="center"/>
              <w:rPr>
                <w:i/>
                <w:iCs/>
              </w:rPr>
            </w:pPr>
            <w:proofErr w:type="spellStart"/>
            <w:r w:rsidRPr="009E6644">
              <w:t>P</w:t>
            </w:r>
            <w:r w:rsidRPr="009E6644">
              <w:rPr>
                <w:i/>
                <w:iCs/>
                <w:vertAlign w:val="subscript"/>
              </w:rPr>
              <w:t>nptII</w:t>
            </w:r>
            <w:r w:rsidRPr="009E6644">
              <w:t>-</w:t>
            </w:r>
            <w:r w:rsidRPr="009E6644">
              <w:rPr>
                <w:i/>
                <w:iCs/>
              </w:rPr>
              <w:t>zntR</w:t>
            </w:r>
            <w:r w:rsidRPr="009E6644">
              <w:t>-TrrNB-P</w:t>
            </w:r>
            <w:r w:rsidRPr="009E6644">
              <w:rPr>
                <w:i/>
                <w:iCs/>
                <w:vertAlign w:val="subscript"/>
              </w:rPr>
              <w:t>znt</w:t>
            </w:r>
            <w:r w:rsidRPr="009E6644">
              <w:t>-</w:t>
            </w:r>
            <w:r w:rsidRPr="009E6644">
              <w:rPr>
                <w:i/>
                <w:iCs/>
              </w:rPr>
              <w:t>luc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F8F63" w14:textId="77777777" w:rsidR="00230E7F" w:rsidRPr="009E6644" w:rsidRDefault="00230E7F" w:rsidP="008E799F">
            <w:pPr>
              <w:jc w:val="center"/>
            </w:pPr>
            <w:r w:rsidRPr="009E6644">
              <w:t>Cd</w:t>
            </w:r>
            <w:r w:rsidRPr="009E6644">
              <w:rPr>
                <w:vertAlign w:val="superscript"/>
              </w:rPr>
              <w:t>2+</w:t>
            </w:r>
            <w:r w:rsidRPr="009E6644">
              <w:t>: 0.1 µM</w:t>
            </w:r>
            <w:r w:rsidRPr="009E6644">
              <w:rPr>
                <w:rFonts w:hint="eastAsia"/>
                <w:lang w:eastAsia="zh-CN"/>
              </w:rPr>
              <w:t>;</w:t>
            </w:r>
            <w:r w:rsidRPr="009E6644">
              <w:rPr>
                <w:lang w:eastAsia="zh-CN"/>
              </w:rPr>
              <w:t xml:space="preserve"> </w:t>
            </w:r>
            <w:r w:rsidRPr="009E6644">
              <w:t>Pb</w:t>
            </w:r>
            <w:r w:rsidRPr="009E6644">
              <w:rPr>
                <w:vertAlign w:val="superscript"/>
              </w:rPr>
              <w:t>2+</w:t>
            </w:r>
            <w:r w:rsidRPr="009E6644">
              <w:t>: 0.05µ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C7CF7" w14:textId="77777777" w:rsidR="00230E7F" w:rsidRPr="009E6644" w:rsidRDefault="00230E7F" w:rsidP="008E799F">
            <w:pPr>
              <w:jc w:val="center"/>
            </w:pPr>
            <w:r w:rsidRPr="009E6644">
              <w:t>(</w:t>
            </w:r>
            <w:r w:rsidRPr="009E6644">
              <w:fldChar w:fldCharType="begin"/>
            </w:r>
            <w:r w:rsidRPr="009E6644">
              <w:instrText xml:space="preserve"> ADDIN EN.CITE &lt;EndNote&gt;&lt;Cite&gt;&lt;Author&gt;Hou&lt;/Author&gt;&lt;Year&gt;2015&lt;/Year&gt;&lt;RecNum&gt;253&lt;/RecNum&gt;&lt;DisplayText&gt;Hou et al., 2015)&lt;/DisplayText&gt;&lt;record&gt;&lt;rec-number&gt;253&lt;/rec-number&gt;&lt;foreign-keys&gt;&lt;key app="EN" db-id="5rrrafedrwapw3erxvh59ext0w0vvppssdz9" timestamp="1588168636"&gt;253&lt;/key&gt;&lt;/foreign-keys&gt;&lt;ref-type name="Journal Article"&gt;17&lt;/ref-type&gt;&lt;contributors&gt;&lt;authors&gt;&lt;author&gt;Hou, Qihui&lt;/author&gt;&lt;author&gt;Ma, Anzhou&lt;/author&gt;&lt;author&gt;Wang, Thanh&lt;/author&gt;&lt;author&gt;Lin, Jianqiang&lt;/author&gt;&lt;author&gt;Wang, Hailin&lt;/author&gt;&lt;author&gt;Du, Binghai&lt;/author&gt;&lt;author&gt;Zhuang, Xuliang&lt;/author&gt;&lt;author&gt;Zhuang, Guoqiang&lt;/author&gt;&lt;/authors&gt;&lt;/contributors&gt;&lt;titles&gt;&lt;title&gt;&lt;style face="normal" font="default" size="100%"&gt;Detection of bioavailable cadmium, lead, and arsenic in polluted soil by tailored multiple &lt;/style&gt;&lt;style face="italic" font="default" size="100%"&gt;Escherichia coli &lt;/style&gt;&lt;style face="normal" font="default" size="100%"&gt;whole-cell sensor set&lt;/style&gt;&lt;/title&gt;&lt;secondary-title&gt;Analytical and Bioanalytical Chemistry&lt;/secondary-title&gt;&lt;/titles&gt;&lt;periodical&gt;&lt;full-title&gt;Analytical and Bioanalytical Chemistry&lt;/full-title&gt;&lt;/periodical&gt;&lt;pages&gt;6865-6871&lt;/pages&gt;&lt;volume&gt;407&lt;/volume&gt;&lt;number&gt;22&lt;/number&gt;&lt;dates&gt;&lt;year&gt;2015&lt;/year&gt;&lt;pub-dates&gt;&lt;date&gt;Sep&lt;/date&gt;&lt;/pub-dates&gt;&lt;/dates&gt;&lt;isbn&gt;1618-2642&lt;/isbn&gt;&lt;accession-num&gt;WOS:000360220800028&lt;/accession-num&gt;&lt;urls&gt;&lt;related-urls&gt;&lt;url&gt;&lt;style face="underline" font="default" size="100%"&gt;&amp;lt;Go to ISI&amp;gt;://WOS:000360220800028&lt;/style&gt;&lt;/url&gt;&lt;/related-urls&gt;&lt;/urls&gt;&lt;electronic-resource-num&gt;10.1007/s00216-015-8830-z&lt;/electronic-resource-num&gt;&lt;/record&gt;&lt;/Cite&gt;&lt;/EndNote&gt;</w:instrText>
            </w:r>
            <w:r w:rsidRPr="009E6644">
              <w:fldChar w:fldCharType="separate"/>
            </w:r>
            <w:r w:rsidRPr="009E6644">
              <w:rPr>
                <w:noProof/>
              </w:rPr>
              <w:t>Hou et al., 2015)</w:t>
            </w:r>
            <w:r w:rsidRPr="009E6644">
              <w:fldChar w:fldCharType="end"/>
            </w:r>
          </w:p>
        </w:tc>
      </w:tr>
      <w:tr w:rsidR="009E6644" w:rsidRPr="009E6644" w14:paraId="794D405C" w14:textId="77777777" w:rsidTr="00E027BF">
        <w:trPr>
          <w:trHeight w:val="125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D93D4" w14:textId="77777777" w:rsidR="00230E7F" w:rsidRPr="009E6644" w:rsidRDefault="00230E7F" w:rsidP="008E799F">
            <w:pPr>
              <w:jc w:val="center"/>
              <w:rPr>
                <w:i/>
                <w:iCs/>
              </w:rPr>
            </w:pPr>
            <w:r w:rsidRPr="009E6644">
              <w:rPr>
                <w:i/>
                <w:iCs/>
              </w:rPr>
              <w:t>E. coli</w:t>
            </w:r>
            <w:r w:rsidRPr="009E6644">
              <w:t xml:space="preserve"> DH5α/</w:t>
            </w:r>
            <w:proofErr w:type="spellStart"/>
            <w:r w:rsidRPr="009E6644">
              <w:rPr>
                <w:i/>
                <w:iCs/>
              </w:rPr>
              <w:t>P.aeruginosa</w:t>
            </w:r>
            <w:proofErr w:type="spellEnd"/>
            <w:r w:rsidRPr="009E6644">
              <w:t xml:space="preserve"> PAO1/</w:t>
            </w:r>
            <w:proofErr w:type="spellStart"/>
            <w:r w:rsidRPr="009E6644">
              <w:rPr>
                <w:i/>
                <w:iCs/>
              </w:rPr>
              <w:t>S.oneidensis</w:t>
            </w:r>
            <w:proofErr w:type="spellEnd"/>
            <w:r w:rsidRPr="009E6644">
              <w:t xml:space="preserve"> MR-1/</w:t>
            </w:r>
            <w:r w:rsidRPr="009E6644">
              <w:rPr>
                <w:i/>
                <w:iCs/>
              </w:rPr>
              <w:t>Enterobacter spp.</w:t>
            </w:r>
            <w:r w:rsidRPr="009E6644">
              <w:t xml:space="preserve"> NCR3 and LCR17 (</w:t>
            </w:r>
            <w:proofErr w:type="spellStart"/>
            <w:r w:rsidRPr="009E6644">
              <w:t>pBB</w:t>
            </w:r>
            <w:r w:rsidRPr="009E6644">
              <w:rPr>
                <w:i/>
                <w:iCs/>
              </w:rPr>
              <w:t>cadRgfp</w:t>
            </w:r>
            <w:r w:rsidRPr="009E6644">
              <w:t>-</w:t>
            </w:r>
            <w:proofErr w:type="gramStart"/>
            <w:r w:rsidRPr="009E6644">
              <w:rPr>
                <w:i/>
                <w:iCs/>
              </w:rPr>
              <w:t>rfp</w:t>
            </w:r>
            <w:proofErr w:type="spellEnd"/>
            <w:r w:rsidRPr="009E6644">
              <w:t>)</w:t>
            </w:r>
            <w:r w:rsidRPr="009E664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D233A" w14:textId="77777777" w:rsidR="00230E7F" w:rsidRPr="009E6644" w:rsidRDefault="00230E7F" w:rsidP="008E799F">
            <w:pPr>
              <w:jc w:val="center"/>
            </w:pPr>
            <w:r w:rsidRPr="009E6644">
              <w:rPr>
                <w:i/>
                <w:iCs/>
              </w:rPr>
              <w:t>mrf</w:t>
            </w:r>
            <w:r w:rsidRPr="009E6644">
              <w:t>p1-</w:t>
            </w:r>
            <w:r w:rsidRPr="009E6644">
              <w:rPr>
                <w:i/>
                <w:iCs/>
              </w:rPr>
              <w:t>ter</w:t>
            </w:r>
            <w:r w:rsidRPr="009E6644">
              <w:t>-</w:t>
            </w:r>
            <w:r w:rsidRPr="009E6644">
              <w:rPr>
                <w:i/>
                <w:iCs/>
              </w:rPr>
              <w:t>cadR</w:t>
            </w:r>
            <w:r w:rsidRPr="009E6644">
              <w:t>-P</w:t>
            </w:r>
            <w:r w:rsidRPr="009E6644">
              <w:rPr>
                <w:i/>
                <w:iCs/>
                <w:vertAlign w:val="subscript"/>
              </w:rPr>
              <w:t>cad</w:t>
            </w:r>
            <w:r w:rsidRPr="009E6644">
              <w:t>-</w:t>
            </w:r>
            <w:r w:rsidRPr="009E6644">
              <w:rPr>
                <w:i/>
                <w:iCs/>
              </w:rPr>
              <w:t>gfp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D418A" w14:textId="61F2FA9F" w:rsidR="00230E7F" w:rsidRPr="009E6644" w:rsidRDefault="00230E7F" w:rsidP="008E799F">
            <w:pPr>
              <w:jc w:val="center"/>
            </w:pPr>
            <w:r w:rsidRPr="009E6644">
              <w:t>Cd</w:t>
            </w:r>
            <w:r w:rsidRPr="009E6644">
              <w:rPr>
                <w:vertAlign w:val="superscript"/>
              </w:rPr>
              <w:t>2+</w:t>
            </w:r>
            <w:r w:rsidRPr="009E6644">
              <w:t>: 17.8 µM (DH5α) / 0.89 µM (PAO1) / 88.96 µM (MR-1) / 2.224 µM (NCR3) / 8.896 µM (LCR1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7F9F7" w14:textId="53FE398C" w:rsidR="00230E7F" w:rsidRPr="009E6644" w:rsidRDefault="00230E7F" w:rsidP="008E799F">
            <w:pPr>
              <w:jc w:val="center"/>
            </w:pPr>
            <w:r w:rsidRPr="009E6644">
              <w:t>(</w:t>
            </w:r>
            <w:proofErr w:type="spellStart"/>
            <w:r w:rsidRPr="009E6644">
              <w:fldChar w:fldCharType="begin"/>
            </w:r>
            <w:r w:rsidR="001A71B5" w:rsidRPr="009E6644">
              <w:instrText xml:space="preserve"> ADDIN EN.CITE &lt;EndNote&gt;&lt;Cite&gt;&lt;Author&gt;Bereza-Malcolm&lt;/Author&gt;&lt;Year&gt;2017&lt;/Year&gt;&lt;RecNum&gt;214&lt;/RecNum&gt;&lt;DisplayText&gt;Bereza-Malcolm et al., 2017a)&lt;/DisplayText&gt;&lt;record&gt;&lt;rec-number&gt;214&lt;/rec-number&gt;&lt;foreign-keys&gt;&lt;key app="EN" db-id="5rrrafedrwapw3erxvh59ext0w0vvppssdz9" timestamp="1585499894"&gt;214&lt;/key&gt;&lt;/foreign-keys&gt;&lt;ref-type name="Journal Article"&gt;17&lt;/ref-type&gt;&lt;contributors&gt;&lt;authors&gt;&lt;author&gt;Bereza-Malcolm, L.&lt;/author&gt;&lt;author&gt;Aracic, S.&lt;/author&gt;&lt;author&gt;Kannan, R.&lt;/author&gt;&lt;author&gt;Mann, G.&lt;/author&gt;&lt;author&gt;Franks, A. E.&lt;/author&gt;&lt;/authors&gt;&lt;/contributors&gt;&lt;titles&gt;&lt;title&gt;Functional characterization of Gram-negative bacteria from different genera as multiplex cadmium biosensors&lt;/title&gt;&lt;secondary-title&gt;Biosensors &amp;amp; Bioelectronics&lt;/secondary-title&gt;&lt;/titles&gt;&lt;periodical&gt;&lt;full-title&gt;Biosensors &amp;amp; Bioelectronics&lt;/full-title&gt;&lt;/periodical&gt;&lt;pages&gt;380-387&lt;/pages&gt;&lt;volume&gt;94&lt;/volume&gt;&lt;dates&gt;&lt;year&gt;2017&lt;/year&gt;&lt;pub-dates&gt;&lt;date&gt;Aug&lt;/date&gt;&lt;/pub-dates&gt;&lt;/dates&gt;&lt;isbn&gt;0956-5663&lt;/isbn&gt;&lt;accession-num&gt;WOS:000401201300050&lt;/accession-num&gt;&lt;urls&gt;&lt;related-urls&gt;&lt;url&gt;&lt;style face="underline" font="default" size="100%"&gt;&amp;lt;Go to ISI&amp;gt;://WOS:000401201300050&lt;/style&gt;&lt;/url&gt;&lt;/related-urls&gt;&lt;/urls&gt;&lt;electronic-resource-num&gt;10.1016/j.bios.2017.03.029&lt;/electronic-resource-num&gt;&lt;/record&gt;&lt;/Cite&gt;&lt;/EndNote&gt;</w:instrText>
            </w:r>
            <w:r w:rsidRPr="009E6644">
              <w:fldChar w:fldCharType="separate"/>
            </w:r>
            <w:r w:rsidR="001A71B5" w:rsidRPr="009E6644">
              <w:rPr>
                <w:noProof/>
              </w:rPr>
              <w:t>Bereza</w:t>
            </w:r>
            <w:proofErr w:type="spellEnd"/>
            <w:r w:rsidR="001A71B5" w:rsidRPr="009E6644">
              <w:rPr>
                <w:noProof/>
              </w:rPr>
              <w:t>-Malcolm et al., 2017a)</w:t>
            </w:r>
            <w:r w:rsidRPr="009E6644">
              <w:fldChar w:fldCharType="end"/>
            </w:r>
          </w:p>
        </w:tc>
      </w:tr>
      <w:tr w:rsidR="009E6644" w:rsidRPr="009E6644" w14:paraId="23CBFE1F" w14:textId="77777777" w:rsidTr="00E027BF">
        <w:trPr>
          <w:trHeight w:val="794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AFC24" w14:textId="77777777" w:rsidR="00230E7F" w:rsidRPr="009E6644" w:rsidRDefault="00230E7F" w:rsidP="008E799F">
            <w:pPr>
              <w:jc w:val="center"/>
              <w:rPr>
                <w:i/>
                <w:iCs/>
              </w:rPr>
            </w:pPr>
            <w:r w:rsidRPr="009E6644">
              <w:rPr>
                <w:i/>
                <w:iCs/>
              </w:rPr>
              <w:t>P. putida</w:t>
            </w:r>
            <w:r w:rsidRPr="009E6644">
              <w:t xml:space="preserve"> KT2440 (p2T7RNAPmut-</w:t>
            </w:r>
            <w:proofErr w:type="gramStart"/>
            <w:r w:rsidRPr="009E6644">
              <w:t>68)</w:t>
            </w:r>
            <w:r w:rsidRPr="009E664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7A826" w14:textId="77777777" w:rsidR="00230E7F" w:rsidRPr="009E6644" w:rsidRDefault="00230E7F" w:rsidP="008E799F">
            <w:pPr>
              <w:jc w:val="center"/>
            </w:pPr>
            <w:r w:rsidRPr="009E6644">
              <w:rPr>
                <w:i/>
                <w:iCs/>
              </w:rPr>
              <w:t>cadR</w:t>
            </w:r>
            <w:r w:rsidRPr="009E6644">
              <w:t>-P</w:t>
            </w:r>
            <w:r w:rsidRPr="009E6644">
              <w:rPr>
                <w:i/>
                <w:iCs/>
                <w:vertAlign w:val="subscript"/>
              </w:rPr>
              <w:t>cad</w:t>
            </w:r>
            <w:r w:rsidRPr="009E6644">
              <w:t>-RBS-</w:t>
            </w:r>
            <w:r w:rsidRPr="009E6644">
              <w:rPr>
                <w:i/>
                <w:iCs/>
              </w:rPr>
              <w:t>T7RNAP</w:t>
            </w:r>
          </w:p>
          <w:p w14:paraId="621AA70C" w14:textId="77777777" w:rsidR="00230E7F" w:rsidRPr="009E6644" w:rsidRDefault="00230E7F" w:rsidP="008E799F">
            <w:pPr>
              <w:jc w:val="center"/>
              <w:rPr>
                <w:i/>
                <w:iCs/>
              </w:rPr>
            </w:pPr>
            <w:r w:rsidRPr="009E6644">
              <w:rPr>
                <w:lang w:eastAsia="zh-CN"/>
              </w:rPr>
              <w:t xml:space="preserve">+ </w:t>
            </w:r>
            <w:r w:rsidRPr="009E6644">
              <w:t>P</w:t>
            </w:r>
            <w:r w:rsidRPr="009E6644">
              <w:rPr>
                <w:i/>
                <w:iCs/>
                <w:vertAlign w:val="subscript"/>
              </w:rPr>
              <w:t>T7</w:t>
            </w:r>
            <w:r w:rsidRPr="009E6644">
              <w:rPr>
                <w:i/>
                <w:iCs/>
              </w:rPr>
              <w:t>-cadO-</w:t>
            </w:r>
            <w:r w:rsidRPr="009E6644">
              <w:t>RBS-</w:t>
            </w:r>
            <w:r w:rsidRPr="009E6644">
              <w:rPr>
                <w:i/>
                <w:iCs/>
              </w:rPr>
              <w:t>mcherry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77145" w14:textId="77777777" w:rsidR="00230E7F" w:rsidRPr="009E6644" w:rsidRDefault="00230E7F" w:rsidP="008E799F">
            <w:pPr>
              <w:jc w:val="center"/>
            </w:pPr>
            <w:r w:rsidRPr="009E6644">
              <w:t>Cd</w:t>
            </w:r>
            <w:r w:rsidRPr="009E6644">
              <w:rPr>
                <w:vertAlign w:val="superscript"/>
              </w:rPr>
              <w:t>2+</w:t>
            </w:r>
            <w:r w:rsidRPr="009E6644">
              <w:rPr>
                <w:rFonts w:hint="eastAsia"/>
                <w:lang w:eastAsia="zh-CN"/>
              </w:rPr>
              <w:t>:</w:t>
            </w:r>
            <w:r w:rsidRPr="009E6644">
              <w:rPr>
                <w:lang w:eastAsia="zh-CN"/>
              </w:rPr>
              <w:t xml:space="preserve"> </w:t>
            </w:r>
            <w:r w:rsidRPr="009E6644">
              <w:t>0.01 µ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12BD8" w14:textId="77777777" w:rsidR="00230E7F" w:rsidRPr="009E6644" w:rsidRDefault="00230E7F" w:rsidP="008E799F">
            <w:pPr>
              <w:jc w:val="center"/>
            </w:pPr>
            <w:r w:rsidRPr="009E6644">
              <w:t>(</w:t>
            </w:r>
            <w:r w:rsidRPr="009E6644">
              <w:fldChar w:fldCharType="begin"/>
            </w:r>
            <w:r w:rsidRPr="009E6644">
              <w:instrText xml:space="preserve"> ADDIN EN.CITE &lt;EndNote&gt;&lt;Cite&gt;&lt;Author&gt;Jia&lt;/Author&gt;&lt;Year&gt;2021&lt;/Year&gt;&lt;RecNum&gt;3525&lt;/RecNum&gt;&lt;DisplayText&gt;Jia et al., 2021)&lt;/DisplayText&gt;&lt;record&gt;&lt;rec-number&gt;3525&lt;/rec-number&gt;&lt;foreign-keys&gt;&lt;key app="EN" db-id="p0wv95e5k0wedaefw08590azvzddaz0990tw" timestamp="1635840816"&gt;3525&lt;/key&gt;&lt;/foreign-keys&gt;&lt;ref-type name="Journal Article"&gt;17&lt;/ref-type&gt;&lt;contributors&gt;&lt;authors&gt;&lt;author&gt;Jia, X. Q.&lt;/author&gt;&lt;author&gt;Liu, T.&lt;/author&gt;&lt;author&gt;Ma, Y. B.&lt;/author&gt;&lt;author&gt;Wu, K.&lt;/author&gt;&lt;/authors&gt;&lt;/contributors&gt;&lt;titles&gt;&lt;title&gt;Construction of cadmium whole-cell biosensors and circuit amplification&lt;/title&gt;&lt;secondary-title&gt;Applied Microbiology and Biotechnology&lt;/secondary-title&gt;&lt;/titles&gt;&lt;periodical&gt;&lt;full-title&gt;Applied Microbiology and Biotechnology&lt;/full-title&gt;&lt;/periodical&gt;&lt;pages&gt;5689-5699&lt;/pages&gt;&lt;volume&gt;105&lt;/volume&gt;&lt;number&gt;13&lt;/number&gt;&lt;dates&gt;&lt;year&gt;2021&lt;/year&gt;&lt;pub-dates&gt;&lt;date&gt;Jul&lt;/date&gt;&lt;/pub-dates&gt;&lt;/dates&gt;&lt;isbn&gt;0175-7598&lt;/isbn&gt;&lt;accession-num&gt;WOS:000664864100003&lt;/accession-num&gt;&lt;urls&gt;&lt;related-urls&gt;&lt;url&gt;&amp;lt;Go to ISI&amp;gt;://WOS:000664864100003&lt;/url&gt;&lt;/related-urls&gt;&lt;/urls&gt;&lt;electronic-resource-num&gt;10.1007/s00253-021-11403-x&lt;/electronic-resource-num&gt;&lt;/record&gt;&lt;/Cite&gt;&lt;/EndNote&gt;</w:instrText>
            </w:r>
            <w:r w:rsidRPr="009E6644">
              <w:fldChar w:fldCharType="separate"/>
            </w:r>
            <w:r w:rsidRPr="009E6644">
              <w:rPr>
                <w:noProof/>
              </w:rPr>
              <w:t>Jia et al., 2021)</w:t>
            </w:r>
            <w:r w:rsidRPr="009E6644">
              <w:fldChar w:fldCharType="end"/>
            </w:r>
          </w:p>
        </w:tc>
      </w:tr>
      <w:tr w:rsidR="009E6644" w:rsidRPr="009E6644" w14:paraId="1F6E860D" w14:textId="77777777" w:rsidTr="00E027BF">
        <w:trPr>
          <w:trHeight w:val="14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0C074" w14:textId="77777777" w:rsidR="00230E7F" w:rsidRPr="009E6644" w:rsidRDefault="00230E7F" w:rsidP="008E799F">
            <w:pPr>
              <w:jc w:val="center"/>
              <w:rPr>
                <w:i/>
                <w:iCs/>
              </w:rPr>
            </w:pPr>
            <w:r w:rsidRPr="009E6644">
              <w:rPr>
                <w:i/>
                <w:iCs/>
              </w:rPr>
              <w:t xml:space="preserve">Escherichia coli </w:t>
            </w:r>
            <w:r w:rsidRPr="009E6644">
              <w:t xml:space="preserve">MG1655k12 </w:t>
            </w:r>
            <w:r w:rsidRPr="009E6644">
              <w:rPr>
                <w:lang w:eastAsia="zh-CN"/>
              </w:rPr>
              <w:t>(POLA (ABP</w:t>
            </w:r>
            <w:proofErr w:type="gramStart"/>
            <w:r w:rsidRPr="009E6644">
              <w:rPr>
                <w:lang w:eastAsia="zh-CN"/>
              </w:rPr>
              <w:t>))</w:t>
            </w:r>
            <w:r w:rsidRPr="009E6644">
              <w:rPr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41023" w14:textId="77777777" w:rsidR="00230E7F" w:rsidRPr="009E6644" w:rsidRDefault="00230E7F" w:rsidP="008E799F">
            <w:pPr>
              <w:jc w:val="center"/>
              <w:rPr>
                <w:i/>
                <w:iCs/>
              </w:rPr>
            </w:pPr>
            <w:r w:rsidRPr="009E6644">
              <w:t>P</w:t>
            </w:r>
            <w:r w:rsidRPr="009E6644">
              <w:rPr>
                <w:i/>
                <w:iCs/>
                <w:vertAlign w:val="subscript"/>
              </w:rPr>
              <w:t>arsR</w:t>
            </w:r>
            <w:r w:rsidRPr="009E6644">
              <w:t>-RBS-</w:t>
            </w:r>
            <w:r w:rsidRPr="009E6644">
              <w:rPr>
                <w:i/>
                <w:iCs/>
              </w:rPr>
              <w:t>T7RNAP-ter-</w:t>
            </w:r>
            <w:r w:rsidRPr="009E6644">
              <w:t>P</w:t>
            </w:r>
            <w:r w:rsidRPr="009E6644">
              <w:rPr>
                <w:i/>
                <w:iCs/>
                <w:vertAlign w:val="subscript"/>
              </w:rPr>
              <w:t>T7</w:t>
            </w:r>
            <w:r w:rsidRPr="009E6644">
              <w:rPr>
                <w:i/>
                <w:iCs/>
              </w:rPr>
              <w:t>-</w:t>
            </w:r>
            <w:r w:rsidRPr="009E6644">
              <w:t>RBS</w:t>
            </w:r>
            <w:r w:rsidRPr="009E6644">
              <w:rPr>
                <w:i/>
                <w:iCs/>
              </w:rPr>
              <w:t>-gfp-ter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BDB12" w14:textId="77777777" w:rsidR="00230E7F" w:rsidRPr="009E6644" w:rsidRDefault="00230E7F" w:rsidP="008E799F">
            <w:pPr>
              <w:jc w:val="center"/>
            </w:pPr>
            <w:r w:rsidRPr="009E6644">
              <w:t>As</w:t>
            </w:r>
            <w:r w:rsidRPr="009E6644">
              <w:rPr>
                <w:vertAlign w:val="superscript"/>
              </w:rPr>
              <w:t>3+</w:t>
            </w:r>
            <w:r w:rsidRPr="009E6644">
              <w:t>: 0.0668 µ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FF889" w14:textId="77777777" w:rsidR="00230E7F" w:rsidRPr="009E6644" w:rsidRDefault="00230E7F" w:rsidP="008E799F">
            <w:pPr>
              <w:jc w:val="center"/>
            </w:pPr>
            <w:r w:rsidRPr="009E6644">
              <w:t>(</w:t>
            </w:r>
            <w:r w:rsidRPr="009E6644">
              <w:fldChar w:fldCharType="begin"/>
            </w:r>
            <w:r w:rsidRPr="009E6644">
              <w:instrText xml:space="preserve"> ADDIN EN.CITE &lt;EndNote&gt;&lt;Cite&gt;&lt;Author&gt;Pola-López&lt;/Author&gt;&lt;Year&gt;2018&lt;/Year&gt;&lt;RecNum&gt;3490&lt;/RecNum&gt;&lt;DisplayText&gt;Pola-López et al., 2018)&lt;/DisplayText&gt;&lt;record&gt;&lt;rec-number&gt;3490&lt;/rec-number&gt;&lt;foreign-keys&gt;&lt;key app="EN" db-id="p0wv95e5k0wedaefw08590azvzddaz0990tw" timestamp="0"&gt;3490&lt;/key&gt;&lt;/foreign-keys&gt;&lt;ref-type name="Journal Article"&gt;17&lt;/ref-type&gt;&lt;contributors&gt;&lt;authors&gt;&lt;author&gt;Pola-López, LA&lt;/author&gt;&lt;author&gt;Camas-Anzueto, JL&lt;/author&gt;&lt;author&gt;Martínez-Antonio, A&lt;/author&gt;&lt;author&gt;Luján-Hidalgo, MC&lt;/author&gt;&lt;author&gt;Anzueto-Sánchez, G&lt;/author&gt;&lt;author&gt;Ruíz-Valdiviezo, VM&lt;/author&gt;&lt;author&gt;Grajales-Coutiño, R&lt;/author&gt;&lt;author&gt;González, JH Castañón&lt;/author&gt;&lt;/authors&gt;&lt;/contributors&gt;&lt;titles&gt;&lt;title&gt;&lt;style face="normal" font="default" size="100%"&gt;Novel arsenic biosensor “POLA” obtained by a genetically modified &lt;/style&gt;&lt;style face="italic" font="default" size="100%"&gt;E. coli&lt;/style&gt;&lt;style face="normal" font="default" size="100%"&gt; bioreporter cell&lt;/style&gt;&lt;/title&gt;&lt;secondary-title&gt;Sensors Actuators B: Chemical&lt;/secondary-title&gt;&lt;/titles&gt;&lt;pages&gt;1061-1068&lt;/pages&gt;&lt;volume&gt;254&lt;/volume&gt;&lt;dates&gt;&lt;year&gt;2018&lt;/year&gt;&lt;/dates&gt;&lt;isbn&gt;0925-4005&lt;/isbn&gt;&lt;urls&gt;&lt;/urls&gt;&lt;electronic-resource-num&gt;10.1016/j.snb.2017.08.006&lt;/electronic-resource-num&gt;&lt;/record&gt;&lt;/Cite&gt;&lt;/EndNote&gt;</w:instrText>
            </w:r>
            <w:r w:rsidRPr="009E6644">
              <w:fldChar w:fldCharType="separate"/>
            </w:r>
            <w:r w:rsidRPr="009E6644">
              <w:rPr>
                <w:noProof/>
              </w:rPr>
              <w:t>Pola-López et al., 2018)</w:t>
            </w:r>
            <w:r w:rsidRPr="009E6644">
              <w:fldChar w:fldCharType="end"/>
            </w:r>
          </w:p>
        </w:tc>
      </w:tr>
      <w:tr w:rsidR="009E6644" w:rsidRPr="009E6644" w14:paraId="3C8EE6F0" w14:textId="77777777" w:rsidTr="00E027BF">
        <w:trPr>
          <w:trHeight w:val="14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951E0" w14:textId="77777777" w:rsidR="00230E7F" w:rsidRPr="009E6644" w:rsidRDefault="00230E7F" w:rsidP="008E799F">
            <w:pPr>
              <w:jc w:val="center"/>
              <w:rPr>
                <w:i/>
                <w:iCs/>
              </w:rPr>
            </w:pPr>
            <w:r w:rsidRPr="009E6644">
              <w:rPr>
                <w:i/>
                <w:iCs/>
              </w:rPr>
              <w:t>E. coli</w:t>
            </w:r>
            <w:r w:rsidRPr="009E6644">
              <w:t xml:space="preserve"> DH5</w:t>
            </w:r>
            <w:r w:rsidRPr="009E6644">
              <w:rPr>
                <w:lang w:val="el-GR"/>
              </w:rPr>
              <w:t>α (</w:t>
            </w:r>
            <w:r w:rsidRPr="009E6644">
              <w:t>pNV</w:t>
            </w:r>
            <w:proofErr w:type="gramStart"/>
            <w:r w:rsidRPr="009E6644">
              <w:t>12</w:t>
            </w:r>
            <w:r w:rsidRPr="009E6644">
              <w:rPr>
                <w:lang w:val="el-GR"/>
              </w:rPr>
              <w:t>)</w:t>
            </w:r>
            <w:r w:rsidRPr="009E6644">
              <w:rPr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6DE35" w14:textId="77777777" w:rsidR="00230E7F" w:rsidRPr="009E6644" w:rsidRDefault="00230E7F" w:rsidP="008E799F">
            <w:pPr>
              <w:jc w:val="center"/>
            </w:pPr>
            <w:r w:rsidRPr="009E6644">
              <w:t>P</w:t>
            </w:r>
            <w:r w:rsidRPr="009E6644">
              <w:rPr>
                <w:i/>
                <w:iCs/>
                <w:vertAlign w:val="subscript"/>
              </w:rPr>
              <w:t>cadC</w:t>
            </w:r>
            <w:r w:rsidRPr="009E6644">
              <w:t>-</w:t>
            </w:r>
            <w:r w:rsidRPr="009E6644">
              <w:rPr>
                <w:i/>
                <w:iCs/>
              </w:rPr>
              <w:t>cadC</w:t>
            </w:r>
            <w:r w:rsidRPr="009E6644">
              <w:t>-</w:t>
            </w:r>
            <w:r w:rsidRPr="009E6644">
              <w:rPr>
                <w:i/>
                <w:iCs/>
              </w:rPr>
              <w:t>gfpmut3</w:t>
            </w:r>
            <w:r w:rsidRPr="009E6644">
              <w:rPr>
                <w:lang w:val="el-GR"/>
              </w:rPr>
              <w:t>α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77D61" w14:textId="2599265A" w:rsidR="00230E7F" w:rsidRPr="009E6644" w:rsidRDefault="00230E7F" w:rsidP="008E799F">
            <w:pPr>
              <w:jc w:val="center"/>
            </w:pPr>
            <w:r w:rsidRPr="009E6644">
              <w:rPr>
                <w:lang w:eastAsia="zh-CN"/>
              </w:rPr>
              <w:t>Cd</w:t>
            </w:r>
            <w:r w:rsidRPr="009E6644">
              <w:rPr>
                <w:vertAlign w:val="superscript"/>
                <w:lang w:eastAsia="zh-CN"/>
              </w:rPr>
              <w:t>2+</w:t>
            </w:r>
            <w:r w:rsidRPr="009E6644">
              <w:rPr>
                <w:rFonts w:hint="eastAsia"/>
                <w:lang w:eastAsia="zh-CN"/>
              </w:rPr>
              <w:t>:</w:t>
            </w:r>
            <w:r w:rsidRPr="009E6644">
              <w:rPr>
                <w:lang w:eastAsia="zh-CN"/>
              </w:rPr>
              <w:t xml:space="preserve"> </w:t>
            </w:r>
            <w:bookmarkStart w:id="6" w:name="_Hlk86775361"/>
            <w:r w:rsidRPr="009E6644">
              <w:rPr>
                <w:lang w:eastAsia="zh-CN"/>
              </w:rPr>
              <w:t>0.045 µM</w:t>
            </w:r>
            <w:bookmarkEnd w:id="6"/>
            <w:r w:rsidRPr="009E6644">
              <w:rPr>
                <w:rFonts w:hint="eastAsia"/>
                <w:lang w:eastAsia="zh-CN"/>
              </w:rPr>
              <w:t>,</w:t>
            </w:r>
            <w:r w:rsidRPr="009E6644">
              <w:rPr>
                <w:lang w:eastAsia="zh-CN"/>
              </w:rPr>
              <w:t xml:space="preserve"> microarra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1E22F" w14:textId="77777777" w:rsidR="00230E7F" w:rsidRPr="009E6644" w:rsidRDefault="00230E7F" w:rsidP="008E799F">
            <w:pPr>
              <w:jc w:val="center"/>
            </w:pPr>
            <w:r w:rsidRPr="009E6644">
              <w:t>(</w:t>
            </w:r>
            <w:r w:rsidRPr="009E6644">
              <w:fldChar w:fldCharType="begin"/>
            </w:r>
            <w:r w:rsidRPr="009E6644">
              <w:instrText xml:space="preserve"> ADDIN EN.CITE &lt;EndNote&gt;&lt;Cite&gt;&lt;Author&gt;Kumar&lt;/Author&gt;&lt;Year&gt;2017&lt;/Year&gt;&lt;RecNum&gt;242&lt;/RecNum&gt;&lt;DisplayText&gt;Kumar et al., 2017)&lt;/DisplayText&gt;&lt;record&gt;&lt;rec-number&gt;242&lt;/rec-number&gt;&lt;foreign-keys&gt;&lt;key app="EN" db-id="5rrrafedrwapw3erxvh59ext0w0vvppssdz9" timestamp="1586403992"&gt;242&lt;/key&gt;&lt;/foreign-keys&gt;&lt;ref-type name="Journal Article"&gt;17&lt;/ref-type&gt;&lt;contributors&gt;&lt;authors&gt;&lt;author&gt;Kumar, Sachin&lt;/author&gt;&lt;author&gt;Verma, Neelam&lt;/author&gt;&lt;author&gt;Singh, Ashish Kumar&lt;/author&gt;&lt;/authors&gt;&lt;/contributors&gt;&lt;titles&gt;&lt;title&gt;Development of cadmium specific recombinant biosensor and its application in milk samples&lt;/title&gt;&lt;secondary-title&gt;Sensors and Actuators B-Chemical&lt;/secondary-title&gt;&lt;/titles&gt;&lt;periodical&gt;&lt;full-title&gt;Sensors and Actuators B-Chemical&lt;/full-title&gt;&lt;/periodical&gt;&lt;pages&gt;248-254&lt;/pages&gt;&lt;volume&gt;240&lt;/volume&gt;&lt;dates&gt;&lt;year&gt;2017&lt;/year&gt;&lt;pub-dates&gt;&lt;date&gt;Mar&lt;/date&gt;&lt;/pub-dates&gt;&lt;/dates&gt;&lt;accession-num&gt;WOS:000390622300028&lt;/accession-num&gt;&lt;urls&gt;&lt;related-urls&gt;&lt;url&gt;&lt;style face="underline" font="default" size="100%"&gt;&amp;lt;Go to ISI&amp;gt;://WOS:000390622300028&lt;/style&gt;&lt;/url&gt;&lt;/related-urls&gt;&lt;/urls&gt;&lt;electronic-resource-num&gt;10.1016/j.snb.2016.08.160&lt;/electronic-resource-num&gt;&lt;/record&gt;&lt;/Cite&gt;&lt;/EndNote&gt;</w:instrText>
            </w:r>
            <w:r w:rsidRPr="009E6644">
              <w:fldChar w:fldCharType="separate"/>
            </w:r>
            <w:r w:rsidRPr="009E6644">
              <w:rPr>
                <w:noProof/>
              </w:rPr>
              <w:t>Kumar et al., 2017)</w:t>
            </w:r>
            <w:r w:rsidRPr="009E6644">
              <w:fldChar w:fldCharType="end"/>
            </w:r>
          </w:p>
        </w:tc>
      </w:tr>
      <w:tr w:rsidR="009E6644" w:rsidRPr="009E6644" w14:paraId="1E2A2994" w14:textId="77777777" w:rsidTr="00E027BF">
        <w:trPr>
          <w:trHeight w:val="14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E5210" w14:textId="08E39BF1" w:rsidR="00230E7F" w:rsidRPr="009E6644" w:rsidRDefault="00230E7F" w:rsidP="008E799F">
            <w:pPr>
              <w:jc w:val="center"/>
              <w:rPr>
                <w:i/>
                <w:iCs/>
              </w:rPr>
            </w:pPr>
            <w:bookmarkStart w:id="7" w:name="OLE_LINK5"/>
            <w:r w:rsidRPr="009E6644">
              <w:rPr>
                <w:i/>
                <w:iCs/>
              </w:rPr>
              <w:t>P. putida</w:t>
            </w:r>
            <w:r w:rsidRPr="009E6644">
              <w:t xml:space="preserve"> KT2440</w:t>
            </w:r>
            <w:bookmarkEnd w:id="7"/>
            <w:r w:rsidRPr="009E6644">
              <w:t>/KT2440.2431 (pDNPczc1</w:t>
            </w:r>
            <w:proofErr w:type="gramStart"/>
            <w:r w:rsidRPr="009E6644">
              <w:t>lux)</w:t>
            </w:r>
            <w:r w:rsidRPr="009E6644">
              <w:rPr>
                <w:vertAlign w:val="superscript"/>
              </w:rPr>
              <w:t>d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F1796" w14:textId="77777777" w:rsidR="00230E7F" w:rsidRPr="009E6644" w:rsidRDefault="00230E7F" w:rsidP="008E799F">
            <w:pPr>
              <w:jc w:val="center"/>
            </w:pPr>
            <w:r w:rsidRPr="009E6644">
              <w:t>P</w:t>
            </w:r>
            <w:r w:rsidRPr="009E6644">
              <w:rPr>
                <w:i/>
                <w:iCs/>
                <w:vertAlign w:val="subscript"/>
              </w:rPr>
              <w:t>czc1</w:t>
            </w:r>
            <w:r w:rsidRPr="009E6644">
              <w:t>-</w:t>
            </w:r>
            <w:r w:rsidRPr="009E6644">
              <w:rPr>
                <w:i/>
                <w:iCs/>
              </w:rPr>
              <w:t>czcCBA1</w:t>
            </w:r>
            <w:r w:rsidRPr="009E6644">
              <w:t>-</w:t>
            </w:r>
            <w:r w:rsidRPr="009E6644">
              <w:rPr>
                <w:i/>
                <w:iCs/>
              </w:rPr>
              <w:t>luxCDABE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8C549" w14:textId="77777777" w:rsidR="00230E7F" w:rsidRPr="009E6644" w:rsidRDefault="00230E7F" w:rsidP="008E799F">
            <w:pPr>
              <w:jc w:val="center"/>
            </w:pPr>
            <w:r w:rsidRPr="009E6644">
              <w:t>Cd</w:t>
            </w:r>
            <w:r w:rsidRPr="009E6644">
              <w:rPr>
                <w:vertAlign w:val="superscript"/>
              </w:rPr>
              <w:t>2+</w:t>
            </w:r>
            <w:r w:rsidRPr="009E6644">
              <w:t>: 1.12 µM (KT2440) / 0.09 µM (KT2440.243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55BA9" w14:textId="77777777" w:rsidR="00230E7F" w:rsidRPr="009E6644" w:rsidRDefault="00230E7F" w:rsidP="008E799F">
            <w:pPr>
              <w:jc w:val="center"/>
            </w:pPr>
            <w:r w:rsidRPr="009E6644">
              <w:t>(</w:t>
            </w:r>
            <w:proofErr w:type="spellStart"/>
            <w:r w:rsidRPr="009E6644">
              <w:fldChar w:fldCharType="begin"/>
            </w:r>
            <w:r w:rsidRPr="009E6644">
              <w:instrText xml:space="preserve"> ADDIN EN.CITE &lt;EndNote&gt;&lt;Cite&gt;&lt;Author&gt;Hynninen&lt;/Author&gt;&lt;Year&gt;2010&lt;/Year&gt;&lt;RecNum&gt;3204&lt;/RecNum&gt;&lt;DisplayText&gt;Hynninen et al., 2010)&lt;/DisplayText&gt;&lt;record&gt;&lt;rec-number&gt;3204&lt;/rec-number&gt;&lt;foreign-keys&gt;&lt;key app="EN" db-id="p0wv95e5k0wedaefw08590azvzddaz0990tw" timestamp="0"&gt;3204&lt;/key&gt;&lt;/foreign-keys&gt;&lt;ref-type name="Journal Article"&gt;17&lt;/ref-type&gt;&lt;contributors&gt;&lt;authors&gt;&lt;author&gt;Hynninen, Anu&lt;/author&gt;&lt;author&gt;Tonismann, Karmen&lt;/author&gt;&lt;author&gt;Virta, Marko&lt;/author&gt;&lt;/authors&gt;&lt;/contributors&gt;&lt;titles&gt;&lt;title&gt;Improving the sensitivity of bacterial bioreporters for heavy metals&lt;/title&gt;&lt;secondary-title&gt;Bioengineered bugs&lt;/secondary-title&gt;&lt;/titles&gt;&lt;pages&gt;132-8&lt;/pages&gt;&lt;volume&gt;1&lt;/volume&gt;&lt;number&gt;2&lt;/number&gt;&lt;dates&gt;&lt;year&gt;2010&lt;/year&gt;&lt;pub-dates&gt;&lt;date&gt;2010&lt;/date&gt;&lt;/pub-dates&gt;&lt;/dates&gt;&lt;accession-num&gt;MEDLINE:21326938&lt;/accession-num&gt;&lt;urls&gt;&lt;related-urls&gt;&lt;url&gt;&amp;lt;Go to ISI&amp;gt;://MEDLINE:21326938&lt;/url&gt;&lt;/related-urls&gt;&lt;/urls&gt;&lt;electronic-resource-num&gt;10.4161/bbug.1.2.10902&lt;/electronic-resource-num&gt;&lt;/record&gt;&lt;/Cite&gt;&lt;/EndNote&gt;</w:instrText>
            </w:r>
            <w:r w:rsidRPr="009E6644">
              <w:fldChar w:fldCharType="separate"/>
            </w:r>
            <w:r w:rsidRPr="009E6644">
              <w:rPr>
                <w:noProof/>
              </w:rPr>
              <w:t>Hynninen</w:t>
            </w:r>
            <w:proofErr w:type="spellEnd"/>
            <w:r w:rsidRPr="009E6644">
              <w:rPr>
                <w:noProof/>
              </w:rPr>
              <w:t xml:space="preserve"> et al., 2010)</w:t>
            </w:r>
            <w:r w:rsidRPr="009E6644">
              <w:fldChar w:fldCharType="end"/>
            </w:r>
          </w:p>
        </w:tc>
      </w:tr>
      <w:tr w:rsidR="009E6644" w:rsidRPr="009E6644" w14:paraId="1002B4DA" w14:textId="77777777" w:rsidTr="00E027BF">
        <w:trPr>
          <w:trHeight w:val="14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9DBAC" w14:textId="77777777" w:rsidR="00230E7F" w:rsidRPr="009E6644" w:rsidRDefault="00230E7F" w:rsidP="008E799F">
            <w:pPr>
              <w:jc w:val="center"/>
              <w:rPr>
                <w:i/>
                <w:iCs/>
              </w:rPr>
            </w:pPr>
            <w:r w:rsidRPr="009E6644">
              <w:rPr>
                <w:i/>
                <w:iCs/>
              </w:rPr>
              <w:lastRenderedPageBreak/>
              <w:t>P. putida</w:t>
            </w:r>
            <w:r w:rsidRPr="009E6644">
              <w:t xml:space="preserve"> 06909 </w:t>
            </w:r>
            <w:r w:rsidRPr="009E6644">
              <w:rPr>
                <w:rFonts w:hint="eastAsia"/>
                <w:lang w:eastAsia="zh-CN"/>
              </w:rPr>
              <w:t>(</w:t>
            </w:r>
            <w:proofErr w:type="spellStart"/>
            <w:r w:rsidRPr="009E6644">
              <w:t>pVPLGMPC</w:t>
            </w:r>
            <w:proofErr w:type="spellEnd"/>
            <w:r w:rsidRPr="009E6644">
              <w:rPr>
                <w:lang w:eastAsia="zh-CN"/>
              </w:rPr>
              <w:t>)</w:t>
            </w:r>
            <w:r w:rsidRPr="009E6644">
              <w:rPr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D2536" w14:textId="77777777" w:rsidR="00230E7F" w:rsidRPr="009E6644" w:rsidRDefault="00230E7F" w:rsidP="008E799F">
            <w:pPr>
              <w:jc w:val="center"/>
            </w:pPr>
            <w:proofErr w:type="spellStart"/>
            <w:r w:rsidRPr="009E6644">
              <w:t>P</w:t>
            </w:r>
            <w:r w:rsidRPr="009E6644">
              <w:rPr>
                <w:i/>
                <w:iCs/>
                <w:vertAlign w:val="subscript"/>
              </w:rPr>
              <w:t>tac</w:t>
            </w:r>
            <w:r w:rsidRPr="009E6644">
              <w:t>-</w:t>
            </w:r>
            <w:r w:rsidRPr="009E6644">
              <w:rPr>
                <w:i/>
                <w:iCs/>
              </w:rPr>
              <w:t>cadR</w:t>
            </w:r>
            <w:r w:rsidRPr="009E6644">
              <w:t>-</w:t>
            </w:r>
            <w:r w:rsidRPr="009E6644">
              <w:rPr>
                <w:i/>
                <w:iCs/>
              </w:rPr>
              <w:t>ter</w:t>
            </w:r>
            <w:r w:rsidRPr="009E6644">
              <w:t>-P</w:t>
            </w:r>
            <w:r w:rsidRPr="009E6644">
              <w:rPr>
                <w:i/>
                <w:iCs/>
                <w:vertAlign w:val="subscript"/>
              </w:rPr>
              <w:t>cadR</w:t>
            </w:r>
            <w:r w:rsidRPr="009E6644">
              <w:t>-</w:t>
            </w:r>
            <w:r w:rsidRPr="009E6644">
              <w:rPr>
                <w:i/>
                <w:iCs/>
              </w:rPr>
              <w:t>lacI</w:t>
            </w:r>
            <w:r w:rsidRPr="009E6644">
              <w:rPr>
                <w:vertAlign w:val="superscript"/>
              </w:rPr>
              <w:t>q</w:t>
            </w:r>
            <w:r w:rsidRPr="009E6644">
              <w:t>-</w:t>
            </w:r>
            <w:r w:rsidRPr="009E6644">
              <w:rPr>
                <w:i/>
                <w:iCs/>
              </w:rPr>
              <w:t>gfp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94649" w14:textId="77777777" w:rsidR="00230E7F" w:rsidRPr="009E6644" w:rsidRDefault="00230E7F" w:rsidP="008E799F">
            <w:pPr>
              <w:jc w:val="center"/>
            </w:pPr>
            <w:r w:rsidRPr="009E6644">
              <w:t>Cd</w:t>
            </w:r>
            <w:r w:rsidRPr="009E6644">
              <w:rPr>
                <w:vertAlign w:val="superscript"/>
              </w:rPr>
              <w:t>2+</w:t>
            </w:r>
            <w:r w:rsidRPr="009E6644">
              <w:rPr>
                <w:rFonts w:hint="eastAsia"/>
                <w:lang w:eastAsia="zh-CN"/>
              </w:rPr>
              <w:t>:</w:t>
            </w:r>
            <w:r w:rsidRPr="009E6644">
              <w:rPr>
                <w:lang w:eastAsia="zh-CN"/>
              </w:rPr>
              <w:t xml:space="preserve"> </w:t>
            </w:r>
            <w:r w:rsidRPr="009E6644">
              <w:t>0.01 µ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A24CE" w14:textId="77777777" w:rsidR="00230E7F" w:rsidRPr="009E6644" w:rsidRDefault="00230E7F" w:rsidP="008E799F">
            <w:pPr>
              <w:jc w:val="center"/>
            </w:pPr>
            <w:r w:rsidRPr="009E6644">
              <w:t>(</w:t>
            </w:r>
            <w:r w:rsidRPr="009E6644">
              <w:fldChar w:fldCharType="begin"/>
            </w:r>
            <w:r w:rsidRPr="009E6644">
              <w:instrText xml:space="preserve"> ADDIN EN.CITE &lt;EndNote&gt;&lt;Cite&gt;&lt;Author&gt;Wu&lt;/Author&gt;&lt;Year&gt;2009&lt;/Year&gt;&lt;RecNum&gt;218&lt;/RecNum&gt;&lt;DisplayText&gt;Wu et al., 2009)&lt;/DisplayText&gt;&lt;record&gt;&lt;rec-number&gt;218&lt;/rec-number&gt;&lt;foreign-keys&gt;&lt;key app="EN" db-id="5rrrafedrwapw3erxvh59ext0w0vvppssdz9" timestamp="1585499894"&gt;218&lt;/key&gt;&lt;/foreign-keys&gt;&lt;ref-type name="Journal Article"&gt;17&lt;/ref-type&gt;&lt;contributors&gt;&lt;authors&gt;&lt;author&gt;Wu, C. H.&lt;/author&gt;&lt;author&gt;Le, D.&lt;/author&gt;&lt;author&gt;Mulchandani, A.&lt;/author&gt;&lt;author&gt;Chen, W.&lt;/author&gt;&lt;/authors&gt;&lt;/contributors&gt;&lt;titles&gt;&lt;title&gt;Optimization of a whole-cell cadmium sensor with a toggle gene circuit&lt;/title&gt;&lt;secondary-title&gt;Biotechnology Progress&lt;/secondary-title&gt;&lt;/titles&gt;&lt;periodical&gt;&lt;full-title&gt;Biotechnology Progress&lt;/full-title&gt;&lt;/periodical&gt;&lt;pages&gt;898-903&lt;/pages&gt;&lt;volume&gt;25&lt;/volume&gt;&lt;number&gt;3&lt;/number&gt;&lt;dates&gt;&lt;year&gt;2009&lt;/year&gt;&lt;pub-dates&gt;&lt;date&gt;May-Jun&lt;/date&gt;&lt;/pub-dates&gt;&lt;/dates&gt;&lt;isbn&gt;8756-7938&lt;/isbn&gt;&lt;accession-num&gt;WOS:000267375500033&lt;/accession-num&gt;&lt;urls&gt;&lt;related-urls&gt;&lt;url&gt;&lt;style face="underline" font="default" size="100%"&gt;&amp;lt;Go to ISI&amp;gt;://WOS:000267375500033&lt;/style&gt;&lt;/url&gt;&lt;/related-urls&gt;&lt;/urls&gt;&lt;electronic-resource-num&gt;10.1002/btpr.203&lt;/electronic-resource-num&gt;&lt;/record&gt;&lt;/Cite&gt;&lt;/EndNote&gt;</w:instrText>
            </w:r>
            <w:r w:rsidRPr="009E6644">
              <w:fldChar w:fldCharType="separate"/>
            </w:r>
            <w:r w:rsidRPr="009E6644">
              <w:rPr>
                <w:noProof/>
              </w:rPr>
              <w:t>Wu et al., 2009)</w:t>
            </w:r>
            <w:r w:rsidRPr="009E6644">
              <w:fldChar w:fldCharType="end"/>
            </w:r>
          </w:p>
        </w:tc>
      </w:tr>
      <w:tr w:rsidR="009E6644" w:rsidRPr="009E6644" w14:paraId="59D160EA" w14:textId="77777777" w:rsidTr="00E027BF">
        <w:trPr>
          <w:trHeight w:val="14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0C3A5" w14:textId="77777777" w:rsidR="00230E7F" w:rsidRPr="009E6644" w:rsidRDefault="00230E7F" w:rsidP="008E799F">
            <w:pPr>
              <w:jc w:val="center"/>
              <w:rPr>
                <w:i/>
                <w:iCs/>
              </w:rPr>
            </w:pPr>
            <w:r w:rsidRPr="009E6644">
              <w:rPr>
                <w:i/>
                <w:iCs/>
              </w:rPr>
              <w:t>E. coli</w:t>
            </w:r>
            <w:r w:rsidRPr="009E6644">
              <w:t xml:space="preserve"> TOP10 (</w:t>
            </w:r>
            <w:proofErr w:type="spellStart"/>
            <w:r w:rsidRPr="009E6644">
              <w:t>pNTCOG</w:t>
            </w:r>
            <w:proofErr w:type="spellEnd"/>
            <w:r w:rsidRPr="009E6644">
              <w:t xml:space="preserve"> / pNTCOG-TC10 / pNTCOG-TC</w:t>
            </w:r>
            <w:proofErr w:type="gramStart"/>
            <w:r w:rsidRPr="009E6644">
              <w:t>21)</w:t>
            </w:r>
            <w:r w:rsidRPr="009E6644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E707A" w14:textId="77777777" w:rsidR="00230E7F" w:rsidRPr="009E6644" w:rsidRDefault="00230E7F" w:rsidP="008E799F">
            <w:pPr>
              <w:jc w:val="center"/>
            </w:pPr>
            <w:proofErr w:type="spellStart"/>
            <w:r w:rsidRPr="009E6644">
              <w:rPr>
                <w:i/>
                <w:iCs/>
              </w:rPr>
              <w:t>gfp</w:t>
            </w:r>
            <w:proofErr w:type="spellEnd"/>
            <w:r w:rsidRPr="009E6644">
              <w:t>-</w:t>
            </w:r>
            <w:proofErr w:type="spellStart"/>
            <w:r w:rsidRPr="009E6644">
              <w:t>P</w:t>
            </w:r>
            <w:r w:rsidRPr="009E6644">
              <w:rPr>
                <w:i/>
                <w:iCs/>
                <w:vertAlign w:val="subscript"/>
              </w:rPr>
              <w:t>cadR</w:t>
            </w:r>
            <w:proofErr w:type="spellEnd"/>
            <w:r w:rsidRPr="009E6644">
              <w:t>-</w:t>
            </w:r>
            <w:proofErr w:type="spellStart"/>
            <w:r w:rsidRPr="009E6644">
              <w:rPr>
                <w:i/>
                <w:iCs/>
              </w:rPr>
              <w:t>cadr</w:t>
            </w:r>
            <w:proofErr w:type="spellEnd"/>
            <w:r w:rsidRPr="009E6644">
              <w:rPr>
                <w:i/>
                <w:iCs/>
              </w:rPr>
              <w:t>-x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DC281" w14:textId="77777777" w:rsidR="00230E7F" w:rsidRPr="009E6644" w:rsidRDefault="00230E7F" w:rsidP="008E799F">
            <w:pPr>
              <w:jc w:val="center"/>
            </w:pPr>
            <w:r w:rsidRPr="009E6644">
              <w:t>Cd</w:t>
            </w:r>
            <w:r w:rsidRPr="009E6644">
              <w:rPr>
                <w:vertAlign w:val="superscript"/>
              </w:rPr>
              <w:t>2+</w:t>
            </w:r>
            <w:r w:rsidRPr="009E6644">
              <w:rPr>
                <w:lang w:eastAsia="zh-CN"/>
              </w:rPr>
              <w:t xml:space="preserve">: </w:t>
            </w:r>
            <w:r w:rsidRPr="009E6644">
              <w:t>2.0 µM (COG)</w:t>
            </w:r>
            <w:r w:rsidRPr="009E6644">
              <w:rPr>
                <w:rFonts w:hint="eastAsia"/>
                <w:lang w:eastAsia="zh-CN"/>
              </w:rPr>
              <w:t xml:space="preserve"> </w:t>
            </w:r>
            <w:r w:rsidRPr="009E6644">
              <w:t>/ 1.3 µM (COG-TC10)</w:t>
            </w:r>
            <w:r w:rsidRPr="009E6644">
              <w:rPr>
                <w:rFonts w:hint="eastAsia"/>
                <w:lang w:eastAsia="zh-CN"/>
              </w:rPr>
              <w:t xml:space="preserve"> </w:t>
            </w:r>
            <w:r w:rsidRPr="009E6644">
              <w:t>/ 1.5 µM (COG-TC21)</w:t>
            </w:r>
            <w:r w:rsidRPr="009E6644">
              <w:rPr>
                <w:rFonts w:hint="eastAsia"/>
                <w:lang w:eastAsia="zh-CN"/>
              </w:rPr>
              <w:t>;</w:t>
            </w:r>
            <w:r w:rsidRPr="009E6644">
              <w:rPr>
                <w:lang w:eastAsia="zh-CN"/>
              </w:rPr>
              <w:t xml:space="preserve"> </w:t>
            </w:r>
            <w:r w:rsidRPr="009E6644">
              <w:t>Zn</w:t>
            </w:r>
            <w:r w:rsidRPr="009E6644">
              <w:rPr>
                <w:vertAlign w:val="superscript"/>
              </w:rPr>
              <w:t>2+</w:t>
            </w:r>
            <w:r w:rsidRPr="009E6644">
              <w:rPr>
                <w:lang w:eastAsia="zh-CN"/>
              </w:rPr>
              <w:t xml:space="preserve">: </w:t>
            </w:r>
            <w:r w:rsidRPr="009E6644">
              <w:t>1.1 µM (COG)/0.9 µM (COG-TC10)</w:t>
            </w:r>
            <w:r w:rsidRPr="009E6644">
              <w:rPr>
                <w:rFonts w:hint="eastAsia"/>
                <w:lang w:eastAsia="zh-CN"/>
              </w:rPr>
              <w:t xml:space="preserve"> </w:t>
            </w:r>
            <w:r w:rsidRPr="009E6644">
              <w:t>/ 1.2 µM (COG-TC21)</w:t>
            </w:r>
            <w:r w:rsidRPr="009E6644">
              <w:rPr>
                <w:rFonts w:hint="eastAsia"/>
                <w:lang w:eastAsia="zh-CN"/>
              </w:rPr>
              <w:t>;</w:t>
            </w:r>
            <w:r w:rsidRPr="009E6644">
              <w:rPr>
                <w:lang w:eastAsia="zh-CN"/>
              </w:rPr>
              <w:t xml:space="preserve"> </w:t>
            </w:r>
            <w:r w:rsidRPr="009E6644">
              <w:t>Hg</w:t>
            </w:r>
            <w:r w:rsidRPr="009E6644">
              <w:rPr>
                <w:vertAlign w:val="superscript"/>
              </w:rPr>
              <w:t>2+</w:t>
            </w:r>
            <w:r w:rsidRPr="009E6644">
              <w:rPr>
                <w:lang w:eastAsia="zh-CN"/>
              </w:rPr>
              <w:t xml:space="preserve">: </w:t>
            </w:r>
            <w:r w:rsidRPr="009E6644">
              <w:t>1.0 µM (COG)</w:t>
            </w:r>
            <w:r w:rsidRPr="009E6644">
              <w:rPr>
                <w:rFonts w:hint="eastAsia"/>
                <w:lang w:eastAsia="zh-CN"/>
              </w:rPr>
              <w:t xml:space="preserve"> </w:t>
            </w:r>
            <w:r w:rsidRPr="009E6644">
              <w:t>/ 1.6 µM (COG-TC10)</w:t>
            </w:r>
            <w:r w:rsidRPr="009E6644">
              <w:rPr>
                <w:rFonts w:hint="eastAsia"/>
                <w:lang w:eastAsia="zh-CN"/>
              </w:rPr>
              <w:t xml:space="preserve"> </w:t>
            </w:r>
            <w:r w:rsidRPr="009E6644">
              <w:t>/ 3.8 µM (COG-TC2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B7B99" w14:textId="77777777" w:rsidR="00230E7F" w:rsidRPr="009E6644" w:rsidRDefault="00230E7F" w:rsidP="008E799F">
            <w:pPr>
              <w:jc w:val="center"/>
            </w:pPr>
            <w:r w:rsidRPr="009E6644">
              <w:t>(</w:t>
            </w:r>
            <w:r w:rsidRPr="009E6644">
              <w:fldChar w:fldCharType="begin"/>
            </w:r>
            <w:r w:rsidRPr="009E6644">
              <w:instrText xml:space="preserve"> ADDIN EN.CITE &lt;EndNote&gt;&lt;Cite&gt;&lt;Author&gt;Tao&lt;/Author&gt;&lt;Year&gt;2013&lt;/Year&gt;&lt;RecNum&gt;238&lt;/RecNum&gt;&lt;DisplayText&gt;Tao et al., 2013)&lt;/DisplayText&gt;&lt;record&gt;&lt;rec-number&gt;238&lt;/rec-number&gt;&lt;foreign-keys&gt;&lt;key app="EN" db-id="5rrrafedrwapw3erxvh59ext0w0vvppssdz9" timestamp="1586247847"&gt;238&lt;/key&gt;&lt;/foreign-keys&gt;&lt;ref-type name="Journal Article"&gt;17&lt;/ref-type&gt;&lt;contributors&gt;&lt;authors&gt;&lt;author&gt;Tao, Hu-Chun&lt;/author&gt;&lt;author&gt;Peng, Zhi-Wen&lt;/author&gt;&lt;author&gt;Li, Peng-Song&lt;/author&gt;&lt;author&gt;Yu, Tai-An&lt;/author&gt;&lt;author&gt;Su, Jie&lt;/author&gt;&lt;/authors&gt;&lt;/contributors&gt;&lt;titles&gt;&lt;title&gt;&lt;style face="normal" font="default" size="100%"&gt;Optimizing cadmium and mercury specificity of CadR-based &lt;/style&gt;&lt;style face="italic" font="default" size="100%"&gt;E.coli&lt;/style&gt;&lt;style face="normal" font="default" size="100%"&gt; biosensors by redesign of CadR&lt;/style&gt;&lt;/title&gt;&lt;secondary-title&gt;Biotechnology Letters&lt;/secondary-title&gt;&lt;/titles&gt;&lt;periodical&gt;&lt;full-title&gt;Biotechnology Letters&lt;/full-title&gt;&lt;/periodical&gt;&lt;pages&gt;1253-1258&lt;/pages&gt;&lt;volume&gt;35&lt;/volume&gt;&lt;number&gt;8&lt;/number&gt;&lt;dates&gt;&lt;year&gt;2013&lt;/year&gt;&lt;pub-dates&gt;&lt;date&gt;Aug&lt;/date&gt;&lt;/pub-dates&gt;&lt;/dates&gt;&lt;isbn&gt;0141-5492&lt;/isbn&gt;&lt;accession-num&gt;WOS:000321516600013&lt;/accession-num&gt;&lt;urls&gt;&lt;related-urls&gt;&lt;url&gt;&lt;style face="underline" font="default" size="100%"&gt;&amp;lt;Go to ISI&amp;gt;://WOS:000321516600013&lt;/style&gt;&lt;/url&gt;&lt;/related-urls&gt;&lt;/urls&gt;&lt;electronic-resource-num&gt;10.1007/s10529-013-1216-4&lt;/electronic-resource-num&gt;&lt;/record&gt;&lt;/Cite&gt;&lt;/EndNote&gt;</w:instrText>
            </w:r>
            <w:r w:rsidRPr="009E6644">
              <w:fldChar w:fldCharType="separate"/>
            </w:r>
            <w:r w:rsidRPr="009E6644">
              <w:rPr>
                <w:noProof/>
              </w:rPr>
              <w:t>Tao et al., 2013)</w:t>
            </w:r>
            <w:r w:rsidRPr="009E6644">
              <w:fldChar w:fldCharType="end"/>
            </w:r>
          </w:p>
        </w:tc>
      </w:tr>
      <w:bookmarkEnd w:id="5"/>
    </w:tbl>
    <w:p w14:paraId="2BC1DE9C" w14:textId="77777777" w:rsidR="008D465E" w:rsidRPr="009E6644" w:rsidRDefault="008D465E" w:rsidP="00980AF8">
      <w:pPr>
        <w:pStyle w:val="a1"/>
        <w:rPr>
          <w:rFonts w:eastAsia="SimSun"/>
          <w:sz w:val="18"/>
          <w:szCs w:val="18"/>
          <w:lang w:eastAsia="zh-CN"/>
        </w:rPr>
      </w:pPr>
    </w:p>
    <w:p w14:paraId="725C9D4A" w14:textId="77777777" w:rsidR="008D465E" w:rsidRPr="009E6644" w:rsidRDefault="008D465E" w:rsidP="00980AF8">
      <w:pPr>
        <w:pStyle w:val="a1"/>
        <w:rPr>
          <w:rFonts w:eastAsia="SimSun"/>
          <w:sz w:val="18"/>
          <w:szCs w:val="18"/>
          <w:lang w:eastAsia="zh-CN"/>
        </w:rPr>
      </w:pPr>
    </w:p>
    <w:p w14:paraId="53482442" w14:textId="77777777" w:rsidR="008D465E" w:rsidRPr="009E6644" w:rsidRDefault="008D465E" w:rsidP="00980AF8">
      <w:pPr>
        <w:pStyle w:val="a1"/>
        <w:rPr>
          <w:rFonts w:eastAsia="SimSun"/>
          <w:sz w:val="18"/>
          <w:szCs w:val="18"/>
          <w:lang w:eastAsia="zh-CN"/>
        </w:rPr>
      </w:pPr>
    </w:p>
    <w:p w14:paraId="576411B0" w14:textId="77777777" w:rsidR="008D465E" w:rsidRPr="009E6644" w:rsidRDefault="008D465E" w:rsidP="00980AF8">
      <w:pPr>
        <w:pStyle w:val="a1"/>
        <w:rPr>
          <w:rFonts w:eastAsia="SimSun"/>
          <w:sz w:val="18"/>
          <w:szCs w:val="18"/>
          <w:lang w:eastAsia="zh-CN"/>
        </w:rPr>
      </w:pPr>
    </w:p>
    <w:p w14:paraId="5F56A229" w14:textId="77777777" w:rsidR="00230E7F" w:rsidRPr="009E6644" w:rsidRDefault="00230E7F" w:rsidP="00AD3183">
      <w:pPr>
        <w:jc w:val="both"/>
      </w:pPr>
    </w:p>
    <w:p w14:paraId="007044AF" w14:textId="77777777" w:rsidR="000532D5" w:rsidRPr="009E6644" w:rsidRDefault="000532D5" w:rsidP="00AD3183">
      <w:pPr>
        <w:jc w:val="both"/>
      </w:pPr>
      <w:bookmarkStart w:id="8" w:name="OLE_LINK4"/>
    </w:p>
    <w:p w14:paraId="03D82516" w14:textId="718E701F" w:rsidR="00822896" w:rsidRPr="009E6644" w:rsidRDefault="00CA7E1A" w:rsidP="00AD3183">
      <w:pPr>
        <w:jc w:val="both"/>
      </w:pPr>
      <w:r w:rsidRPr="009E6644">
        <w:t xml:space="preserve">Note: </w:t>
      </w:r>
      <w:bookmarkEnd w:id="8"/>
      <w:r w:rsidR="00980AF8" w:rsidRPr="009E6644">
        <w:rPr>
          <w:vertAlign w:val="superscript"/>
        </w:rPr>
        <w:t>a</w:t>
      </w:r>
      <w:r w:rsidR="00646DA2" w:rsidRPr="009E6644">
        <w:t xml:space="preserve"> The detection limit is determined by the statistically significant change (P&lt;0.05) compared with the background value</w:t>
      </w:r>
      <w:r w:rsidR="004847EA" w:rsidRPr="009E6644">
        <w:rPr>
          <w:rFonts w:hint="eastAsia"/>
        </w:rPr>
        <w:t>;</w:t>
      </w:r>
      <w:r w:rsidR="004847EA" w:rsidRPr="009E6644">
        <w:t xml:space="preserve"> </w:t>
      </w:r>
      <w:r w:rsidR="00487A0B" w:rsidRPr="009E6644">
        <w:rPr>
          <w:vertAlign w:val="superscript"/>
        </w:rPr>
        <w:t>b</w:t>
      </w:r>
      <w:r w:rsidR="00646DA2" w:rsidRPr="009E6644">
        <w:t xml:space="preserve"> t</w:t>
      </w:r>
      <w:r w:rsidR="00487A0B" w:rsidRPr="009E6644">
        <w:t xml:space="preserve">he fluorescence grew linearly with elapsed time as the </w:t>
      </w:r>
      <w:proofErr w:type="spellStart"/>
      <w:r w:rsidR="00487A0B" w:rsidRPr="009E6644">
        <w:t>arsenite</w:t>
      </w:r>
      <w:proofErr w:type="spellEnd"/>
      <w:r w:rsidR="00487A0B" w:rsidRPr="009E6644">
        <w:t xml:space="preserve"> increased</w:t>
      </w:r>
      <w:r w:rsidR="00646DA2" w:rsidRPr="009E6644">
        <w:t xml:space="preserve">; </w:t>
      </w:r>
      <w:r w:rsidR="004847EA" w:rsidRPr="009E6644">
        <w:rPr>
          <w:vertAlign w:val="superscript"/>
        </w:rPr>
        <w:t>c</w:t>
      </w:r>
      <w:r w:rsidR="004847EA" w:rsidRPr="009E6644">
        <w:t xml:space="preserve"> the detection limit is the Cd</w:t>
      </w:r>
      <w:r w:rsidR="004847EA" w:rsidRPr="009E6644">
        <w:rPr>
          <w:vertAlign w:val="superscript"/>
        </w:rPr>
        <w:t>2+</w:t>
      </w:r>
      <w:r w:rsidR="004847EA" w:rsidRPr="009E6644">
        <w:t xml:space="preserve"> concentration that caused an obvious response (background + 3×standard deviation)</w:t>
      </w:r>
      <w:r w:rsidR="001644B5" w:rsidRPr="009E6644">
        <w:t>;</w:t>
      </w:r>
      <w:r w:rsidR="004847EA" w:rsidRPr="009E6644">
        <w:t xml:space="preserve"> </w:t>
      </w:r>
      <w:r w:rsidR="004847EA" w:rsidRPr="009E6644">
        <w:rPr>
          <w:vertAlign w:val="superscript"/>
        </w:rPr>
        <w:t>d</w:t>
      </w:r>
      <w:r w:rsidR="00F138E4" w:rsidRPr="009E6644">
        <w:t xml:space="preserve"> the detection limit is the metal concentration whose fluorescence response is higher than the threshold level of LOD</w:t>
      </w:r>
      <w:r w:rsidR="00F138E4" w:rsidRPr="009E6644">
        <w:rPr>
          <w:vertAlign w:val="subscript"/>
        </w:rPr>
        <w:t>IC</w:t>
      </w:r>
      <w:r w:rsidR="00F138E4" w:rsidRPr="009E6644">
        <w:t>, LOD</w:t>
      </w:r>
      <w:r w:rsidR="00F138E4" w:rsidRPr="009E6644">
        <w:rPr>
          <w:vertAlign w:val="subscript"/>
        </w:rPr>
        <w:t>IC</w:t>
      </w:r>
      <w:r w:rsidR="00F138E4" w:rsidRPr="009E6644">
        <w:t>=(1+2*</w:t>
      </w:r>
      <w:proofErr w:type="spellStart"/>
      <w:r w:rsidR="00F138E4" w:rsidRPr="009E6644">
        <w:t>CV</w:t>
      </w:r>
      <w:r w:rsidR="00F138E4" w:rsidRPr="009E6644">
        <w:rPr>
          <w:vertAlign w:val="subscript"/>
        </w:rPr>
        <w:t>w</w:t>
      </w:r>
      <w:proofErr w:type="spellEnd"/>
      <w:r w:rsidR="00F138E4" w:rsidRPr="009E6644">
        <w:t>)/(1-2*</w:t>
      </w:r>
      <w:proofErr w:type="spellStart"/>
      <w:r w:rsidR="00F138E4" w:rsidRPr="009E6644">
        <w:t>CV</w:t>
      </w:r>
      <w:r w:rsidR="00F138E4" w:rsidRPr="009E6644">
        <w:rPr>
          <w:vertAlign w:val="subscript"/>
        </w:rPr>
        <w:t>w</w:t>
      </w:r>
      <w:proofErr w:type="spellEnd"/>
      <w:r w:rsidR="00F138E4" w:rsidRPr="009E6644">
        <w:t xml:space="preserve">), where </w:t>
      </w:r>
      <w:proofErr w:type="spellStart"/>
      <w:r w:rsidR="00F138E4" w:rsidRPr="009E6644">
        <w:t>CVw</w:t>
      </w:r>
      <w:proofErr w:type="spellEnd"/>
      <w:r w:rsidR="00F138E4" w:rsidRPr="009E6644">
        <w:t xml:space="preserve"> is the signal change coefficient measured in water (background or blank). The equation guarantees that when the confidence interval is 97.7%, the lowest signal L</w:t>
      </w:r>
      <w:r w:rsidR="00F138E4" w:rsidRPr="009E6644">
        <w:rPr>
          <w:vertAlign w:val="subscript"/>
        </w:rPr>
        <w:t>M</w:t>
      </w:r>
      <w:r w:rsidR="00F138E4" w:rsidRPr="009E6644">
        <w:t>-2*SD</w:t>
      </w:r>
      <w:r w:rsidR="00F138E4" w:rsidRPr="009E6644">
        <w:rPr>
          <w:vertAlign w:val="subscript"/>
        </w:rPr>
        <w:t>M</w:t>
      </w:r>
      <w:r w:rsidR="00F138E4" w:rsidRPr="009E6644">
        <w:t xml:space="preserve"> from the sample is higher than the highest value L</w:t>
      </w:r>
      <w:r w:rsidR="00F138E4" w:rsidRPr="009E6644">
        <w:rPr>
          <w:vertAlign w:val="subscript"/>
        </w:rPr>
        <w:t>W</w:t>
      </w:r>
      <w:r w:rsidR="00F138E4" w:rsidRPr="009E6644">
        <w:t>+2*SD</w:t>
      </w:r>
      <w:r w:rsidR="00F138E4" w:rsidRPr="009E6644">
        <w:rPr>
          <w:vertAlign w:val="subscript"/>
        </w:rPr>
        <w:t>W</w:t>
      </w:r>
      <w:r w:rsidR="00F138E4" w:rsidRPr="009E6644">
        <w:t xml:space="preserve"> of the blank sample with the same confidence interval;</w:t>
      </w:r>
      <w:r w:rsidR="004847EA" w:rsidRPr="009E6644">
        <w:t xml:space="preserve"> </w:t>
      </w:r>
      <w:r w:rsidR="004847EA" w:rsidRPr="009E6644">
        <w:rPr>
          <w:vertAlign w:val="superscript"/>
        </w:rPr>
        <w:t>e</w:t>
      </w:r>
      <w:r w:rsidRPr="009E6644">
        <w:t xml:space="preserve"> </w:t>
      </w:r>
      <w:r w:rsidR="005B4B0E" w:rsidRPr="009E6644">
        <w:t>t</w:t>
      </w:r>
      <w:r w:rsidRPr="009E6644">
        <w:t>he detection limit is defined as the lowest Cd</w:t>
      </w:r>
      <w:r w:rsidRPr="009E6644">
        <w:rPr>
          <w:vertAlign w:val="superscript"/>
        </w:rPr>
        <w:t>2+</w:t>
      </w:r>
      <w:r w:rsidRPr="009E6644">
        <w:t xml:space="preserve"> response concentration, where GFP expression is greater than the upper limit of standard error of GFP expression in background samples;</w:t>
      </w:r>
      <w:r w:rsidR="004847EA" w:rsidRPr="009E6644">
        <w:t xml:space="preserve"> </w:t>
      </w:r>
      <w:r w:rsidR="004847EA" w:rsidRPr="009E6644">
        <w:rPr>
          <w:vertAlign w:val="superscript"/>
        </w:rPr>
        <w:t>f</w:t>
      </w:r>
      <w:r w:rsidRPr="009E6644">
        <w:t xml:space="preserve"> the detection limit is defined as </w:t>
      </w:r>
      <w:r w:rsidRPr="009E6644">
        <w:rPr>
          <w:i/>
          <w:iCs/>
        </w:rPr>
        <w:t>IC</w:t>
      </w:r>
      <w:r w:rsidRPr="009E6644">
        <w:rPr>
          <w:i/>
          <w:iCs/>
          <w:vertAlign w:val="subscript"/>
        </w:rPr>
        <w:t>LOD</w:t>
      </w:r>
      <w:r w:rsidRPr="009E6644">
        <w:rPr>
          <w:i/>
          <w:iCs/>
        </w:rPr>
        <w:t>=(Fb+3*SD)/Fb</w:t>
      </w:r>
      <w:r w:rsidRPr="009E6644">
        <w:t xml:space="preserve">, where </w:t>
      </w:r>
      <w:r w:rsidRPr="009E6644">
        <w:rPr>
          <w:i/>
          <w:iCs/>
        </w:rPr>
        <w:t>Fb</w:t>
      </w:r>
      <w:r w:rsidRPr="009E6644">
        <w:t xml:space="preserve"> is the average background fluorescence value of the sensor without Cd</w:t>
      </w:r>
      <w:r w:rsidRPr="009E6644">
        <w:rPr>
          <w:vertAlign w:val="superscript"/>
        </w:rPr>
        <w:t>2+</w:t>
      </w:r>
      <w:r w:rsidRPr="009E6644">
        <w:t xml:space="preserve">, and </w:t>
      </w:r>
      <w:r w:rsidRPr="009E6644">
        <w:rPr>
          <w:i/>
          <w:iCs/>
        </w:rPr>
        <w:t>SD</w:t>
      </w:r>
      <w:r w:rsidRPr="009E6644">
        <w:t xml:space="preserve"> is the standard deviation.</w:t>
      </w:r>
    </w:p>
    <w:p w14:paraId="1613769D" w14:textId="7CB63E27" w:rsidR="00666D0F" w:rsidRPr="009E6644" w:rsidRDefault="00666D0F">
      <w:pPr>
        <w:spacing w:before="0" w:after="200" w:line="276" w:lineRule="auto"/>
        <w:rPr>
          <w:rFonts w:cs="Times New Roman"/>
          <w:kern w:val="2"/>
          <w:sz w:val="18"/>
          <w:szCs w:val="18"/>
          <w:lang w:eastAsia="zh-CN"/>
        </w:rPr>
      </w:pPr>
      <w:r w:rsidRPr="009E6644">
        <w:rPr>
          <w:sz w:val="18"/>
          <w:szCs w:val="18"/>
          <w:lang w:eastAsia="zh-CN"/>
        </w:rPr>
        <w:br w:type="page"/>
      </w:r>
    </w:p>
    <w:p w14:paraId="7E2D5246" w14:textId="5A638C10" w:rsidR="00666D0F" w:rsidRPr="009E6644" w:rsidRDefault="00666D0F" w:rsidP="00666D0F">
      <w:pPr>
        <w:tabs>
          <w:tab w:val="left" w:pos="1847"/>
        </w:tabs>
        <w:spacing w:before="0" w:after="200" w:line="276" w:lineRule="auto"/>
      </w:pPr>
      <w:r w:rsidRPr="009E6644">
        <w:rPr>
          <w:b/>
          <w:bCs/>
        </w:rPr>
        <w:lastRenderedPageBreak/>
        <w:t>Table S</w:t>
      </w:r>
      <w:r w:rsidR="000A7959" w:rsidRPr="009E6644">
        <w:rPr>
          <w:b/>
          <w:bCs/>
          <w:lang w:eastAsia="zh-CN"/>
        </w:rPr>
        <w:t>4</w:t>
      </w:r>
      <w:r w:rsidRPr="009E6644">
        <w:t xml:space="preserve"> </w:t>
      </w:r>
      <w:bookmarkStart w:id="9" w:name="_Hlk86939162"/>
      <w:r w:rsidRPr="009E6644">
        <w:t>Comparison of WCB</w:t>
      </w:r>
      <w:r w:rsidRPr="009E6644">
        <w:rPr>
          <w:rFonts w:hint="eastAsia"/>
          <w:lang w:eastAsia="zh-CN"/>
        </w:rPr>
        <w:t>s</w:t>
      </w:r>
      <w:r w:rsidR="006E6B5B" w:rsidRPr="009E6644">
        <w:rPr>
          <w:lang w:eastAsia="zh-CN"/>
        </w:rPr>
        <w:t>’</w:t>
      </w:r>
      <w:r w:rsidRPr="009E6644">
        <w:t xml:space="preserve"> </w:t>
      </w:r>
      <w:r w:rsidR="003B7788" w:rsidRPr="009E6644">
        <w:rPr>
          <w:rFonts w:cs="Times New Roman"/>
          <w:noProof/>
          <w:szCs w:val="20"/>
        </w:rPr>
        <w:t>incubation time</w:t>
      </w:r>
      <w:r w:rsidR="003B7788" w:rsidRPr="009E6644">
        <w:rPr>
          <w:rFonts w:cs="Times New Roman"/>
          <w:b/>
          <w:bCs/>
          <w:noProof/>
          <w:szCs w:val="20"/>
        </w:rPr>
        <w:t xml:space="preserve"> </w:t>
      </w:r>
      <w:r w:rsidR="008907DF" w:rsidRPr="009E6644">
        <w:rPr>
          <w:rFonts w:cs="Times New Roman"/>
          <w:noProof/>
          <w:szCs w:val="20"/>
        </w:rPr>
        <w:t xml:space="preserve">under </w:t>
      </w:r>
      <w:r w:rsidR="008907DF" w:rsidRPr="009E6644">
        <w:rPr>
          <w:rFonts w:cs="Times New Roman" w:hint="eastAsia"/>
          <w:noProof/>
          <w:szCs w:val="20"/>
          <w:lang w:eastAsia="zh-CN"/>
        </w:rPr>
        <w:t>r</w:t>
      </w:r>
      <w:r w:rsidR="008E42F0" w:rsidRPr="009E6644">
        <w:rPr>
          <w:rFonts w:cs="Times New Roman"/>
          <w:noProof/>
          <w:szCs w:val="20"/>
        </w:rPr>
        <w:t xml:space="preserve">eal </w:t>
      </w:r>
      <w:r w:rsidR="008907DF" w:rsidRPr="009E6644">
        <w:rPr>
          <w:rFonts w:cs="Times New Roman" w:hint="eastAsia"/>
          <w:noProof/>
          <w:szCs w:val="20"/>
          <w:lang w:eastAsia="zh-CN"/>
        </w:rPr>
        <w:t>s</w:t>
      </w:r>
      <w:r w:rsidR="008E42F0" w:rsidRPr="009E6644">
        <w:rPr>
          <w:rFonts w:cs="Times New Roman"/>
          <w:noProof/>
          <w:szCs w:val="20"/>
        </w:rPr>
        <w:t>amples</w:t>
      </w:r>
      <w:r w:rsidR="008907DF" w:rsidRPr="009E6644">
        <w:rPr>
          <w:rFonts w:cs="Times New Roman"/>
          <w:noProof/>
          <w:szCs w:val="20"/>
        </w:rPr>
        <w:t xml:space="preserve"> </w:t>
      </w:r>
      <w:r w:rsidR="00B96AEC" w:rsidRPr="009E6644">
        <w:rPr>
          <w:szCs w:val="20"/>
        </w:rPr>
        <w:t xml:space="preserve">detection </w:t>
      </w:r>
      <w:r w:rsidR="008907DF" w:rsidRPr="009E6644">
        <w:rPr>
          <w:rFonts w:cs="Times New Roman" w:hint="eastAsia"/>
          <w:noProof/>
          <w:szCs w:val="20"/>
          <w:lang w:eastAsia="zh-CN"/>
        </w:rPr>
        <w:t>condition</w:t>
      </w:r>
      <w:bookmarkEnd w:id="9"/>
      <w:r w:rsidR="00456FC7" w:rsidRPr="009E6644">
        <w:rPr>
          <w:rFonts w:cs="Times New Roman" w:hint="eastAsia"/>
          <w:noProof/>
          <w:szCs w:val="20"/>
          <w:lang w:eastAsia="zh-CN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7"/>
        <w:gridCol w:w="1873"/>
        <w:gridCol w:w="1996"/>
        <w:gridCol w:w="1463"/>
      </w:tblGrid>
      <w:tr w:rsidR="009E6644" w:rsidRPr="009E6644" w14:paraId="4F4F05E9" w14:textId="77777777" w:rsidTr="00411D9F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11DB0" w14:textId="77777777" w:rsidR="0065062B" w:rsidRPr="009E6644" w:rsidRDefault="0065062B" w:rsidP="003B7788">
            <w:pPr>
              <w:jc w:val="center"/>
              <w:rPr>
                <w:rFonts w:cs="Times New Roman"/>
                <w:noProof/>
                <w:szCs w:val="20"/>
              </w:rPr>
            </w:pPr>
            <w:bookmarkStart w:id="10" w:name="OLE_LINK15"/>
            <w:r w:rsidRPr="009E6644">
              <w:rPr>
                <w:b/>
                <w:bCs/>
                <w:szCs w:val="20"/>
              </w:rPr>
              <w:t>Microbial biosensor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E367A" w14:textId="59532420" w:rsidR="0065062B" w:rsidRPr="009E6644" w:rsidRDefault="0065062B" w:rsidP="003B7788">
            <w:pPr>
              <w:jc w:val="center"/>
              <w:rPr>
                <w:b/>
                <w:bCs/>
                <w:szCs w:val="20"/>
              </w:rPr>
            </w:pPr>
            <w:r w:rsidRPr="009E6644">
              <w:rPr>
                <w:rFonts w:cs="Times New Roman"/>
                <w:b/>
                <w:bCs/>
                <w:noProof/>
                <w:szCs w:val="20"/>
              </w:rPr>
              <w:t>Incubation time (h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CE205" w14:textId="6564CD90" w:rsidR="0065062B" w:rsidRPr="009E6644" w:rsidRDefault="0065062B" w:rsidP="003B7788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b/>
                <w:bCs/>
                <w:szCs w:val="20"/>
              </w:rPr>
              <w:t xml:space="preserve">Sample type and limit of </w:t>
            </w:r>
            <w:bookmarkStart w:id="11" w:name="OLE_LINK3"/>
            <w:r w:rsidRPr="009E6644">
              <w:rPr>
                <w:b/>
                <w:bCs/>
                <w:szCs w:val="20"/>
              </w:rPr>
              <w:t xml:space="preserve">detection </w:t>
            </w:r>
            <w:bookmarkEnd w:id="11"/>
            <w:r w:rsidRPr="009E6644">
              <w:rPr>
                <w:b/>
                <w:bCs/>
                <w:szCs w:val="20"/>
              </w:rPr>
              <w:t>(µM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1E299" w14:textId="77777777" w:rsidR="0065062B" w:rsidRPr="009E6644" w:rsidRDefault="0065062B" w:rsidP="003B7788">
            <w:pPr>
              <w:jc w:val="center"/>
              <w:rPr>
                <w:rFonts w:cs="Times New Roman"/>
                <w:b/>
                <w:bCs/>
                <w:noProof/>
                <w:szCs w:val="20"/>
              </w:rPr>
            </w:pPr>
            <w:r w:rsidRPr="009E6644">
              <w:rPr>
                <w:rFonts w:cs="Times New Roman"/>
                <w:b/>
                <w:bCs/>
                <w:noProof/>
                <w:szCs w:val="20"/>
              </w:rPr>
              <w:t>Reference</w:t>
            </w:r>
          </w:p>
        </w:tc>
      </w:tr>
      <w:tr w:rsidR="009E6644" w:rsidRPr="009E6644" w14:paraId="2220EC2B" w14:textId="77777777" w:rsidTr="00411D9F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29F14" w14:textId="743B50A1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i/>
                <w:iCs/>
                <w:szCs w:val="20"/>
              </w:rPr>
              <w:t>P. putida</w:t>
            </w:r>
            <w:r w:rsidRPr="009E6644">
              <w:rPr>
                <w:szCs w:val="20"/>
              </w:rPr>
              <w:t xml:space="preserve"> KT2440 (TCM)</w:t>
            </w:r>
            <w:r w:rsidR="004E7263" w:rsidRPr="009E6644">
              <w:rPr>
                <w:vertAlign w:val="superscript"/>
              </w:rPr>
              <w:t>α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41927" w14:textId="659DBBB6" w:rsidR="0065062B" w:rsidRPr="009E6644" w:rsidRDefault="0065062B" w:rsidP="0065062B">
            <w:pPr>
              <w:jc w:val="center"/>
              <w:rPr>
                <w:szCs w:val="20"/>
              </w:rPr>
            </w:pPr>
            <w:r w:rsidRPr="009E6644">
              <w:rPr>
                <w:rFonts w:cs="Times New Roman"/>
                <w:noProof/>
                <w:szCs w:val="20"/>
              </w:rPr>
              <w:t>6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D772A" w14:textId="0E9FE6BF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szCs w:val="20"/>
              </w:rPr>
              <w:t>Cd</w:t>
            </w:r>
            <w:r w:rsidRPr="009E6644">
              <w:rPr>
                <w:szCs w:val="20"/>
                <w:vertAlign w:val="superscript"/>
              </w:rPr>
              <w:t>2+</w:t>
            </w:r>
            <w:r w:rsidRPr="009E6644">
              <w:rPr>
                <w:szCs w:val="20"/>
              </w:rPr>
              <w:t xml:space="preserve">: </w:t>
            </w:r>
            <w:bookmarkStart w:id="12" w:name="_Hlk86939532"/>
            <w:r w:rsidRPr="009E6644">
              <w:rPr>
                <w:rFonts w:cs="Times New Roman"/>
                <w:noProof/>
                <w:szCs w:val="20"/>
              </w:rPr>
              <w:t>0.01-0.05</w:t>
            </w:r>
            <w:bookmarkEnd w:id="12"/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F20FA" w14:textId="77777777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szCs w:val="20"/>
              </w:rPr>
              <w:t>Present study</w:t>
            </w:r>
          </w:p>
        </w:tc>
      </w:tr>
      <w:tr w:rsidR="009E6644" w:rsidRPr="009E6644" w14:paraId="52E8360F" w14:textId="77777777" w:rsidTr="00411D9F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0E84A" w14:textId="547E81D4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i/>
                <w:iCs/>
                <w:szCs w:val="20"/>
              </w:rPr>
              <w:t>E. coli DH5</w:t>
            </w:r>
            <w:r w:rsidRPr="009E6644">
              <w:rPr>
                <w:rFonts w:cs="Times New Roman"/>
                <w:i/>
                <w:iCs/>
                <w:szCs w:val="20"/>
              </w:rPr>
              <w:t xml:space="preserve">α </w:t>
            </w:r>
            <w:r w:rsidRPr="009E6644">
              <w:rPr>
                <w:szCs w:val="20"/>
              </w:rPr>
              <w:t>(ParsD-ABS-</w:t>
            </w:r>
            <w:proofErr w:type="gramStart"/>
            <w:r w:rsidRPr="009E6644">
              <w:rPr>
                <w:szCs w:val="20"/>
              </w:rPr>
              <w:t>8)</w:t>
            </w:r>
            <w:r w:rsidR="004E7263" w:rsidRPr="009E6644">
              <w:rPr>
                <w:vertAlign w:val="superscript"/>
              </w:rPr>
              <w:t>β</w:t>
            </w:r>
            <w:proofErr w:type="gramEnd"/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5DC87" w14:textId="6F371805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rFonts w:cs="Times New Roman"/>
                <w:noProof/>
                <w:szCs w:val="20"/>
              </w:rPr>
              <w:t>4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C4156" w14:textId="3F515D77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rFonts w:cs="Times New Roman"/>
                <w:noProof/>
                <w:szCs w:val="20"/>
              </w:rPr>
              <w:t>As</w:t>
            </w:r>
            <w:r w:rsidRPr="009E6644">
              <w:rPr>
                <w:rFonts w:cs="Times New Roman"/>
                <w:noProof/>
                <w:szCs w:val="20"/>
                <w:vertAlign w:val="superscript"/>
              </w:rPr>
              <w:t>3</w:t>
            </w:r>
            <w:r w:rsidRPr="009E6644">
              <w:rPr>
                <w:rFonts w:cs="Times New Roman" w:hint="eastAsia"/>
                <w:noProof/>
                <w:szCs w:val="20"/>
                <w:vertAlign w:val="superscript"/>
                <w:lang w:eastAsia="zh-CN"/>
              </w:rPr>
              <w:t>+</w:t>
            </w:r>
            <w:r w:rsidRPr="009E6644">
              <w:rPr>
                <w:rFonts w:cs="Times New Roman"/>
                <w:noProof/>
                <w:szCs w:val="20"/>
              </w:rPr>
              <w:t>: 0.1-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0C668" w14:textId="43348968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rFonts w:cs="Times New Roman"/>
                <w:noProof/>
                <w:szCs w:val="20"/>
              </w:rPr>
              <w:t>(</w:t>
            </w:r>
            <w:r w:rsidRPr="009E6644">
              <w:rPr>
                <w:rFonts w:cs="Times New Roman"/>
                <w:noProof/>
                <w:szCs w:val="20"/>
              </w:rPr>
              <w:fldChar w:fldCharType="begin">
                <w:fldData xml:space="preserve">PEVuZE5vdGU+PENpdGU+PEF1dGhvcj5DaGVuPC9BdXRob3I+PFllYXI+MjAxOTwvWWVhcj48UmVj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</w:fldData>
              </w:fldChar>
            </w:r>
            <w:r w:rsidRPr="009E6644">
              <w:rPr>
                <w:rFonts w:cs="Times New Roman"/>
                <w:noProof/>
                <w:szCs w:val="20"/>
              </w:rPr>
              <w:instrText xml:space="preserve"> ADDIN EN.CITE </w:instrText>
            </w:r>
            <w:r w:rsidRPr="009E6644">
              <w:rPr>
                <w:rFonts w:cs="Times New Roman"/>
                <w:noProof/>
                <w:szCs w:val="20"/>
              </w:rPr>
              <w:fldChar w:fldCharType="begin">
                <w:fldData xml:space="preserve">PEVuZE5vdGU+PENpdGU+PEF1dGhvcj5DaGVuPC9BdXRob3I+PFllYXI+MjAxOTwvWWVhcj48UmVj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</w:fldData>
              </w:fldChar>
            </w:r>
            <w:r w:rsidRPr="009E6644">
              <w:rPr>
                <w:rFonts w:cs="Times New Roman"/>
                <w:noProof/>
                <w:szCs w:val="20"/>
              </w:rPr>
              <w:instrText xml:space="preserve"> ADDIN EN.CITE.DATA </w:instrText>
            </w:r>
            <w:r w:rsidRPr="009E6644">
              <w:rPr>
                <w:rFonts w:cs="Times New Roman"/>
                <w:noProof/>
                <w:szCs w:val="20"/>
              </w:rPr>
            </w:r>
            <w:r w:rsidRPr="009E6644">
              <w:rPr>
                <w:rFonts w:cs="Times New Roman"/>
                <w:noProof/>
                <w:szCs w:val="20"/>
              </w:rPr>
              <w:fldChar w:fldCharType="end"/>
            </w:r>
            <w:r w:rsidRPr="009E6644">
              <w:rPr>
                <w:rFonts w:cs="Times New Roman"/>
                <w:noProof/>
                <w:szCs w:val="20"/>
              </w:rPr>
            </w:r>
            <w:r w:rsidRPr="009E6644">
              <w:rPr>
                <w:rFonts w:cs="Times New Roman"/>
                <w:noProof/>
                <w:szCs w:val="20"/>
              </w:rPr>
              <w:fldChar w:fldCharType="separate"/>
            </w:r>
            <w:r w:rsidRPr="009E6644">
              <w:rPr>
                <w:rFonts w:cs="Times New Roman"/>
                <w:noProof/>
                <w:szCs w:val="20"/>
              </w:rPr>
              <w:t>Chen et al., 2019)</w:t>
            </w:r>
            <w:r w:rsidRPr="009E6644">
              <w:rPr>
                <w:rFonts w:cs="Times New Roman"/>
                <w:noProof/>
                <w:szCs w:val="20"/>
              </w:rPr>
              <w:fldChar w:fldCharType="end"/>
            </w:r>
          </w:p>
        </w:tc>
      </w:tr>
      <w:tr w:rsidR="009E6644" w:rsidRPr="009E6644" w14:paraId="7163669A" w14:textId="77777777" w:rsidTr="00411D9F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EB2B8" w14:textId="6AE04DE6" w:rsidR="0065062B" w:rsidRPr="009E6644" w:rsidRDefault="0065062B" w:rsidP="0065062B">
            <w:pPr>
              <w:jc w:val="center"/>
              <w:rPr>
                <w:rFonts w:ascii="AdvOT02ce3bbb.I" w:hAnsi="AdvOT02ce3bbb.I" w:cs="AdvOT02ce3bbb.I"/>
                <w:sz w:val="20"/>
                <w:szCs w:val="20"/>
              </w:rPr>
            </w:pPr>
            <w:r w:rsidRPr="009E6644">
              <w:rPr>
                <w:i/>
                <w:iCs/>
              </w:rPr>
              <w:t>Enterobacter spp.</w:t>
            </w:r>
            <w:r w:rsidRPr="009E6644">
              <w:t xml:space="preserve"> NCR3 </w:t>
            </w:r>
            <w:r w:rsidR="008A400F" w:rsidRPr="009E6644">
              <w:rPr>
                <w:rFonts w:hint="eastAsia"/>
                <w:lang w:eastAsia="zh-CN"/>
              </w:rPr>
              <w:t>(</w:t>
            </w:r>
            <w:proofErr w:type="spellStart"/>
            <w:r w:rsidR="008A400F" w:rsidRPr="009E6644">
              <w:rPr>
                <w:szCs w:val="20"/>
              </w:rPr>
              <w:t>pBB</w:t>
            </w:r>
            <w:r w:rsidR="008A400F" w:rsidRPr="009E6644">
              <w:rPr>
                <w:i/>
                <w:iCs/>
                <w:szCs w:val="20"/>
              </w:rPr>
              <w:t>cadRgfp</w:t>
            </w:r>
            <w:r w:rsidR="008A400F" w:rsidRPr="009E6644">
              <w:rPr>
                <w:szCs w:val="20"/>
              </w:rPr>
              <w:t>-</w:t>
            </w:r>
            <w:proofErr w:type="gramStart"/>
            <w:r w:rsidR="008A400F" w:rsidRPr="009E6644">
              <w:rPr>
                <w:i/>
                <w:iCs/>
                <w:szCs w:val="20"/>
              </w:rPr>
              <w:t>rfp</w:t>
            </w:r>
            <w:proofErr w:type="spellEnd"/>
            <w:r w:rsidR="008A400F" w:rsidRPr="009E6644">
              <w:rPr>
                <w:lang w:eastAsia="zh-CN"/>
              </w:rPr>
              <w:t>)</w:t>
            </w:r>
            <w:r w:rsidR="004E7263" w:rsidRPr="009E6644">
              <w:rPr>
                <w:vertAlign w:val="superscript"/>
              </w:rPr>
              <w:t>β</w:t>
            </w:r>
            <w:proofErr w:type="gramEnd"/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D44DF" w14:textId="2FA16F07" w:rsidR="0065062B" w:rsidRPr="009E6644" w:rsidRDefault="0065062B" w:rsidP="0065062B">
            <w:pPr>
              <w:jc w:val="center"/>
              <w:rPr>
                <w:szCs w:val="20"/>
              </w:rPr>
            </w:pPr>
            <w:r w:rsidRPr="009E6644">
              <w:rPr>
                <w:rFonts w:cs="Times New Roman"/>
                <w:noProof/>
                <w:szCs w:val="20"/>
              </w:rPr>
              <w:t>7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B0B71" w14:textId="2C9514EA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szCs w:val="20"/>
              </w:rPr>
              <w:t>Cd</w:t>
            </w:r>
            <w:r w:rsidRPr="009E6644">
              <w:rPr>
                <w:szCs w:val="20"/>
                <w:vertAlign w:val="superscript"/>
              </w:rPr>
              <w:t>2+</w:t>
            </w:r>
            <w:r w:rsidRPr="009E6644">
              <w:rPr>
                <w:szCs w:val="20"/>
              </w:rPr>
              <w:t xml:space="preserve">: </w:t>
            </w:r>
            <w:r w:rsidRPr="009E6644">
              <w:rPr>
                <w:rFonts w:cs="Times New Roman"/>
                <w:noProof/>
                <w:szCs w:val="20"/>
              </w:rPr>
              <w:t>4.45, 8.90, 44.4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783AE" w14:textId="0DB39E18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rFonts w:cs="Times New Roman"/>
                <w:noProof/>
                <w:szCs w:val="20"/>
              </w:rPr>
              <w:t>(</w:t>
            </w:r>
            <w:r w:rsidRPr="009E6644">
              <w:rPr>
                <w:rFonts w:cs="Times New Roman"/>
                <w:noProof/>
                <w:szCs w:val="20"/>
              </w:rPr>
              <w:fldChar w:fldCharType="begin">
                <w:fldData xml:space="preserve">PEVuZE5vdGU+PENpdGU+PEF1dGhvcj5CZXJlemEtTWFsY29sbTwvQXV0aG9yPjxZZWFyPjIwMTc8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</w:fldData>
              </w:fldChar>
            </w:r>
            <w:r w:rsidRPr="009E6644">
              <w:rPr>
                <w:rFonts w:cs="Times New Roman"/>
                <w:noProof/>
                <w:szCs w:val="20"/>
              </w:rPr>
              <w:instrText xml:space="preserve"> ADDIN EN.CITE </w:instrText>
            </w:r>
            <w:r w:rsidRPr="009E6644">
              <w:rPr>
                <w:rFonts w:cs="Times New Roman"/>
                <w:noProof/>
                <w:szCs w:val="20"/>
              </w:rPr>
              <w:fldChar w:fldCharType="begin">
                <w:fldData xml:space="preserve">PEVuZE5vdGU+PENpdGU+PEF1dGhvcj5CZXJlemEtTWFsY29sbTwvQXV0aG9yPjxZZWFyPjIwMTc8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</w:fldData>
              </w:fldChar>
            </w:r>
            <w:r w:rsidRPr="009E6644">
              <w:rPr>
                <w:rFonts w:cs="Times New Roman"/>
                <w:noProof/>
                <w:szCs w:val="20"/>
              </w:rPr>
              <w:instrText xml:space="preserve"> ADDIN EN.CITE.DATA </w:instrText>
            </w:r>
            <w:r w:rsidRPr="009E6644">
              <w:rPr>
                <w:rFonts w:cs="Times New Roman"/>
                <w:noProof/>
                <w:szCs w:val="20"/>
              </w:rPr>
            </w:r>
            <w:r w:rsidRPr="009E6644">
              <w:rPr>
                <w:rFonts w:cs="Times New Roman"/>
                <w:noProof/>
                <w:szCs w:val="20"/>
              </w:rPr>
              <w:fldChar w:fldCharType="end"/>
            </w:r>
            <w:r w:rsidRPr="009E6644">
              <w:rPr>
                <w:rFonts w:cs="Times New Roman"/>
                <w:noProof/>
                <w:szCs w:val="20"/>
              </w:rPr>
            </w:r>
            <w:r w:rsidRPr="009E6644">
              <w:rPr>
                <w:rFonts w:cs="Times New Roman"/>
                <w:noProof/>
                <w:szCs w:val="20"/>
              </w:rPr>
              <w:fldChar w:fldCharType="separate"/>
            </w:r>
            <w:r w:rsidRPr="009E6644">
              <w:rPr>
                <w:rFonts w:cs="Times New Roman"/>
                <w:noProof/>
                <w:szCs w:val="20"/>
              </w:rPr>
              <w:t>Bereza-Malcolm et al., 2017b)</w:t>
            </w:r>
            <w:r w:rsidRPr="009E6644">
              <w:rPr>
                <w:rFonts w:cs="Times New Roman"/>
                <w:noProof/>
                <w:szCs w:val="20"/>
              </w:rPr>
              <w:fldChar w:fldCharType="end"/>
            </w:r>
          </w:p>
        </w:tc>
      </w:tr>
      <w:tr w:rsidR="009E6644" w:rsidRPr="009E6644" w14:paraId="05AFD19A" w14:textId="77777777" w:rsidTr="00411D9F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40B39" w14:textId="5C7D6106" w:rsidR="0065062B" w:rsidRPr="009E6644" w:rsidRDefault="0065062B" w:rsidP="0065062B">
            <w:pPr>
              <w:jc w:val="center"/>
            </w:pPr>
            <w:r w:rsidRPr="009E6644">
              <w:rPr>
                <w:i/>
                <w:iCs/>
              </w:rPr>
              <w:t>E. coli</w:t>
            </w:r>
            <w:r w:rsidRPr="009E6644">
              <w:t xml:space="preserve"> EK317 (CadR.10</w:t>
            </w:r>
            <w:proofErr w:type="gramStart"/>
            <w:r w:rsidRPr="009E6644">
              <w:t>Z)</w:t>
            </w:r>
            <w:r w:rsidR="008A400F" w:rsidRPr="009E6644">
              <w:rPr>
                <w:vertAlign w:val="superscript"/>
              </w:rPr>
              <w:t>α</w:t>
            </w:r>
            <w:proofErr w:type="gramEnd"/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FAA98" w14:textId="5F2D3915" w:rsidR="0065062B" w:rsidRPr="009E6644" w:rsidRDefault="0065062B" w:rsidP="0065062B">
            <w:pPr>
              <w:jc w:val="center"/>
              <w:rPr>
                <w:szCs w:val="20"/>
              </w:rPr>
            </w:pPr>
            <w:r w:rsidRPr="009E6644">
              <w:rPr>
                <w:rFonts w:cs="Times New Roman"/>
                <w:noProof/>
                <w:szCs w:val="20"/>
              </w:rPr>
              <w:t>8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F4520" w14:textId="124ACD3A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szCs w:val="20"/>
              </w:rPr>
              <w:t>Cd</w:t>
            </w:r>
            <w:r w:rsidRPr="009E6644">
              <w:rPr>
                <w:szCs w:val="20"/>
                <w:vertAlign w:val="superscript"/>
              </w:rPr>
              <w:t>2+</w:t>
            </w:r>
            <w:r w:rsidRPr="009E6644">
              <w:rPr>
                <w:szCs w:val="20"/>
              </w:rPr>
              <w:t xml:space="preserve">: </w:t>
            </w:r>
            <w:r w:rsidRPr="009E6644">
              <w:rPr>
                <w:rFonts w:cs="Times New Roman"/>
                <w:noProof/>
                <w:szCs w:val="20"/>
              </w:rPr>
              <w:t>0−0.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C582F" w14:textId="17D46972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rFonts w:cs="Times New Roman"/>
                <w:noProof/>
                <w:szCs w:val="20"/>
              </w:rPr>
              <w:t>(</w:t>
            </w:r>
            <w:r w:rsidRPr="009E6644">
              <w:rPr>
                <w:rFonts w:cs="Times New Roman"/>
                <w:noProof/>
                <w:szCs w:val="20"/>
              </w:rPr>
              <w:fldChar w:fldCharType="begin"/>
            </w:r>
            <w:r w:rsidRPr="009E6644">
              <w:rPr>
                <w:rFonts w:cs="Times New Roman"/>
                <w:noProof/>
                <w:szCs w:val="20"/>
              </w:rPr>
              <w:instrText xml:space="preserve"> ADDIN EN.CITE &lt;EndNote&gt;&lt;Cite&gt;&lt;Author&gt;He&lt;/Author&gt;&lt;Year&gt;2021&lt;/Year&gt;&lt;RecNum&gt;3493&lt;/RecNum&gt;&lt;DisplayText&gt;He et al., 2021)&lt;/DisplayText&gt;&lt;record&gt;&lt;rec-number&gt;3493&lt;/rec-number&gt;&lt;foreign-keys&gt;&lt;key app="EN" db-id="p0wv95e5k0wedaefw08590azvzddaz0990tw" timestamp="0"&gt;3493&lt;/key&gt;&lt;/foreign-keys&gt;&lt;ref-type name="Journal Article"&gt;17&lt;/ref-type&gt;&lt;contributors&gt;&lt;authors&gt;&lt;author&gt;He, Mei-Ying&lt;/author&gt;&lt;author&gt;Lin, Yu-Jen&lt;/author&gt;&lt;author&gt;Kao, Yi-Ling&lt;/author&gt;&lt;author&gt;Kuo, Pu&lt;/author&gt;&lt;author&gt;Grauffel, Cédric&lt;/author&gt;&lt;author&gt;Lim, Carmay&lt;/author&gt;&lt;author&gt;Cheng, Yi-Sheng&lt;/author&gt;&lt;author&gt;Chou, Hsin-Hung David&lt;/author&gt;&lt;/authors&gt;&lt;/contributors&gt;&lt;titles&gt;&lt;title&gt;Sensitive and specific cadmium biosensor developed by reconfiguring metal transport and leveraging natural gene repositories&lt;/title&gt;&lt;secondary-title&gt;ACS sensors&lt;/secondary-title&gt;&lt;/titles&gt;&lt;pages&gt;995-1002&lt;/pages&gt;&lt;volume&gt;6&lt;/volume&gt;&lt;number&gt;3&lt;/number&gt;&lt;dates&gt;&lt;year&gt;2021&lt;/year&gt;&lt;/dates&gt;&lt;isbn&gt;2379-3694&lt;/isbn&gt;&lt;urls&gt;&lt;/urls&gt;&lt;electronic-resource-num&gt;10.1021/acssensors.0c02204&lt;/electronic-resource-num&gt;&lt;/record&gt;&lt;/Cite&gt;&lt;/EndNote&gt;</w:instrText>
            </w:r>
            <w:r w:rsidRPr="009E6644">
              <w:rPr>
                <w:rFonts w:cs="Times New Roman"/>
                <w:noProof/>
                <w:szCs w:val="20"/>
              </w:rPr>
              <w:fldChar w:fldCharType="separate"/>
            </w:r>
            <w:r w:rsidRPr="009E6644">
              <w:rPr>
                <w:rFonts w:cs="Times New Roman"/>
                <w:noProof/>
                <w:szCs w:val="20"/>
              </w:rPr>
              <w:t>He et al., 2021)</w:t>
            </w:r>
            <w:r w:rsidRPr="009E6644">
              <w:rPr>
                <w:rFonts w:cs="Times New Roman"/>
                <w:noProof/>
                <w:szCs w:val="20"/>
              </w:rPr>
              <w:fldChar w:fldCharType="end"/>
            </w:r>
          </w:p>
        </w:tc>
      </w:tr>
      <w:tr w:rsidR="009E6644" w:rsidRPr="009E6644" w14:paraId="5017A16C" w14:textId="77777777" w:rsidTr="00411D9F">
        <w:trPr>
          <w:trHeight w:val="547"/>
        </w:trPr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F4D1B" w14:textId="4A4FC0B3" w:rsidR="0065062B" w:rsidRPr="009E6644" w:rsidRDefault="0065062B" w:rsidP="0065062B">
            <w:pPr>
              <w:jc w:val="center"/>
            </w:pPr>
            <w:r w:rsidRPr="009E6644">
              <w:rPr>
                <w:i/>
                <w:iCs/>
              </w:rPr>
              <w:t>E. coli</w:t>
            </w:r>
            <w:r w:rsidRPr="009E6644">
              <w:t xml:space="preserve"> TOP10 (As0−3 and As</w:t>
            </w:r>
            <w:proofErr w:type="gramStart"/>
            <w:r w:rsidRPr="009E6644">
              <w:t>5)</w:t>
            </w:r>
            <w:r w:rsidR="008A400F" w:rsidRPr="009E6644">
              <w:rPr>
                <w:vertAlign w:val="superscript"/>
              </w:rPr>
              <w:t>β</w:t>
            </w:r>
            <w:proofErr w:type="gramEnd"/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8C5CA" w14:textId="64F3B6CA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rFonts w:cs="Times New Roman"/>
                <w:noProof/>
                <w:szCs w:val="20"/>
              </w:rPr>
              <w:t>24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E0D8D" w14:textId="28CA4A69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rFonts w:cs="Times New Roman"/>
                <w:noProof/>
                <w:szCs w:val="20"/>
              </w:rPr>
              <w:t>As</w:t>
            </w:r>
            <w:r w:rsidRPr="009E6644">
              <w:rPr>
                <w:rFonts w:cs="Times New Roman"/>
                <w:noProof/>
                <w:szCs w:val="20"/>
                <w:vertAlign w:val="superscript"/>
              </w:rPr>
              <w:t>3</w:t>
            </w:r>
            <w:r w:rsidRPr="009E6644">
              <w:rPr>
                <w:rFonts w:cs="Times New Roman" w:hint="eastAsia"/>
                <w:noProof/>
                <w:szCs w:val="20"/>
                <w:vertAlign w:val="superscript"/>
                <w:lang w:eastAsia="zh-CN"/>
              </w:rPr>
              <w:t>+</w:t>
            </w:r>
            <w:r w:rsidRPr="009E6644">
              <w:rPr>
                <w:rFonts w:cs="Times New Roman"/>
                <w:noProof/>
                <w:szCs w:val="20"/>
              </w:rPr>
              <w:t>: 0.013, 0.13,</w:t>
            </w:r>
          </w:p>
          <w:p w14:paraId="2424BAB6" w14:textId="3F1CF6B7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rFonts w:cs="Times New Roman"/>
                <w:noProof/>
                <w:szCs w:val="20"/>
              </w:rPr>
              <w:t>0.67, 1.3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5BFB0" w14:textId="5782826A" w:rsidR="0065062B" w:rsidRPr="009E6644" w:rsidRDefault="0065062B" w:rsidP="0065062B">
            <w:pPr>
              <w:jc w:val="center"/>
              <w:rPr>
                <w:rFonts w:cs="Times New Roman"/>
                <w:noProof/>
                <w:szCs w:val="20"/>
              </w:rPr>
            </w:pPr>
            <w:r w:rsidRPr="009E6644">
              <w:rPr>
                <w:rFonts w:cs="Times New Roman"/>
                <w:noProof/>
                <w:szCs w:val="20"/>
              </w:rPr>
              <w:t>(</w:t>
            </w:r>
            <w:r w:rsidRPr="009E6644">
              <w:rPr>
                <w:rFonts w:cs="Times New Roman"/>
                <w:noProof/>
                <w:szCs w:val="20"/>
              </w:rPr>
              <w:fldChar w:fldCharType="begin">
                <w:fldData xml:space="preserve">PEVuZE5vdGU+PENpdGU+PEF1dGhvcj5XYW48L0F1dGhvcj48WWVhcj4yMDE5PC9ZZWFyPjxSZWNO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</w:fldData>
              </w:fldChar>
            </w:r>
            <w:r w:rsidRPr="009E6644">
              <w:rPr>
                <w:rFonts w:cs="Times New Roman"/>
                <w:noProof/>
                <w:szCs w:val="20"/>
              </w:rPr>
              <w:instrText xml:space="preserve"> ADDIN EN.CITE </w:instrText>
            </w:r>
            <w:r w:rsidRPr="009E6644">
              <w:rPr>
                <w:rFonts w:cs="Times New Roman"/>
                <w:noProof/>
                <w:szCs w:val="20"/>
              </w:rPr>
              <w:fldChar w:fldCharType="begin">
                <w:fldData xml:space="preserve">PEVuZE5vdGU+PENpdGU+PEF1dGhvcj5XYW48L0F1dGhvcj48WWVhcj4yMDE5PC9ZZWFyPjxSZWNO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</w:fldData>
              </w:fldChar>
            </w:r>
            <w:r w:rsidRPr="009E6644">
              <w:rPr>
                <w:rFonts w:cs="Times New Roman"/>
                <w:noProof/>
                <w:szCs w:val="20"/>
              </w:rPr>
              <w:instrText xml:space="preserve"> ADDIN EN.CITE.DATA </w:instrText>
            </w:r>
            <w:r w:rsidRPr="009E6644">
              <w:rPr>
                <w:rFonts w:cs="Times New Roman"/>
                <w:noProof/>
                <w:szCs w:val="20"/>
              </w:rPr>
            </w:r>
            <w:r w:rsidRPr="009E6644">
              <w:rPr>
                <w:rFonts w:cs="Times New Roman"/>
                <w:noProof/>
                <w:szCs w:val="20"/>
              </w:rPr>
              <w:fldChar w:fldCharType="end"/>
            </w:r>
            <w:r w:rsidRPr="009E6644">
              <w:rPr>
                <w:rFonts w:cs="Times New Roman"/>
                <w:noProof/>
                <w:szCs w:val="20"/>
              </w:rPr>
            </w:r>
            <w:r w:rsidRPr="009E6644">
              <w:rPr>
                <w:rFonts w:cs="Times New Roman"/>
                <w:noProof/>
                <w:szCs w:val="20"/>
              </w:rPr>
              <w:fldChar w:fldCharType="separate"/>
            </w:r>
            <w:r w:rsidRPr="009E6644">
              <w:rPr>
                <w:rFonts w:cs="Times New Roman"/>
                <w:noProof/>
                <w:szCs w:val="20"/>
              </w:rPr>
              <w:t>Wan et al., 2019)</w:t>
            </w:r>
            <w:r w:rsidRPr="009E6644">
              <w:rPr>
                <w:rFonts w:cs="Times New Roman"/>
                <w:noProof/>
                <w:szCs w:val="20"/>
              </w:rPr>
              <w:fldChar w:fldCharType="end"/>
            </w:r>
          </w:p>
        </w:tc>
        <w:bookmarkEnd w:id="10"/>
      </w:tr>
    </w:tbl>
    <w:p w14:paraId="62403208" w14:textId="0D7FC7E5" w:rsidR="00E91A15" w:rsidRPr="009E6644" w:rsidRDefault="007268A6" w:rsidP="00980AF8">
      <w:pPr>
        <w:tabs>
          <w:tab w:val="left" w:pos="1847"/>
        </w:tabs>
        <w:rPr>
          <w:lang w:eastAsia="zh-CN"/>
        </w:rPr>
      </w:pPr>
      <w:r w:rsidRPr="009E6644">
        <w:rPr>
          <w:lang w:eastAsia="zh-CN"/>
        </w:rPr>
        <w:t xml:space="preserve">Note: </w:t>
      </w:r>
      <w:r w:rsidR="000E3328" w:rsidRPr="009E6644">
        <w:rPr>
          <w:vertAlign w:val="superscript"/>
        </w:rPr>
        <w:t xml:space="preserve">α </w:t>
      </w:r>
      <w:proofErr w:type="gramStart"/>
      <w:r w:rsidR="005F01E9" w:rsidRPr="009E6644">
        <w:t>The</w:t>
      </w:r>
      <w:proofErr w:type="gramEnd"/>
      <w:r w:rsidR="005F01E9" w:rsidRPr="009E6644">
        <w:t xml:space="preserve"> </w:t>
      </w:r>
      <w:r w:rsidR="00307110" w:rsidRPr="009E6644">
        <w:rPr>
          <w:rFonts w:hint="eastAsia"/>
          <w:lang w:eastAsia="zh-CN"/>
        </w:rPr>
        <w:t>bio</w:t>
      </w:r>
      <w:r w:rsidR="005F01E9" w:rsidRPr="009E6644">
        <w:t>sensor can</w:t>
      </w:r>
      <w:r w:rsidR="000E3328" w:rsidRPr="009E6644">
        <w:t xml:space="preserve"> </w:t>
      </w:r>
      <w:r w:rsidR="005F01E9" w:rsidRPr="009E6644">
        <w:t xml:space="preserve">achieve the detection of the World Health Organization drinking water cadmium detection standard of 0.027 </w:t>
      </w:r>
      <w:proofErr w:type="spellStart"/>
      <w:r w:rsidR="005F01E9" w:rsidRPr="009E6644">
        <w:t>μM</w:t>
      </w:r>
      <w:proofErr w:type="spellEnd"/>
      <w:r w:rsidR="005F01E9" w:rsidRPr="009E6644">
        <w:rPr>
          <w:rFonts w:hint="eastAsia"/>
          <w:lang w:eastAsia="zh-CN"/>
        </w:rPr>
        <w:t>.</w:t>
      </w:r>
      <w:r w:rsidR="000E3328" w:rsidRPr="009E6644">
        <w:rPr>
          <w:lang w:eastAsia="zh-CN"/>
        </w:rPr>
        <w:t xml:space="preserve"> </w:t>
      </w:r>
    </w:p>
    <w:p w14:paraId="593618FB" w14:textId="2533E398" w:rsidR="00856AF3" w:rsidRPr="009E6644" w:rsidRDefault="00E91A15" w:rsidP="00660C48">
      <w:pPr>
        <w:spacing w:before="0" w:after="200" w:line="276" w:lineRule="auto"/>
        <w:rPr>
          <w:lang w:eastAsia="zh-CN"/>
        </w:rPr>
      </w:pPr>
      <w:r w:rsidRPr="009E6644">
        <w:rPr>
          <w:lang w:eastAsia="zh-CN"/>
        </w:rPr>
        <w:br w:type="page"/>
      </w:r>
    </w:p>
    <w:p w14:paraId="2ADA21AD" w14:textId="7CE3B805" w:rsidR="00C910BF" w:rsidRPr="009E6644" w:rsidRDefault="00E445E6" w:rsidP="00264CD8">
      <w:pPr>
        <w:tabs>
          <w:tab w:val="left" w:pos="8647"/>
          <w:tab w:val="left" w:pos="8931"/>
        </w:tabs>
        <w:jc w:val="both"/>
      </w:pPr>
      <w:bookmarkStart w:id="13" w:name="_Hlk504983426"/>
      <w:bookmarkStart w:id="14" w:name="_Hlk504982083"/>
      <w:r w:rsidRPr="009E6644">
        <w:rPr>
          <w:b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2456D23A" wp14:editId="35920387">
            <wp:simplePos x="0" y="0"/>
            <wp:positionH relativeFrom="margin">
              <wp:align>center</wp:align>
            </wp:positionH>
            <wp:positionV relativeFrom="paragraph">
              <wp:posOffset>1647</wp:posOffset>
            </wp:positionV>
            <wp:extent cx="3214659" cy="3334970"/>
            <wp:effectExtent l="0" t="0" r="508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4659" cy="333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10BF" w:rsidRPr="009E6644">
        <w:rPr>
          <w:b/>
        </w:rPr>
        <w:t>Fig</w:t>
      </w:r>
      <w:r w:rsidR="003159B6" w:rsidRPr="009E6644">
        <w:rPr>
          <w:b/>
        </w:rPr>
        <w:t>.</w:t>
      </w:r>
      <w:r w:rsidR="00C910BF" w:rsidRPr="009E6644">
        <w:rPr>
          <w:b/>
        </w:rPr>
        <w:t xml:space="preserve"> S1</w:t>
      </w:r>
      <w:bookmarkEnd w:id="13"/>
      <w:r w:rsidR="00C910BF" w:rsidRPr="009E6644">
        <w:t xml:space="preserve"> </w:t>
      </w:r>
      <w:bookmarkStart w:id="15" w:name="OLE_LINK11"/>
      <w:bookmarkStart w:id="16" w:name="OLE_LINK12"/>
      <w:r w:rsidR="00C910BF" w:rsidRPr="009E6644">
        <w:t xml:space="preserve">Schematic diagram of the construction of recombinant plasmids </w:t>
      </w:r>
      <w:proofErr w:type="spellStart"/>
      <w:r w:rsidR="00C910BF" w:rsidRPr="009E6644">
        <w:t>pCM</w:t>
      </w:r>
      <w:proofErr w:type="spellEnd"/>
      <w:r w:rsidR="00C910BF" w:rsidRPr="009E6644">
        <w:rPr>
          <w:rFonts w:hint="eastAsia"/>
        </w:rPr>
        <w:t>.</w:t>
      </w:r>
      <w:bookmarkEnd w:id="14"/>
      <w:bookmarkEnd w:id="15"/>
      <w:bookmarkEnd w:id="16"/>
      <w:r w:rsidR="00C910BF" w:rsidRPr="009E6644">
        <w:t xml:space="preserve"> Cadmium WCB CM gene circuit </w:t>
      </w:r>
      <w:r w:rsidR="00C910BF" w:rsidRPr="009E6644">
        <w:rPr>
          <w:lang w:eastAsia="zh-CN"/>
        </w:rPr>
        <w:t>was</w:t>
      </w:r>
      <w:r w:rsidR="00C910BF" w:rsidRPr="009E6644">
        <w:t xml:space="preserve"> constructed in the broad-host shuttle plasmid pBBR1MCS-2.</w:t>
      </w:r>
    </w:p>
    <w:p w14:paraId="0D4AB275" w14:textId="77777777" w:rsidR="00C910BF" w:rsidRPr="009E6644" w:rsidRDefault="00C910BF" w:rsidP="00C910BF">
      <w:pPr>
        <w:spacing w:after="160" w:line="259" w:lineRule="auto"/>
        <w:rPr>
          <w:noProof/>
          <w:sz w:val="20"/>
        </w:rPr>
      </w:pPr>
      <w:r w:rsidRPr="009E6644">
        <w:rPr>
          <w:noProof/>
          <w:sz w:val="20"/>
        </w:rPr>
        <w:br w:type="page"/>
      </w:r>
    </w:p>
    <w:p w14:paraId="05ACE65C" w14:textId="71245B36" w:rsidR="00C910BF" w:rsidRPr="009E6644" w:rsidRDefault="00B456EC" w:rsidP="00264CD8">
      <w:pPr>
        <w:tabs>
          <w:tab w:val="left" w:pos="8647"/>
          <w:tab w:val="left" w:pos="8789"/>
        </w:tabs>
        <w:jc w:val="both"/>
        <w:rPr>
          <w:noProof/>
        </w:rPr>
      </w:pPr>
      <w:r w:rsidRPr="009E6644">
        <w:rPr>
          <w:b/>
          <w:bCs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475D770" wp14:editId="47DAF266">
            <wp:simplePos x="0" y="0"/>
            <wp:positionH relativeFrom="margin">
              <wp:align>center</wp:align>
            </wp:positionH>
            <wp:positionV relativeFrom="paragraph">
              <wp:posOffset>1647</wp:posOffset>
            </wp:positionV>
            <wp:extent cx="3259247" cy="3268562"/>
            <wp:effectExtent l="0" t="0" r="0" b="825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9247" cy="3268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159B6" w:rsidRPr="009E6644">
        <w:rPr>
          <w:b/>
        </w:rPr>
        <w:t>Fig. S2</w:t>
      </w:r>
      <w:r w:rsidR="003159B6" w:rsidRPr="009E6644">
        <w:t xml:space="preserve"> </w:t>
      </w:r>
      <w:r w:rsidR="00C910BF" w:rsidRPr="009E6644">
        <w:t xml:space="preserve">Schematic diagram of the construction of recombinant plasmids </w:t>
      </w:r>
      <w:proofErr w:type="spellStart"/>
      <w:r w:rsidR="00C910BF" w:rsidRPr="009E6644">
        <w:t>pTCM</w:t>
      </w:r>
      <w:proofErr w:type="spellEnd"/>
      <w:r w:rsidR="00C910BF" w:rsidRPr="009E6644">
        <w:t xml:space="preserve">. Cadmium WCB TCM gene circuit </w:t>
      </w:r>
      <w:r w:rsidR="00C910BF" w:rsidRPr="009E6644">
        <w:rPr>
          <w:lang w:eastAsia="zh-CN"/>
        </w:rPr>
        <w:t>was</w:t>
      </w:r>
      <w:r w:rsidR="00C910BF" w:rsidRPr="009E6644">
        <w:t xml:space="preserve"> constructed in the broad-host shuttle plasmid pBBR1MCS-2.</w:t>
      </w:r>
    </w:p>
    <w:p w14:paraId="550DFF35" w14:textId="3185B048" w:rsidR="00C910BF" w:rsidRPr="009E6644" w:rsidRDefault="00C910BF" w:rsidP="00C910BF">
      <w:pPr>
        <w:spacing w:after="160" w:line="259" w:lineRule="auto"/>
        <w:rPr>
          <w:noProof/>
          <w:sz w:val="20"/>
        </w:rPr>
      </w:pPr>
    </w:p>
    <w:p w14:paraId="70C8987D" w14:textId="5A8EE78C" w:rsidR="00EB7680" w:rsidRPr="009E6644" w:rsidRDefault="00EB7680" w:rsidP="00C910BF">
      <w:pPr>
        <w:spacing w:after="160" w:line="259" w:lineRule="auto"/>
        <w:rPr>
          <w:noProof/>
          <w:sz w:val="20"/>
        </w:rPr>
      </w:pPr>
    </w:p>
    <w:p w14:paraId="3755D4AE" w14:textId="72CCE37C" w:rsidR="00EB7680" w:rsidRPr="009E6644" w:rsidRDefault="00EB7680" w:rsidP="00C910BF">
      <w:pPr>
        <w:spacing w:after="160" w:line="259" w:lineRule="auto"/>
        <w:rPr>
          <w:noProof/>
          <w:sz w:val="20"/>
        </w:rPr>
      </w:pPr>
    </w:p>
    <w:p w14:paraId="394008CE" w14:textId="689E8AF2" w:rsidR="00EB7680" w:rsidRPr="009E6644" w:rsidRDefault="00EB7680" w:rsidP="00C910BF">
      <w:pPr>
        <w:spacing w:after="160" w:line="259" w:lineRule="auto"/>
        <w:rPr>
          <w:noProof/>
          <w:sz w:val="20"/>
        </w:rPr>
      </w:pPr>
    </w:p>
    <w:p w14:paraId="25454407" w14:textId="6D4F7969" w:rsidR="00EB7680" w:rsidRPr="009E6644" w:rsidRDefault="00EB7680" w:rsidP="00C910BF">
      <w:pPr>
        <w:spacing w:after="160" w:line="259" w:lineRule="auto"/>
        <w:rPr>
          <w:noProof/>
          <w:sz w:val="20"/>
        </w:rPr>
      </w:pPr>
    </w:p>
    <w:p w14:paraId="1CF1AC2E" w14:textId="7E671E13" w:rsidR="00EB7680" w:rsidRPr="009E6644" w:rsidRDefault="00EB7680" w:rsidP="00C910BF">
      <w:pPr>
        <w:spacing w:after="160" w:line="259" w:lineRule="auto"/>
        <w:rPr>
          <w:noProof/>
          <w:sz w:val="20"/>
        </w:rPr>
      </w:pPr>
    </w:p>
    <w:p w14:paraId="54F9B60A" w14:textId="0AC97048" w:rsidR="00EB7680" w:rsidRPr="009E6644" w:rsidRDefault="00EB7680" w:rsidP="00C910BF">
      <w:pPr>
        <w:spacing w:after="160" w:line="259" w:lineRule="auto"/>
        <w:rPr>
          <w:noProof/>
          <w:sz w:val="20"/>
        </w:rPr>
      </w:pPr>
    </w:p>
    <w:p w14:paraId="6CE53B0B" w14:textId="3116FA60" w:rsidR="00EB7680" w:rsidRPr="009E6644" w:rsidRDefault="00EB7680" w:rsidP="00C910BF">
      <w:pPr>
        <w:spacing w:after="160" w:line="259" w:lineRule="auto"/>
        <w:rPr>
          <w:noProof/>
          <w:sz w:val="20"/>
        </w:rPr>
      </w:pPr>
    </w:p>
    <w:p w14:paraId="59900592" w14:textId="0532A3EF" w:rsidR="00EB7680" w:rsidRPr="009E6644" w:rsidRDefault="00EB7680" w:rsidP="00C910BF">
      <w:pPr>
        <w:spacing w:after="160" w:line="259" w:lineRule="auto"/>
        <w:rPr>
          <w:noProof/>
          <w:sz w:val="20"/>
        </w:rPr>
      </w:pPr>
    </w:p>
    <w:p w14:paraId="02C7BEE7" w14:textId="43F34470" w:rsidR="00EB7680" w:rsidRPr="009E6644" w:rsidRDefault="00EB7680" w:rsidP="00C910BF">
      <w:pPr>
        <w:spacing w:after="160" w:line="259" w:lineRule="auto"/>
        <w:rPr>
          <w:noProof/>
          <w:sz w:val="20"/>
        </w:rPr>
      </w:pPr>
    </w:p>
    <w:p w14:paraId="66955015" w14:textId="092E2CD8" w:rsidR="00EB7680" w:rsidRPr="009E6644" w:rsidRDefault="00EB7680" w:rsidP="00C910BF">
      <w:pPr>
        <w:spacing w:after="160" w:line="259" w:lineRule="auto"/>
        <w:rPr>
          <w:noProof/>
          <w:sz w:val="20"/>
        </w:rPr>
      </w:pPr>
    </w:p>
    <w:p w14:paraId="4B7B0D92" w14:textId="4AC46F3B" w:rsidR="00EB7680" w:rsidRPr="009E6644" w:rsidRDefault="00EB7680" w:rsidP="00C910BF">
      <w:pPr>
        <w:spacing w:after="160" w:line="259" w:lineRule="auto"/>
        <w:rPr>
          <w:noProof/>
          <w:sz w:val="20"/>
        </w:rPr>
      </w:pPr>
    </w:p>
    <w:p w14:paraId="6CEC186D" w14:textId="77777777" w:rsidR="00EB7680" w:rsidRPr="009E6644" w:rsidRDefault="00EB7680" w:rsidP="00C910BF">
      <w:pPr>
        <w:spacing w:after="160" w:line="259" w:lineRule="auto"/>
        <w:rPr>
          <w:noProof/>
          <w:sz w:val="20"/>
        </w:rPr>
      </w:pPr>
    </w:p>
    <w:p w14:paraId="15047F68" w14:textId="28979EE7" w:rsidR="00C910BF" w:rsidRPr="009E6644" w:rsidRDefault="00C910BF" w:rsidP="00C910BF">
      <w:pPr>
        <w:spacing w:after="160" w:line="259" w:lineRule="auto"/>
        <w:rPr>
          <w:noProof/>
          <w:sz w:val="20"/>
        </w:rPr>
      </w:pPr>
    </w:p>
    <w:p w14:paraId="68986284" w14:textId="77777777" w:rsidR="00C910BF" w:rsidRPr="009E6644" w:rsidRDefault="00C910BF" w:rsidP="00C910BF">
      <w:pPr>
        <w:spacing w:after="160" w:line="259" w:lineRule="auto"/>
        <w:rPr>
          <w:noProof/>
          <w:sz w:val="20"/>
        </w:rPr>
      </w:pPr>
    </w:p>
    <w:p w14:paraId="39084276" w14:textId="77777777" w:rsidR="00C910BF" w:rsidRPr="009E6644" w:rsidRDefault="00C910BF" w:rsidP="00C910BF">
      <w:pPr>
        <w:spacing w:after="160" w:line="259" w:lineRule="auto"/>
        <w:rPr>
          <w:noProof/>
          <w:sz w:val="20"/>
        </w:rPr>
      </w:pPr>
    </w:p>
    <w:p w14:paraId="0CEA80E9" w14:textId="4F81F60F" w:rsidR="00C910BF" w:rsidRPr="009E6644" w:rsidRDefault="00C910BF" w:rsidP="00C910BF">
      <w:pPr>
        <w:spacing w:after="160" w:line="259" w:lineRule="auto"/>
        <w:rPr>
          <w:noProof/>
          <w:sz w:val="20"/>
        </w:rPr>
      </w:pPr>
    </w:p>
    <w:p w14:paraId="2E5FAF18" w14:textId="355D5591" w:rsidR="006E3E81" w:rsidRPr="009E6644" w:rsidRDefault="00862943" w:rsidP="008326B9">
      <w:pPr>
        <w:tabs>
          <w:tab w:val="left" w:pos="8080"/>
          <w:tab w:val="left" w:pos="9498"/>
        </w:tabs>
        <w:spacing w:after="160" w:line="259" w:lineRule="auto"/>
        <w:jc w:val="both"/>
      </w:pPr>
      <w:r w:rsidRPr="009E6644"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6CFFE7FC" wp14:editId="4001C7ED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891280" cy="297180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128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159B6" w:rsidRPr="009E6644">
        <w:rPr>
          <w:b/>
        </w:rPr>
        <w:t>Fig. S3</w:t>
      </w:r>
      <w:r w:rsidR="003159B6" w:rsidRPr="009E6644">
        <w:t xml:space="preserve"> </w:t>
      </w:r>
      <w:r w:rsidR="00C910BF" w:rsidRPr="009E6644">
        <w:t xml:space="preserve">Calibration curve of </w:t>
      </w:r>
      <w:r w:rsidR="00C910BF" w:rsidRPr="009E6644">
        <w:rPr>
          <w:rFonts w:hint="eastAsia"/>
        </w:rPr>
        <w:t>cadmium</w:t>
      </w:r>
      <w:r w:rsidR="00C910BF" w:rsidRPr="009E6644">
        <w:t xml:space="preserve"> with concentration range from 0.01 to 0.05 </w:t>
      </w:r>
      <w:proofErr w:type="spellStart"/>
      <w:r w:rsidR="00C910BF" w:rsidRPr="009E6644">
        <w:t>μM</w:t>
      </w:r>
      <w:proofErr w:type="spellEnd"/>
      <w:r w:rsidR="00C910BF" w:rsidRPr="009E6644">
        <w:t xml:space="preserve">. </w:t>
      </w:r>
      <w:r w:rsidR="003215FD" w:rsidRPr="009E6644">
        <w:t>A</w:t>
      </w:r>
      <w:r w:rsidR="00C910BF" w:rsidRPr="009E6644">
        <w:t xml:space="preserve">verage fluorescence of each sample was achieved after induction for 6 h at 25°C. </w:t>
      </w:r>
      <w:bookmarkStart w:id="17" w:name="OLE_LINK18"/>
      <w:r w:rsidR="00C910BF" w:rsidRPr="009E6644">
        <w:t>Each experiment was repeated three times and standard deviations were shown as error bars</w:t>
      </w:r>
      <w:bookmarkEnd w:id="17"/>
      <w:r w:rsidR="00C910BF" w:rsidRPr="009E6644">
        <w:t>.</w:t>
      </w:r>
    </w:p>
    <w:p w14:paraId="42D2C156" w14:textId="617621DB" w:rsidR="00862943" w:rsidRPr="009E6644" w:rsidRDefault="00862943" w:rsidP="00264CD8">
      <w:pPr>
        <w:spacing w:after="160" w:line="259" w:lineRule="auto"/>
        <w:jc w:val="both"/>
      </w:pPr>
    </w:p>
    <w:p w14:paraId="30422A8A" w14:textId="4CD1CB57" w:rsidR="000D30B8" w:rsidRPr="009E6644" w:rsidRDefault="006E3E81">
      <w:pPr>
        <w:spacing w:before="0" w:after="200" w:line="276" w:lineRule="auto"/>
      </w:pPr>
      <w:r w:rsidRPr="009E6644">
        <w:br w:type="page"/>
      </w:r>
    </w:p>
    <w:p w14:paraId="6D32D7D8" w14:textId="63BAF194" w:rsidR="00F42592" w:rsidRPr="009E6644" w:rsidRDefault="00175F97" w:rsidP="00264CD8">
      <w:pPr>
        <w:spacing w:after="160" w:line="259" w:lineRule="auto"/>
        <w:jc w:val="both"/>
      </w:pPr>
      <w:r w:rsidRPr="009E6644"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15D2AA43" wp14:editId="5E745576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4007485" cy="5177155"/>
            <wp:effectExtent l="0" t="0" r="0" b="444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7485" cy="5177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37421" w:rsidRPr="009E6644">
        <w:rPr>
          <w:b/>
        </w:rPr>
        <w:t xml:space="preserve">Fig. S4 </w:t>
      </w:r>
      <w:r w:rsidR="00437421" w:rsidRPr="009E6644">
        <w:rPr>
          <w:bCs/>
        </w:rPr>
        <w:t xml:space="preserve">Dose-response curves for different </w:t>
      </w:r>
      <w:r w:rsidR="00C862E6" w:rsidRPr="009E6644">
        <w:rPr>
          <w:bCs/>
        </w:rPr>
        <w:t>time of</w:t>
      </w:r>
      <w:r w:rsidR="00C862E6" w:rsidRPr="009E6644">
        <w:rPr>
          <w:b/>
        </w:rPr>
        <w:t xml:space="preserve"> </w:t>
      </w:r>
      <w:r w:rsidR="00C862E6" w:rsidRPr="009E6644">
        <w:t>Cd</w:t>
      </w:r>
      <w:r w:rsidR="00C862E6" w:rsidRPr="009E6644">
        <w:rPr>
          <w:vertAlign w:val="superscript"/>
        </w:rPr>
        <w:t>2+</w:t>
      </w:r>
      <w:r w:rsidR="00C862E6" w:rsidRPr="009E6644">
        <w:t xml:space="preserve"> biosensors without </w:t>
      </w:r>
      <w:r w:rsidR="00C862E6" w:rsidRPr="009E6644">
        <w:rPr>
          <w:b/>
          <w:bCs/>
        </w:rPr>
        <w:t xml:space="preserve">(A) </w:t>
      </w:r>
      <w:r w:rsidR="00C862E6" w:rsidRPr="009E6644">
        <w:t xml:space="preserve">and with </w:t>
      </w:r>
      <w:r w:rsidR="00C862E6" w:rsidRPr="009E6644">
        <w:rPr>
          <w:b/>
          <w:bCs/>
        </w:rPr>
        <w:t xml:space="preserve">(B) </w:t>
      </w:r>
      <w:r w:rsidR="00C862E6" w:rsidRPr="009E6644">
        <w:t xml:space="preserve">negative feedback. The CM and TCM biosensor cells were grown in medium containing 0, 0.00001 </w:t>
      </w:r>
      <w:proofErr w:type="spellStart"/>
      <w:r w:rsidR="00C862E6" w:rsidRPr="009E6644">
        <w:t>μM</w:t>
      </w:r>
      <w:proofErr w:type="spellEnd"/>
      <w:r w:rsidR="00C862E6" w:rsidRPr="009E6644">
        <w:t xml:space="preserve">, 0.0001 </w:t>
      </w:r>
      <w:proofErr w:type="spellStart"/>
      <w:r w:rsidR="00C862E6" w:rsidRPr="009E6644">
        <w:t>μM</w:t>
      </w:r>
      <w:proofErr w:type="spellEnd"/>
      <w:r w:rsidR="00C862E6" w:rsidRPr="009E6644">
        <w:t xml:space="preserve">, 0.001 </w:t>
      </w:r>
      <w:proofErr w:type="spellStart"/>
      <w:r w:rsidR="00C862E6" w:rsidRPr="009E6644">
        <w:t>μM</w:t>
      </w:r>
      <w:proofErr w:type="spellEnd"/>
      <w:r w:rsidR="00C862E6" w:rsidRPr="009E6644">
        <w:t xml:space="preserve">, 0.01 </w:t>
      </w:r>
      <w:proofErr w:type="spellStart"/>
      <w:r w:rsidR="00C862E6" w:rsidRPr="009E6644">
        <w:t>μM</w:t>
      </w:r>
      <w:proofErr w:type="spellEnd"/>
      <w:r w:rsidR="00C862E6" w:rsidRPr="009E6644">
        <w:t xml:space="preserve">, 0.02 </w:t>
      </w:r>
      <w:proofErr w:type="spellStart"/>
      <w:r w:rsidR="00C862E6" w:rsidRPr="009E6644">
        <w:t>μM</w:t>
      </w:r>
      <w:proofErr w:type="spellEnd"/>
      <w:r w:rsidR="00C862E6" w:rsidRPr="009E6644">
        <w:t xml:space="preserve">, 0.04 </w:t>
      </w:r>
      <w:proofErr w:type="spellStart"/>
      <w:r w:rsidR="00C862E6" w:rsidRPr="009E6644">
        <w:t>μM</w:t>
      </w:r>
      <w:proofErr w:type="spellEnd"/>
      <w:r w:rsidR="00C862E6" w:rsidRPr="009E6644">
        <w:t xml:space="preserve">, 0.05 </w:t>
      </w:r>
      <w:proofErr w:type="spellStart"/>
      <w:r w:rsidR="00C862E6" w:rsidRPr="009E6644">
        <w:t>μM</w:t>
      </w:r>
      <w:proofErr w:type="spellEnd"/>
      <w:r w:rsidR="00C862E6" w:rsidRPr="009E6644">
        <w:t xml:space="preserve">, 0.1 </w:t>
      </w:r>
      <w:proofErr w:type="spellStart"/>
      <w:r w:rsidR="00C862E6" w:rsidRPr="009E6644">
        <w:t>μM</w:t>
      </w:r>
      <w:proofErr w:type="spellEnd"/>
      <w:r w:rsidR="00C862E6" w:rsidRPr="009E6644">
        <w:t xml:space="preserve">, 1 </w:t>
      </w:r>
      <w:proofErr w:type="spellStart"/>
      <w:r w:rsidR="00C862E6" w:rsidRPr="009E6644">
        <w:t>μM</w:t>
      </w:r>
      <w:proofErr w:type="spellEnd"/>
      <w:r w:rsidR="00C862E6" w:rsidRPr="009E6644">
        <w:t xml:space="preserve">, or 10 </w:t>
      </w:r>
      <w:proofErr w:type="spellStart"/>
      <w:r w:rsidR="00C862E6" w:rsidRPr="009E6644">
        <w:t>μM</w:t>
      </w:r>
      <w:proofErr w:type="spellEnd"/>
      <w:r w:rsidR="00C862E6" w:rsidRPr="009E6644">
        <w:t xml:space="preserve"> Cd</w:t>
      </w:r>
      <w:r w:rsidR="00C862E6" w:rsidRPr="009E6644">
        <w:rPr>
          <w:vertAlign w:val="superscript"/>
        </w:rPr>
        <w:t>2+</w:t>
      </w:r>
      <w:r w:rsidR="00C862E6" w:rsidRPr="009E6644">
        <w:t xml:space="preserve">. The error bars indicate the standard deviation of triplicate experiments. </w:t>
      </w:r>
    </w:p>
    <w:p w14:paraId="6F61E851" w14:textId="77777777" w:rsidR="00F42592" w:rsidRPr="009E6644" w:rsidRDefault="00F42592" w:rsidP="00264CD8">
      <w:pPr>
        <w:spacing w:before="0" w:after="200" w:line="276" w:lineRule="auto"/>
        <w:jc w:val="both"/>
      </w:pPr>
      <w:r w:rsidRPr="009E6644">
        <w:br w:type="page"/>
      </w:r>
    </w:p>
    <w:p w14:paraId="5A24AA22" w14:textId="1CB40CB0" w:rsidR="00457AE1" w:rsidRPr="009E6644" w:rsidRDefault="008326B9" w:rsidP="008326B9">
      <w:pPr>
        <w:tabs>
          <w:tab w:val="left" w:pos="8505"/>
        </w:tabs>
        <w:spacing w:after="160" w:line="259" w:lineRule="auto"/>
        <w:jc w:val="both"/>
      </w:pPr>
      <w:r w:rsidRPr="009E6644"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42576A51" wp14:editId="355B6BD4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3536524" cy="4881033"/>
            <wp:effectExtent l="0" t="0" r="6985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6524" cy="48810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223D1" w:rsidRPr="009E6644">
        <w:rPr>
          <w:b/>
        </w:rPr>
        <w:t>Fig. S5</w:t>
      </w:r>
      <w:r w:rsidR="005B5BB1" w:rsidRPr="009E6644">
        <w:rPr>
          <w:b/>
        </w:rPr>
        <w:t xml:space="preserve"> </w:t>
      </w:r>
      <w:r w:rsidR="005B5BB1" w:rsidRPr="009E6644">
        <w:t>The linear fit of the fluorescence response data of the sensor CM</w:t>
      </w:r>
      <w:r w:rsidR="00264CD8" w:rsidRPr="009E6644">
        <w:t xml:space="preserve"> (A)</w:t>
      </w:r>
      <w:r w:rsidR="005B5BB1" w:rsidRPr="009E6644">
        <w:t xml:space="preserve"> and TCM</w:t>
      </w:r>
      <w:r w:rsidR="00264CD8" w:rsidRPr="009E6644">
        <w:t xml:space="preserve"> (B)</w:t>
      </w:r>
      <w:r w:rsidR="005B5BB1" w:rsidRPr="009E6644">
        <w:t xml:space="preserve"> to</w:t>
      </w:r>
      <w:r w:rsidR="00264CD8" w:rsidRPr="009E6644">
        <w:t xml:space="preserve"> </w:t>
      </w:r>
      <w:r w:rsidR="005B5BB1" w:rsidRPr="009E6644">
        <w:t>different Cd</w:t>
      </w:r>
      <w:r w:rsidR="005B5BB1" w:rsidRPr="009E6644">
        <w:rPr>
          <w:vertAlign w:val="superscript"/>
        </w:rPr>
        <w:t xml:space="preserve">2+ </w:t>
      </w:r>
      <w:r w:rsidR="005B5BB1" w:rsidRPr="009E6644">
        <w:t>concentrations</w:t>
      </w:r>
      <w:r w:rsidR="00264CD8" w:rsidRPr="009E6644">
        <w:t xml:space="preserve">. The error bars indicate the standard deviation of triplicate experiments. </w:t>
      </w:r>
    </w:p>
    <w:p w14:paraId="4D73B80F" w14:textId="77777777" w:rsidR="00457AE1" w:rsidRPr="009E6644" w:rsidRDefault="00457AE1" w:rsidP="00654E8F">
      <w:pPr>
        <w:spacing w:before="240"/>
      </w:pPr>
    </w:p>
    <w:p w14:paraId="7A3F4C62" w14:textId="77777777" w:rsidR="001A71B5" w:rsidRPr="009E6644" w:rsidRDefault="00457AE1" w:rsidP="00B532AC">
      <w:pPr>
        <w:pStyle w:val="EndNoteBibliography"/>
        <w:framePr w:wrap="around" w:hAnchor="page" w:x="1261" w:y="463"/>
        <w:spacing w:after="0"/>
        <w:ind w:left="720" w:hanging="720"/>
      </w:pPr>
      <w:r w:rsidRPr="009E6644">
        <w:lastRenderedPageBreak/>
        <w:fldChar w:fldCharType="begin"/>
      </w:r>
      <w:r w:rsidRPr="009E6644">
        <w:instrText xml:space="preserve"> ADDIN EN.REFLIST </w:instrText>
      </w:r>
      <w:r w:rsidRPr="009E6644">
        <w:fldChar w:fldCharType="separate"/>
      </w:r>
      <w:r w:rsidR="001A71B5" w:rsidRPr="009E6644">
        <w:t xml:space="preserve">Bereza-Malcolm, L., Aracic, S., Kannan, R., Mann, G., and Franks, A.E. (2017a). Functional characterization of Gram-negative bacteria from different genera as multiplex cadmium biosensors. </w:t>
      </w:r>
      <w:r w:rsidR="001A71B5" w:rsidRPr="009E6644">
        <w:rPr>
          <w:i/>
        </w:rPr>
        <w:t>Biosensors &amp; Bioelectronics.</w:t>
      </w:r>
      <w:r w:rsidR="001A71B5" w:rsidRPr="009E6644">
        <w:t xml:space="preserve"> 94, 380-387. doi: 10.1016/j.bios.2017.03.029</w:t>
      </w:r>
    </w:p>
    <w:p w14:paraId="50B4BA05" w14:textId="77777777" w:rsidR="001A71B5" w:rsidRPr="009E6644" w:rsidRDefault="001A71B5" w:rsidP="00B532AC">
      <w:pPr>
        <w:pStyle w:val="EndNoteBibliography"/>
        <w:framePr w:wrap="around" w:hAnchor="page" w:x="1261" w:y="463"/>
        <w:spacing w:after="0"/>
        <w:ind w:left="720" w:hanging="720"/>
      </w:pPr>
      <w:r w:rsidRPr="009E6644">
        <w:t xml:space="preserve">Bereza-Malcolm, L., Aracic, S., Kannan, R., Mann, G., and Franks, A.E. (2017b). Functional characterization of Gram-negative bacteria from different genera as multiplex cadmium biosensors. </w:t>
      </w:r>
      <w:r w:rsidRPr="009E6644">
        <w:rPr>
          <w:i/>
        </w:rPr>
        <w:t>Biosensors and Bioelectronics.</w:t>
      </w:r>
      <w:r w:rsidRPr="009E6644">
        <w:t xml:space="preserve"> 94, 380-387. doi: 10.1016/j.bios.2017.03.029</w:t>
      </w:r>
    </w:p>
    <w:p w14:paraId="675A87EA" w14:textId="77777777" w:rsidR="001A71B5" w:rsidRPr="009E6644" w:rsidRDefault="001A71B5" w:rsidP="00B532AC">
      <w:pPr>
        <w:pStyle w:val="EndNoteBibliography"/>
        <w:framePr w:wrap="around" w:hAnchor="page" w:x="1261" w:y="463"/>
        <w:spacing w:after="0"/>
        <w:ind w:left="720" w:hanging="720"/>
      </w:pPr>
      <w:r w:rsidRPr="009E6644">
        <w:t xml:space="preserve">Chen, S.Y., Wei, W., Yin, B.C., Tong, Y., Lu, J., and Ye, B.C. (2019). Development of a Highly Sensitive Whole-Cell Biosensor for Arsenite Detection through Engineered Promoter Modifications. </w:t>
      </w:r>
      <w:r w:rsidRPr="009E6644">
        <w:rPr>
          <w:i/>
        </w:rPr>
        <w:t>ACS Synth Biol.</w:t>
      </w:r>
      <w:r w:rsidRPr="009E6644">
        <w:t xml:space="preserve"> 8, 2295-2302. doi: 10.1021/acssynbio.9b00093</w:t>
      </w:r>
    </w:p>
    <w:p w14:paraId="1BC678DA" w14:textId="77777777" w:rsidR="001A71B5" w:rsidRPr="009E6644" w:rsidRDefault="001A71B5" w:rsidP="00B532AC">
      <w:pPr>
        <w:pStyle w:val="EndNoteBibliography"/>
        <w:framePr w:wrap="around" w:hAnchor="page" w:x="1261" w:y="463"/>
        <w:spacing w:after="0"/>
        <w:ind w:left="720" w:hanging="720"/>
      </w:pPr>
      <w:r w:rsidRPr="009E6644">
        <w:t xml:space="preserve">He, M.-Y., Lin, Y.-J., Kao, Y.-L., Kuo, P., Grauffel, C., Lim, C., et al. (2021). Sensitive and specific cadmium biosensor developed by reconfiguring metal transport and leveraging natural gene repositories. </w:t>
      </w:r>
      <w:r w:rsidRPr="009E6644">
        <w:rPr>
          <w:i/>
        </w:rPr>
        <w:t>ACS sensors.</w:t>
      </w:r>
      <w:r w:rsidRPr="009E6644">
        <w:t xml:space="preserve"> 6, 995-1002. doi: 10.1021/acssensors.0c02204</w:t>
      </w:r>
    </w:p>
    <w:p w14:paraId="1A5B66C5" w14:textId="77777777" w:rsidR="001A71B5" w:rsidRPr="009E6644" w:rsidRDefault="001A71B5" w:rsidP="00B532AC">
      <w:pPr>
        <w:pStyle w:val="EndNoteBibliography"/>
        <w:framePr w:wrap="around" w:hAnchor="page" w:x="1261" w:y="463"/>
        <w:spacing w:after="0"/>
        <w:ind w:left="720" w:hanging="720"/>
      </w:pPr>
      <w:r w:rsidRPr="009E6644">
        <w:t xml:space="preserve">Hou, Q., Ma, A., Wang, T., Lin, J., Wang, H., Du, B., et al. (2015). Detection of bioavailable cadmium, lead, and arsenic in polluted soil by tailored multiple </w:t>
      </w:r>
      <w:r w:rsidRPr="009E6644">
        <w:rPr>
          <w:i/>
        </w:rPr>
        <w:t xml:space="preserve">Escherichia coli </w:t>
      </w:r>
      <w:r w:rsidRPr="009E6644">
        <w:t xml:space="preserve">whole-cell sensor set. </w:t>
      </w:r>
      <w:r w:rsidRPr="009E6644">
        <w:rPr>
          <w:i/>
        </w:rPr>
        <w:t>Analytical and Bioanalytical Chemistry.</w:t>
      </w:r>
      <w:r w:rsidRPr="009E6644">
        <w:t xml:space="preserve"> 407, 6865-6871. doi: 10.1007/s00216-015-8830-z</w:t>
      </w:r>
    </w:p>
    <w:p w14:paraId="07E8B4C3" w14:textId="77777777" w:rsidR="001A71B5" w:rsidRPr="009E6644" w:rsidRDefault="001A71B5" w:rsidP="00B532AC">
      <w:pPr>
        <w:pStyle w:val="EndNoteBibliography"/>
        <w:framePr w:wrap="around" w:hAnchor="page" w:x="1261" w:y="463"/>
        <w:spacing w:after="0"/>
        <w:ind w:left="720" w:hanging="720"/>
      </w:pPr>
      <w:r w:rsidRPr="009E6644">
        <w:t xml:space="preserve">Hynninen, A., Tonismann, K., and Virta, M. (2010). Improving the sensitivity of bacterial bioreporters for heavy metals. </w:t>
      </w:r>
      <w:r w:rsidRPr="009E6644">
        <w:rPr>
          <w:i/>
        </w:rPr>
        <w:t>Bioengineered bugs.</w:t>
      </w:r>
      <w:r w:rsidRPr="009E6644">
        <w:t xml:space="preserve"> 1, 132-138. doi: 10.4161/bbug.1.2.10902</w:t>
      </w:r>
    </w:p>
    <w:p w14:paraId="043063AD" w14:textId="77777777" w:rsidR="001A71B5" w:rsidRPr="009E6644" w:rsidRDefault="001A71B5" w:rsidP="00B532AC">
      <w:pPr>
        <w:pStyle w:val="EndNoteBibliography"/>
        <w:framePr w:wrap="around" w:hAnchor="page" w:x="1261" w:y="463"/>
        <w:spacing w:after="0"/>
        <w:ind w:left="720" w:hanging="720"/>
      </w:pPr>
      <w:r w:rsidRPr="009E6644">
        <w:t xml:space="preserve">Jia, X.Q., Liu, T., Ma, Y.B., and Wu, K. (2021). Construction of cadmium whole-cell biosensors and circuit amplification. </w:t>
      </w:r>
      <w:r w:rsidRPr="009E6644">
        <w:rPr>
          <w:i/>
        </w:rPr>
        <w:t>Applied Microbiology and Biotechnology.</w:t>
      </w:r>
      <w:r w:rsidRPr="009E6644">
        <w:t xml:space="preserve"> 105, 5689-5699. doi: 10.1007/s00253-021-11403-x</w:t>
      </w:r>
    </w:p>
    <w:p w14:paraId="24F08F3D" w14:textId="77777777" w:rsidR="001A71B5" w:rsidRPr="009E6644" w:rsidRDefault="001A71B5" w:rsidP="00B532AC">
      <w:pPr>
        <w:pStyle w:val="EndNoteBibliography"/>
        <w:framePr w:wrap="around" w:hAnchor="page" w:x="1261" w:y="463"/>
        <w:spacing w:after="0"/>
        <w:ind w:left="720" w:hanging="720"/>
      </w:pPr>
      <w:r w:rsidRPr="009E6644">
        <w:t xml:space="preserve">Kumar, S., Verma, N., and Singh, A.K. (2017). Development of cadmium specific recombinant biosensor and its application in milk samples. </w:t>
      </w:r>
      <w:r w:rsidRPr="009E6644">
        <w:rPr>
          <w:i/>
        </w:rPr>
        <w:t>Sensors and Actuators B-Chemical.</w:t>
      </w:r>
      <w:r w:rsidRPr="009E6644">
        <w:t xml:space="preserve"> 240, 248-254. doi: 10.1016/j.snb.2016.08.160</w:t>
      </w:r>
    </w:p>
    <w:p w14:paraId="3B130E15" w14:textId="77777777" w:rsidR="001A71B5" w:rsidRPr="009E6644" w:rsidRDefault="001A71B5" w:rsidP="00B532AC">
      <w:pPr>
        <w:pStyle w:val="EndNoteBibliography"/>
        <w:framePr w:wrap="around" w:hAnchor="page" w:x="1261" w:y="463"/>
        <w:spacing w:after="0"/>
        <w:ind w:left="720" w:hanging="720"/>
      </w:pPr>
      <w:r w:rsidRPr="009E6644">
        <w:t xml:space="preserve">Liao, V.H.C., Chien, M.T., Tseng, Y.Y., and Ou, K.L. (2006). Assessment of heavy metal bioavailability in contaminated sediments and soils using green fluorescent protein-based bacterial biosensors. </w:t>
      </w:r>
      <w:r w:rsidRPr="009E6644">
        <w:rPr>
          <w:i/>
        </w:rPr>
        <w:t>Environmental Pollution.</w:t>
      </w:r>
      <w:r w:rsidRPr="009E6644">
        <w:t xml:space="preserve"> 142, 17-23. doi: 10.1016/j.envpol.2005.09.021</w:t>
      </w:r>
    </w:p>
    <w:p w14:paraId="0D250E09" w14:textId="77777777" w:rsidR="001A71B5" w:rsidRPr="009E6644" w:rsidRDefault="001A71B5" w:rsidP="00B532AC">
      <w:pPr>
        <w:pStyle w:val="EndNoteBibliography"/>
        <w:framePr w:wrap="around" w:hAnchor="page" w:x="1261" w:y="463"/>
        <w:spacing w:after="0"/>
        <w:ind w:left="720" w:hanging="720"/>
      </w:pPr>
      <w:r w:rsidRPr="009E6644">
        <w:t xml:space="preserve">Pola-López, L., Camas-Anzueto, J., Martínez-Antonio, A., Luján-Hidalgo, M., Anzueto-Sánchez, G., Ruíz-Valdiviezo, V., et al. (2018). Novel arsenic biosensor “POLA” obtained by a genetically modified </w:t>
      </w:r>
      <w:r w:rsidRPr="009E6644">
        <w:rPr>
          <w:i/>
        </w:rPr>
        <w:t>E. coli</w:t>
      </w:r>
      <w:r w:rsidRPr="009E6644">
        <w:t xml:space="preserve"> bioreporter cell. </w:t>
      </w:r>
      <w:r w:rsidRPr="009E6644">
        <w:rPr>
          <w:i/>
        </w:rPr>
        <w:t>Sensors Actuators B: Chemical.</w:t>
      </w:r>
      <w:r w:rsidRPr="009E6644">
        <w:t xml:space="preserve"> 254, 1061-1068. doi: 10.1016/j.snb.2017.08.006</w:t>
      </w:r>
    </w:p>
    <w:p w14:paraId="5154007D" w14:textId="77777777" w:rsidR="001A71B5" w:rsidRPr="009E6644" w:rsidRDefault="001A71B5" w:rsidP="00B532AC">
      <w:pPr>
        <w:pStyle w:val="EndNoteBibliography"/>
        <w:framePr w:wrap="around" w:hAnchor="page" w:x="1261" w:y="463"/>
        <w:spacing w:after="0"/>
        <w:ind w:left="720" w:hanging="720"/>
      </w:pPr>
      <w:r w:rsidRPr="009E6644">
        <w:t xml:space="preserve">Tao, H.-C., Peng, Z.-W., Li, P.-S., Yu, T.-A., and Su, J. (2013). Optimizing cadmium and mercury specificity of CadR-based </w:t>
      </w:r>
      <w:r w:rsidRPr="009E6644">
        <w:rPr>
          <w:i/>
        </w:rPr>
        <w:t>E.coli</w:t>
      </w:r>
      <w:r w:rsidRPr="009E6644">
        <w:t xml:space="preserve"> biosensors by redesign of CadR. </w:t>
      </w:r>
      <w:r w:rsidRPr="009E6644">
        <w:rPr>
          <w:i/>
        </w:rPr>
        <w:t>Biotechnology Letters.</w:t>
      </w:r>
      <w:r w:rsidRPr="009E6644">
        <w:t xml:space="preserve"> 35, 1253-1258. doi: 10.1007/s10529-013-1216-4</w:t>
      </w:r>
    </w:p>
    <w:p w14:paraId="4F601A4B" w14:textId="77777777" w:rsidR="001A71B5" w:rsidRPr="009E6644" w:rsidRDefault="001A71B5" w:rsidP="00B532AC">
      <w:pPr>
        <w:pStyle w:val="EndNoteBibliography"/>
        <w:framePr w:wrap="around" w:hAnchor="page" w:x="1261" w:y="463"/>
        <w:spacing w:after="0"/>
        <w:ind w:left="720" w:hanging="720"/>
      </w:pPr>
      <w:r w:rsidRPr="009E6644">
        <w:t xml:space="preserve">Wan, X.Y., Volpetti, F., Petrova, E., French, C., Maerkl, S.J., and Wang, B.J. (2019). Cascaded amplifying circuits enable ultrasensitive cellular sensors for toxic metals. </w:t>
      </w:r>
      <w:r w:rsidRPr="009E6644">
        <w:rPr>
          <w:i/>
        </w:rPr>
        <w:t>Nature Chemical Biology.</w:t>
      </w:r>
      <w:r w:rsidRPr="009E6644">
        <w:t xml:space="preserve"> 15, 540-+. doi: 10.1038/s41589-019-0244-3</w:t>
      </w:r>
    </w:p>
    <w:p w14:paraId="681E8EE2" w14:textId="77777777" w:rsidR="001A71B5" w:rsidRPr="009E6644" w:rsidRDefault="001A71B5" w:rsidP="00B532AC">
      <w:pPr>
        <w:pStyle w:val="EndNoteBibliography"/>
        <w:framePr w:wrap="around" w:hAnchor="page" w:x="1261" w:y="463"/>
        <w:ind w:left="720" w:hanging="720"/>
      </w:pPr>
      <w:r w:rsidRPr="009E6644">
        <w:t xml:space="preserve">Wu, C.H., Le, D., Mulchandani, A., and Chen, W. (2009). Optimization of a whole-cell cadmium sensor with a toggle gene circuit. </w:t>
      </w:r>
      <w:r w:rsidRPr="009E6644">
        <w:rPr>
          <w:i/>
        </w:rPr>
        <w:t>Biotechnology Progress.</w:t>
      </w:r>
      <w:r w:rsidRPr="009E6644">
        <w:t xml:space="preserve"> 25, 898-903. doi: 10.1002/btpr.203</w:t>
      </w:r>
    </w:p>
    <w:p w14:paraId="7B65BC41" w14:textId="3250FD9F" w:rsidR="00DE23E8" w:rsidRPr="009E6644" w:rsidRDefault="00457AE1" w:rsidP="00BF461E">
      <w:pPr>
        <w:rPr>
          <w:b/>
          <w:bCs/>
        </w:rPr>
      </w:pPr>
      <w:r w:rsidRPr="009E6644">
        <w:fldChar w:fldCharType="end"/>
      </w:r>
      <w:r w:rsidR="00CF70C8" w:rsidRPr="009E6644">
        <w:rPr>
          <w:b/>
          <w:bCs/>
          <w:lang w:eastAsia="zh-CN"/>
        </w:rPr>
        <w:t>S</w:t>
      </w:r>
      <w:r w:rsidR="00CF70C8" w:rsidRPr="009E6644">
        <w:rPr>
          <w:rFonts w:hint="eastAsia"/>
          <w:b/>
          <w:bCs/>
          <w:lang w:eastAsia="zh-CN"/>
        </w:rPr>
        <w:t>upplementary</w:t>
      </w:r>
      <w:r w:rsidR="00CF70C8" w:rsidRPr="009E6644">
        <w:rPr>
          <w:b/>
          <w:bCs/>
        </w:rPr>
        <w:t xml:space="preserve"> </w:t>
      </w:r>
      <w:r w:rsidR="00CF70C8" w:rsidRPr="009E6644">
        <w:rPr>
          <w:b/>
          <w:bCs/>
          <w:lang w:eastAsia="zh-CN"/>
        </w:rPr>
        <w:t>R</w:t>
      </w:r>
      <w:r w:rsidR="00CF70C8" w:rsidRPr="009E6644">
        <w:rPr>
          <w:rFonts w:hint="eastAsia"/>
          <w:b/>
          <w:bCs/>
          <w:lang w:eastAsia="zh-CN"/>
        </w:rPr>
        <w:t>eferences</w:t>
      </w:r>
    </w:p>
    <w:sectPr w:rsidR="00DE23E8" w:rsidRPr="009E6644" w:rsidSect="0093429D"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F7FBC" w14:textId="77777777" w:rsidR="00914ED5" w:rsidRDefault="00914ED5" w:rsidP="00117666">
      <w:pPr>
        <w:spacing w:after="0"/>
      </w:pPr>
      <w:r>
        <w:separator/>
      </w:r>
    </w:p>
  </w:endnote>
  <w:endnote w:type="continuationSeparator" w:id="0">
    <w:p w14:paraId="09C73191" w14:textId="77777777" w:rsidR="00914ED5" w:rsidRDefault="00914E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OT02ce3bbb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D6A7E" w14:textId="64C2D6FB" w:rsidR="00036F4C" w:rsidRDefault="00BF461E" w:rsidP="00036F4C">
    <w:pPr>
      <w:pStyle w:val="Footer"/>
      <w:jc w:val="right"/>
    </w:pPr>
    <w:r>
      <w:t>1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B3033" w14:textId="12E6D7CA" w:rsidR="00BF461E" w:rsidRDefault="006710DF" w:rsidP="00036F4C">
    <w:pPr>
      <w:pStyle w:val="Footer"/>
      <w:jc w:val="right"/>
    </w:pPr>
    <w: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D39FD" w14:textId="77777777" w:rsidR="00914ED5" w:rsidRDefault="00914ED5" w:rsidP="00117666">
      <w:pPr>
        <w:spacing w:after="0"/>
      </w:pPr>
      <w:r>
        <w:separator/>
      </w:r>
    </w:p>
  </w:footnote>
  <w:footnote w:type="continuationSeparator" w:id="0">
    <w:p w14:paraId="66F65181" w14:textId="77777777" w:rsidR="00914ED5" w:rsidRDefault="00914ED5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-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wv95e5k0wedaefw08590azvzddaz0990tw&quot;&gt;Ever Reported EndNote &lt;record-ids&gt;&lt;item&gt;1024&lt;/item&gt;&lt;item&gt;2170&lt;/item&gt;&lt;item&gt;3204&lt;/item&gt;&lt;item&gt;3207&lt;/item&gt;&lt;item&gt;3212&lt;/item&gt;&lt;item&gt;3490&lt;/item&gt;&lt;item&gt;3493&lt;/item&gt;&lt;item&gt;3525&lt;/item&gt;&lt;/record-ids&gt;&lt;/item&gt;&lt;/Libraries&gt;"/>
  </w:docVars>
  <w:rsids>
    <w:rsidRoot w:val="00ED20B5"/>
    <w:rsid w:val="0001037A"/>
    <w:rsid w:val="0001436A"/>
    <w:rsid w:val="0001481F"/>
    <w:rsid w:val="0002354A"/>
    <w:rsid w:val="00034304"/>
    <w:rsid w:val="00035434"/>
    <w:rsid w:val="00036F4C"/>
    <w:rsid w:val="00046914"/>
    <w:rsid w:val="00052A14"/>
    <w:rsid w:val="000532D5"/>
    <w:rsid w:val="00053EA8"/>
    <w:rsid w:val="00056F3E"/>
    <w:rsid w:val="00057B4D"/>
    <w:rsid w:val="0007044F"/>
    <w:rsid w:val="000774FC"/>
    <w:rsid w:val="00077D53"/>
    <w:rsid w:val="000A0D40"/>
    <w:rsid w:val="000A0FD4"/>
    <w:rsid w:val="000A2B6B"/>
    <w:rsid w:val="000A2B6D"/>
    <w:rsid w:val="000A321F"/>
    <w:rsid w:val="000A7959"/>
    <w:rsid w:val="000C5B90"/>
    <w:rsid w:val="000C6EAF"/>
    <w:rsid w:val="000D30B8"/>
    <w:rsid w:val="000D7998"/>
    <w:rsid w:val="000E03B7"/>
    <w:rsid w:val="000E3328"/>
    <w:rsid w:val="000E584A"/>
    <w:rsid w:val="00100627"/>
    <w:rsid w:val="00105FD9"/>
    <w:rsid w:val="00110D87"/>
    <w:rsid w:val="00113CC0"/>
    <w:rsid w:val="00117666"/>
    <w:rsid w:val="0012324C"/>
    <w:rsid w:val="00132675"/>
    <w:rsid w:val="001549D3"/>
    <w:rsid w:val="00160065"/>
    <w:rsid w:val="00162E74"/>
    <w:rsid w:val="001644B5"/>
    <w:rsid w:val="00170A4C"/>
    <w:rsid w:val="00175F97"/>
    <w:rsid w:val="00177D84"/>
    <w:rsid w:val="001832FA"/>
    <w:rsid w:val="001861C2"/>
    <w:rsid w:val="001868E0"/>
    <w:rsid w:val="00192840"/>
    <w:rsid w:val="00195D6A"/>
    <w:rsid w:val="001A71B5"/>
    <w:rsid w:val="001B1F30"/>
    <w:rsid w:val="001E76BE"/>
    <w:rsid w:val="001F100F"/>
    <w:rsid w:val="001F24DE"/>
    <w:rsid w:val="001F7A1C"/>
    <w:rsid w:val="002046C3"/>
    <w:rsid w:val="00222FFF"/>
    <w:rsid w:val="00230E7F"/>
    <w:rsid w:val="00260722"/>
    <w:rsid w:val="00264CD8"/>
    <w:rsid w:val="00266302"/>
    <w:rsid w:val="00267D18"/>
    <w:rsid w:val="00274347"/>
    <w:rsid w:val="002774F6"/>
    <w:rsid w:val="00277689"/>
    <w:rsid w:val="0028485B"/>
    <w:rsid w:val="002868E2"/>
    <w:rsid w:val="002869C3"/>
    <w:rsid w:val="002936E4"/>
    <w:rsid w:val="002A6007"/>
    <w:rsid w:val="002B4A57"/>
    <w:rsid w:val="002C1F26"/>
    <w:rsid w:val="002C6439"/>
    <w:rsid w:val="002C74CA"/>
    <w:rsid w:val="002D1745"/>
    <w:rsid w:val="002F037B"/>
    <w:rsid w:val="002F5DEE"/>
    <w:rsid w:val="002F6EA7"/>
    <w:rsid w:val="0030310E"/>
    <w:rsid w:val="00307110"/>
    <w:rsid w:val="003123F4"/>
    <w:rsid w:val="00312F47"/>
    <w:rsid w:val="00315085"/>
    <w:rsid w:val="003159B6"/>
    <w:rsid w:val="003215FD"/>
    <w:rsid w:val="00331586"/>
    <w:rsid w:val="0034732A"/>
    <w:rsid w:val="003544FB"/>
    <w:rsid w:val="00370313"/>
    <w:rsid w:val="00380FEC"/>
    <w:rsid w:val="003857D8"/>
    <w:rsid w:val="003B7788"/>
    <w:rsid w:val="003B7D38"/>
    <w:rsid w:val="003D2F2D"/>
    <w:rsid w:val="003E649D"/>
    <w:rsid w:val="003E7E53"/>
    <w:rsid w:val="00401590"/>
    <w:rsid w:val="00402E88"/>
    <w:rsid w:val="0040656A"/>
    <w:rsid w:val="00406CD2"/>
    <w:rsid w:val="004133E3"/>
    <w:rsid w:val="00420308"/>
    <w:rsid w:val="004274BC"/>
    <w:rsid w:val="0043731A"/>
    <w:rsid w:val="00437421"/>
    <w:rsid w:val="00447801"/>
    <w:rsid w:val="00452E9C"/>
    <w:rsid w:val="004561F6"/>
    <w:rsid w:val="00456FC7"/>
    <w:rsid w:val="00457AE1"/>
    <w:rsid w:val="00460A91"/>
    <w:rsid w:val="004735C8"/>
    <w:rsid w:val="004847EA"/>
    <w:rsid w:val="004851D8"/>
    <w:rsid w:val="00487A0B"/>
    <w:rsid w:val="0049453D"/>
    <w:rsid w:val="004947A6"/>
    <w:rsid w:val="004961FF"/>
    <w:rsid w:val="004A134B"/>
    <w:rsid w:val="004B20AC"/>
    <w:rsid w:val="004B3890"/>
    <w:rsid w:val="004C0EDC"/>
    <w:rsid w:val="004E57B1"/>
    <w:rsid w:val="004E7263"/>
    <w:rsid w:val="004F4691"/>
    <w:rsid w:val="004F65E0"/>
    <w:rsid w:val="0051185D"/>
    <w:rsid w:val="00517A89"/>
    <w:rsid w:val="005250F2"/>
    <w:rsid w:val="00531DF5"/>
    <w:rsid w:val="00534E0D"/>
    <w:rsid w:val="00537D0D"/>
    <w:rsid w:val="00540554"/>
    <w:rsid w:val="005465B7"/>
    <w:rsid w:val="0055789E"/>
    <w:rsid w:val="00570C99"/>
    <w:rsid w:val="00575401"/>
    <w:rsid w:val="00575EFB"/>
    <w:rsid w:val="00593EEA"/>
    <w:rsid w:val="00594BF9"/>
    <w:rsid w:val="005978E8"/>
    <w:rsid w:val="005A14D7"/>
    <w:rsid w:val="005A231D"/>
    <w:rsid w:val="005A5EEE"/>
    <w:rsid w:val="005B1737"/>
    <w:rsid w:val="005B4B0E"/>
    <w:rsid w:val="005B591D"/>
    <w:rsid w:val="005B5BB1"/>
    <w:rsid w:val="005F01E9"/>
    <w:rsid w:val="005F605E"/>
    <w:rsid w:val="005F70E2"/>
    <w:rsid w:val="006014CB"/>
    <w:rsid w:val="00605024"/>
    <w:rsid w:val="006168EB"/>
    <w:rsid w:val="00626723"/>
    <w:rsid w:val="006375C7"/>
    <w:rsid w:val="00646DA2"/>
    <w:rsid w:val="0065062B"/>
    <w:rsid w:val="006537D8"/>
    <w:rsid w:val="00654E8F"/>
    <w:rsid w:val="00660C48"/>
    <w:rsid w:val="00660D05"/>
    <w:rsid w:val="00666D0F"/>
    <w:rsid w:val="006710DF"/>
    <w:rsid w:val="0067591E"/>
    <w:rsid w:val="006820B1"/>
    <w:rsid w:val="006A5123"/>
    <w:rsid w:val="006B1856"/>
    <w:rsid w:val="006B19E0"/>
    <w:rsid w:val="006B7D14"/>
    <w:rsid w:val="006D09CE"/>
    <w:rsid w:val="006D5924"/>
    <w:rsid w:val="006D6F96"/>
    <w:rsid w:val="006E3E81"/>
    <w:rsid w:val="006E4AAB"/>
    <w:rsid w:val="006E6B5B"/>
    <w:rsid w:val="006F028C"/>
    <w:rsid w:val="006F72FF"/>
    <w:rsid w:val="007006AC"/>
    <w:rsid w:val="00701727"/>
    <w:rsid w:val="0070566C"/>
    <w:rsid w:val="00714C50"/>
    <w:rsid w:val="007223D1"/>
    <w:rsid w:val="00725A7D"/>
    <w:rsid w:val="007268A6"/>
    <w:rsid w:val="00731EE1"/>
    <w:rsid w:val="007501BE"/>
    <w:rsid w:val="0075140C"/>
    <w:rsid w:val="00764913"/>
    <w:rsid w:val="00766C7C"/>
    <w:rsid w:val="00790BB3"/>
    <w:rsid w:val="00796967"/>
    <w:rsid w:val="007A4647"/>
    <w:rsid w:val="007B1316"/>
    <w:rsid w:val="007B52C4"/>
    <w:rsid w:val="007C0F0A"/>
    <w:rsid w:val="007C15F0"/>
    <w:rsid w:val="007C206C"/>
    <w:rsid w:val="007F051D"/>
    <w:rsid w:val="007F78AA"/>
    <w:rsid w:val="00804884"/>
    <w:rsid w:val="00813C5D"/>
    <w:rsid w:val="00814D95"/>
    <w:rsid w:val="00817DD6"/>
    <w:rsid w:val="00822896"/>
    <w:rsid w:val="008278C0"/>
    <w:rsid w:val="008326B9"/>
    <w:rsid w:val="0083759F"/>
    <w:rsid w:val="00856AF3"/>
    <w:rsid w:val="00862943"/>
    <w:rsid w:val="00876B70"/>
    <w:rsid w:val="00883C97"/>
    <w:rsid w:val="00885156"/>
    <w:rsid w:val="008907DF"/>
    <w:rsid w:val="00891B5D"/>
    <w:rsid w:val="00893CDA"/>
    <w:rsid w:val="00895543"/>
    <w:rsid w:val="008A400F"/>
    <w:rsid w:val="008A57A8"/>
    <w:rsid w:val="008C7AFC"/>
    <w:rsid w:val="008D465E"/>
    <w:rsid w:val="008E42F0"/>
    <w:rsid w:val="008E799F"/>
    <w:rsid w:val="009113A0"/>
    <w:rsid w:val="00912767"/>
    <w:rsid w:val="00914ED5"/>
    <w:rsid w:val="009151AA"/>
    <w:rsid w:val="0093429D"/>
    <w:rsid w:val="00943573"/>
    <w:rsid w:val="0095524E"/>
    <w:rsid w:val="00955FD6"/>
    <w:rsid w:val="00964134"/>
    <w:rsid w:val="00970F7D"/>
    <w:rsid w:val="00975A42"/>
    <w:rsid w:val="00980AF8"/>
    <w:rsid w:val="00994A3D"/>
    <w:rsid w:val="009A2335"/>
    <w:rsid w:val="009C2B12"/>
    <w:rsid w:val="009C6888"/>
    <w:rsid w:val="009D31F1"/>
    <w:rsid w:val="009D6670"/>
    <w:rsid w:val="009E6644"/>
    <w:rsid w:val="009E6B3E"/>
    <w:rsid w:val="00A019B5"/>
    <w:rsid w:val="00A025D9"/>
    <w:rsid w:val="00A17081"/>
    <w:rsid w:val="00A174D9"/>
    <w:rsid w:val="00A27935"/>
    <w:rsid w:val="00A33F7D"/>
    <w:rsid w:val="00A36282"/>
    <w:rsid w:val="00A37297"/>
    <w:rsid w:val="00A52CDF"/>
    <w:rsid w:val="00A76299"/>
    <w:rsid w:val="00A839CB"/>
    <w:rsid w:val="00A84513"/>
    <w:rsid w:val="00A858E4"/>
    <w:rsid w:val="00A90529"/>
    <w:rsid w:val="00AA4D24"/>
    <w:rsid w:val="00AB6715"/>
    <w:rsid w:val="00AB6A68"/>
    <w:rsid w:val="00AD3183"/>
    <w:rsid w:val="00AD595C"/>
    <w:rsid w:val="00AF17D8"/>
    <w:rsid w:val="00B02184"/>
    <w:rsid w:val="00B10222"/>
    <w:rsid w:val="00B1671E"/>
    <w:rsid w:val="00B25EB8"/>
    <w:rsid w:val="00B27F9C"/>
    <w:rsid w:val="00B35A91"/>
    <w:rsid w:val="00B35FBF"/>
    <w:rsid w:val="00B37E91"/>
    <w:rsid w:val="00B37F4D"/>
    <w:rsid w:val="00B456EC"/>
    <w:rsid w:val="00B45988"/>
    <w:rsid w:val="00B461A7"/>
    <w:rsid w:val="00B532AC"/>
    <w:rsid w:val="00B563C1"/>
    <w:rsid w:val="00B616F4"/>
    <w:rsid w:val="00B70C0D"/>
    <w:rsid w:val="00B80764"/>
    <w:rsid w:val="00B96AEC"/>
    <w:rsid w:val="00BB682E"/>
    <w:rsid w:val="00BD17C2"/>
    <w:rsid w:val="00BF461E"/>
    <w:rsid w:val="00C10984"/>
    <w:rsid w:val="00C202A0"/>
    <w:rsid w:val="00C22FAD"/>
    <w:rsid w:val="00C25EDB"/>
    <w:rsid w:val="00C32FD2"/>
    <w:rsid w:val="00C44F6A"/>
    <w:rsid w:val="00C52A7B"/>
    <w:rsid w:val="00C554F4"/>
    <w:rsid w:val="00C56BAF"/>
    <w:rsid w:val="00C5736F"/>
    <w:rsid w:val="00C627E2"/>
    <w:rsid w:val="00C679AA"/>
    <w:rsid w:val="00C71B5E"/>
    <w:rsid w:val="00C75972"/>
    <w:rsid w:val="00C80ED7"/>
    <w:rsid w:val="00C85CFD"/>
    <w:rsid w:val="00C862E6"/>
    <w:rsid w:val="00C910BF"/>
    <w:rsid w:val="00CA7237"/>
    <w:rsid w:val="00CA7E1A"/>
    <w:rsid w:val="00CD066B"/>
    <w:rsid w:val="00CE3B8D"/>
    <w:rsid w:val="00CE4FEE"/>
    <w:rsid w:val="00CF70C8"/>
    <w:rsid w:val="00D060CF"/>
    <w:rsid w:val="00D64967"/>
    <w:rsid w:val="00D76B7D"/>
    <w:rsid w:val="00D90483"/>
    <w:rsid w:val="00DA472B"/>
    <w:rsid w:val="00DA66FF"/>
    <w:rsid w:val="00DB03A4"/>
    <w:rsid w:val="00DB59C3"/>
    <w:rsid w:val="00DC1FD6"/>
    <w:rsid w:val="00DC259A"/>
    <w:rsid w:val="00DC63A6"/>
    <w:rsid w:val="00DC721B"/>
    <w:rsid w:val="00DE23E8"/>
    <w:rsid w:val="00DE316F"/>
    <w:rsid w:val="00DF4D98"/>
    <w:rsid w:val="00E00133"/>
    <w:rsid w:val="00E027BF"/>
    <w:rsid w:val="00E0344C"/>
    <w:rsid w:val="00E0399B"/>
    <w:rsid w:val="00E11403"/>
    <w:rsid w:val="00E13095"/>
    <w:rsid w:val="00E26566"/>
    <w:rsid w:val="00E31255"/>
    <w:rsid w:val="00E41B9D"/>
    <w:rsid w:val="00E445E6"/>
    <w:rsid w:val="00E4788A"/>
    <w:rsid w:val="00E52377"/>
    <w:rsid w:val="00E52969"/>
    <w:rsid w:val="00E537AD"/>
    <w:rsid w:val="00E64E17"/>
    <w:rsid w:val="00E73628"/>
    <w:rsid w:val="00E75F5B"/>
    <w:rsid w:val="00E77147"/>
    <w:rsid w:val="00E866C9"/>
    <w:rsid w:val="00E91A15"/>
    <w:rsid w:val="00EA16CA"/>
    <w:rsid w:val="00EA3D3C"/>
    <w:rsid w:val="00EB7680"/>
    <w:rsid w:val="00EC090A"/>
    <w:rsid w:val="00EC3F1C"/>
    <w:rsid w:val="00ED20B5"/>
    <w:rsid w:val="00EE316A"/>
    <w:rsid w:val="00EF4FFD"/>
    <w:rsid w:val="00F138E4"/>
    <w:rsid w:val="00F20E8F"/>
    <w:rsid w:val="00F24686"/>
    <w:rsid w:val="00F27935"/>
    <w:rsid w:val="00F42592"/>
    <w:rsid w:val="00F46835"/>
    <w:rsid w:val="00F46900"/>
    <w:rsid w:val="00F57BA3"/>
    <w:rsid w:val="00F61D89"/>
    <w:rsid w:val="00F62477"/>
    <w:rsid w:val="00F7376F"/>
    <w:rsid w:val="00F97FF8"/>
    <w:rsid w:val="00FB05F3"/>
    <w:rsid w:val="00FB533B"/>
    <w:rsid w:val="00FB5C86"/>
    <w:rsid w:val="00FE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D0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C910BF"/>
    <w:pPr>
      <w:spacing w:before="20" w:after="60"/>
      <w:jc w:val="both"/>
    </w:pPr>
    <w:rPr>
      <w:rFonts w:ascii="Arno Pro" w:hAnsi="Arno Pro" w:cs="Times New Roman"/>
      <w:i/>
      <w:iCs/>
      <w:kern w:val="20"/>
      <w:sz w:val="18"/>
      <w:szCs w:val="20"/>
      <w:lang w:eastAsia="zh-CN"/>
    </w:rPr>
  </w:style>
  <w:style w:type="character" w:customStyle="1" w:styleId="TCTableBodyChar">
    <w:name w:val="TC_Table_Body Char"/>
    <w:link w:val="TCTableBody"/>
    <w:rsid w:val="00C910BF"/>
    <w:rPr>
      <w:rFonts w:ascii="Arno Pro" w:eastAsia="SimSun" w:hAnsi="Arno Pro" w:cs="Times New Roman"/>
      <w:i/>
      <w:iCs/>
      <w:kern w:val="20"/>
      <w:sz w:val="18"/>
      <w:szCs w:val="20"/>
      <w:lang w:eastAsia="zh-CN"/>
    </w:rPr>
  </w:style>
  <w:style w:type="paragraph" w:customStyle="1" w:styleId="VAFigureCaption">
    <w:name w:val="VA_Figure_Caption"/>
    <w:basedOn w:val="Normal"/>
    <w:next w:val="Normal"/>
    <w:autoRedefine/>
    <w:rsid w:val="00C910BF"/>
    <w:pPr>
      <w:spacing w:before="200" w:after="120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VDTableTitle">
    <w:name w:val="VD_Table_Title"/>
    <w:basedOn w:val="Normal"/>
    <w:next w:val="Normal"/>
    <w:autoRedefine/>
    <w:rsid w:val="00C910BF"/>
    <w:pPr>
      <w:spacing w:before="0" w:after="180"/>
    </w:pPr>
    <w:rPr>
      <w:rFonts w:ascii="Arno Pro" w:eastAsia="Times New Roman" w:hAnsi="Arno Pro" w:cs="Times New Roman"/>
      <w:bCs/>
      <w:kern w:val="21"/>
      <w:sz w:val="23"/>
      <w:szCs w:val="23"/>
    </w:rPr>
  </w:style>
  <w:style w:type="character" w:customStyle="1" w:styleId="Char">
    <w:name w:val="毕设正文 Char"/>
    <w:link w:val="a"/>
    <w:qFormat/>
    <w:locked/>
    <w:rsid w:val="00980AF8"/>
    <w:rPr>
      <w:rFonts w:ascii="Times New Roman" w:hAnsi="Times New Roman" w:cs="Times New Roman"/>
      <w:kern w:val="2"/>
      <w:sz w:val="24"/>
      <w:szCs w:val="21"/>
    </w:rPr>
  </w:style>
  <w:style w:type="paragraph" w:customStyle="1" w:styleId="a">
    <w:name w:val="毕设正文"/>
    <w:basedOn w:val="Normal"/>
    <w:link w:val="Char"/>
    <w:qFormat/>
    <w:rsid w:val="00980AF8"/>
    <w:pPr>
      <w:widowControl w:val="0"/>
      <w:spacing w:before="0" w:after="0" w:line="400" w:lineRule="exact"/>
      <w:ind w:firstLineChars="200" w:firstLine="200"/>
      <w:jc w:val="both"/>
    </w:pPr>
    <w:rPr>
      <w:rFonts w:cs="Times New Roman"/>
      <w:kern w:val="2"/>
      <w:szCs w:val="21"/>
    </w:rPr>
  </w:style>
  <w:style w:type="character" w:customStyle="1" w:styleId="a0">
    <w:name w:val="四级标题 字符"/>
    <w:link w:val="a1"/>
    <w:locked/>
    <w:rsid w:val="00980AF8"/>
    <w:rPr>
      <w:rFonts w:ascii="Times New Roman" w:eastAsia="SimHei" w:hAnsi="Times New Roman" w:cs="Times New Roman"/>
      <w:kern w:val="2"/>
      <w:sz w:val="24"/>
      <w:szCs w:val="24"/>
    </w:rPr>
  </w:style>
  <w:style w:type="paragraph" w:customStyle="1" w:styleId="a1">
    <w:name w:val="四级标题"/>
    <w:basedOn w:val="Normal"/>
    <w:link w:val="a0"/>
    <w:qFormat/>
    <w:rsid w:val="00980AF8"/>
    <w:pPr>
      <w:widowControl w:val="0"/>
      <w:spacing w:before="180" w:after="180" w:line="400" w:lineRule="exact"/>
    </w:pPr>
    <w:rPr>
      <w:rFonts w:eastAsia="SimHei" w:cs="Times New Roman"/>
      <w:kern w:val="2"/>
      <w:szCs w:val="24"/>
    </w:rPr>
  </w:style>
  <w:style w:type="character" w:customStyle="1" w:styleId="a2">
    <w:name w:val="图例 字符"/>
    <w:link w:val="a3"/>
    <w:locked/>
    <w:rsid w:val="00980AF8"/>
    <w:rPr>
      <w:rFonts w:ascii="Times New Roman" w:hAnsi="Times New Roman" w:cs="Times New Roman"/>
      <w:kern w:val="2"/>
      <w:sz w:val="21"/>
      <w:szCs w:val="21"/>
    </w:rPr>
  </w:style>
  <w:style w:type="paragraph" w:customStyle="1" w:styleId="a3">
    <w:name w:val="图例"/>
    <w:basedOn w:val="Normal"/>
    <w:link w:val="a2"/>
    <w:qFormat/>
    <w:rsid w:val="00980AF8"/>
    <w:pPr>
      <w:widowControl w:val="0"/>
      <w:spacing w:before="0" w:after="0" w:line="400" w:lineRule="exact"/>
      <w:jc w:val="center"/>
    </w:pPr>
    <w:rPr>
      <w:rFonts w:cs="Times New Roman"/>
      <w:kern w:val="2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457AE1"/>
    <w:pPr>
      <w:framePr w:hSpace="180" w:wrap="around" w:vAnchor="text" w:hAnchor="margin" w:y="-229"/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Char"/>
    <w:link w:val="EndNoteBibliographyTitle"/>
    <w:rsid w:val="00457AE1"/>
    <w:rPr>
      <w:rFonts w:ascii="Times New Roman" w:hAnsi="Times New Roman" w:cs="Times New Roman"/>
      <w:noProof/>
      <w:kern w:val="2"/>
      <w:sz w:val="24"/>
      <w:szCs w:val="21"/>
    </w:rPr>
  </w:style>
  <w:style w:type="paragraph" w:customStyle="1" w:styleId="EndNoteBibliography">
    <w:name w:val="EndNote Bibliography"/>
    <w:basedOn w:val="Normal"/>
    <w:link w:val="EndNoteBibliography0"/>
    <w:rsid w:val="00457AE1"/>
    <w:pPr>
      <w:framePr w:hSpace="180" w:wrap="around" w:vAnchor="text" w:hAnchor="margin" w:y="-229"/>
    </w:pPr>
    <w:rPr>
      <w:rFonts w:cs="Times New Roman"/>
      <w:noProof/>
    </w:rPr>
  </w:style>
  <w:style w:type="character" w:customStyle="1" w:styleId="EndNoteBibliography0">
    <w:name w:val="EndNote Bibliography 字符"/>
    <w:basedOn w:val="Char"/>
    <w:link w:val="EndNoteBibliography"/>
    <w:rsid w:val="00457AE1"/>
    <w:rPr>
      <w:rFonts w:ascii="Times New Roman" w:hAnsi="Times New Roman" w:cs="Times New Roman"/>
      <w:noProof/>
      <w:kern w:val="2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5C8EBB-FE40-457D-AC0C-0075EA0DF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3450</Words>
  <Characters>19669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ck Maurice</cp:lastModifiedBy>
  <cp:revision>5</cp:revision>
  <cp:lastPrinted>2013-10-03T12:51:00Z</cp:lastPrinted>
  <dcterms:created xsi:type="dcterms:W3CDTF">2021-11-09T00:30:00Z</dcterms:created>
  <dcterms:modified xsi:type="dcterms:W3CDTF">2021-11-18T10:58:00Z</dcterms:modified>
</cp:coreProperties>
</file>